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FDE7C4" w14:textId="77777777" w:rsidR="00AA62D3" w:rsidRPr="00F462F4" w:rsidRDefault="00AA62D3" w:rsidP="00AA62D3">
      <w:pPr>
        <w:jc w:val="center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 xml:space="preserve">Malaria hospitalisation in East Africa: age, </w:t>
      </w:r>
      <w:proofErr w:type="gramStart"/>
      <w:r>
        <w:rPr>
          <w:rFonts w:ascii="Arial" w:hAnsi="Arial" w:cs="Arial"/>
          <w:b/>
          <w:bCs/>
          <w:sz w:val="28"/>
          <w:szCs w:val="28"/>
        </w:rPr>
        <w:t>phenotype</w:t>
      </w:r>
      <w:proofErr w:type="gramEnd"/>
      <w:r>
        <w:rPr>
          <w:rFonts w:ascii="Arial" w:hAnsi="Arial" w:cs="Arial"/>
          <w:b/>
          <w:bCs/>
          <w:sz w:val="28"/>
          <w:szCs w:val="28"/>
        </w:rPr>
        <w:t xml:space="preserve"> and transmission intensity</w:t>
      </w:r>
    </w:p>
    <w:p w14:paraId="16B12C49" w14:textId="77777777" w:rsidR="00AA62D3" w:rsidRDefault="00AA62D3" w:rsidP="00AA62D3">
      <w:pPr>
        <w:jc w:val="center"/>
        <w:rPr>
          <w:rFonts w:ascii="Arial" w:hAnsi="Arial" w:cs="Arial"/>
          <w:b/>
          <w:bCs/>
          <w:sz w:val="28"/>
          <w:szCs w:val="28"/>
        </w:rPr>
      </w:pPr>
    </w:p>
    <w:p w14:paraId="25FCBD72" w14:textId="77777777" w:rsidR="00AA62D3" w:rsidRDefault="00AA62D3" w:rsidP="00AA62D3">
      <w:pPr>
        <w:rPr>
          <w:rFonts w:ascii="Arial" w:hAnsi="Arial" w:cs="Arial"/>
          <w:b/>
          <w:bCs/>
          <w:sz w:val="28"/>
          <w:szCs w:val="28"/>
        </w:rPr>
      </w:pPr>
    </w:p>
    <w:p w14:paraId="546FB36B" w14:textId="5ECEF7BF" w:rsidR="00AA62D3" w:rsidRPr="00636091" w:rsidRDefault="00AA62D3" w:rsidP="003B6122">
      <w:pPr>
        <w:jc w:val="center"/>
        <w:rPr>
          <w:rFonts w:ascii="Arial" w:hAnsi="Arial" w:cs="Arial"/>
          <w:color w:val="000000"/>
        </w:rPr>
      </w:pPr>
      <w:r w:rsidRPr="009C66EA">
        <w:rPr>
          <w:rFonts w:ascii="Arial" w:hAnsi="Arial" w:cs="Arial"/>
          <w:color w:val="000000"/>
        </w:rPr>
        <w:t>Alice Kamau, </w:t>
      </w:r>
      <w:r w:rsidRPr="00365758">
        <w:rPr>
          <w:rFonts w:ascii="Arial" w:hAnsi="Arial" w:cs="Arial"/>
          <w:color w:val="000000" w:themeColor="text1"/>
        </w:rPr>
        <w:t>Robert S Paton,</w:t>
      </w:r>
      <w:r w:rsidRPr="00365758">
        <w:rPr>
          <w:rFonts w:ascii="Arial" w:hAnsi="Arial" w:cs="Arial"/>
          <w:b/>
          <w:bCs/>
          <w:color w:val="000000" w:themeColor="text1"/>
        </w:rPr>
        <w:t> </w:t>
      </w:r>
      <w:r w:rsidRPr="00365758">
        <w:rPr>
          <w:rFonts w:ascii="Arial" w:hAnsi="Arial" w:cs="Arial"/>
          <w:color w:val="000000" w:themeColor="text1"/>
        </w:rPr>
        <w:t>Sam</w:t>
      </w:r>
      <w:r w:rsidR="00EC7C38">
        <w:rPr>
          <w:rFonts w:ascii="Arial" w:hAnsi="Arial" w:cs="Arial"/>
          <w:color w:val="000000" w:themeColor="text1"/>
        </w:rPr>
        <w:t>uel</w:t>
      </w:r>
      <w:r w:rsidRPr="00365758">
        <w:rPr>
          <w:rFonts w:ascii="Arial" w:hAnsi="Arial" w:cs="Arial"/>
          <w:color w:val="000000" w:themeColor="text1"/>
        </w:rPr>
        <w:t xml:space="preserve"> </w:t>
      </w:r>
      <w:r w:rsidRPr="009C66EA">
        <w:rPr>
          <w:rFonts w:ascii="Arial" w:hAnsi="Arial" w:cs="Arial"/>
          <w:color w:val="000000"/>
        </w:rPr>
        <w:t xml:space="preserve">Akech, Arthur </w:t>
      </w:r>
      <w:proofErr w:type="spellStart"/>
      <w:r w:rsidRPr="009C66EA">
        <w:rPr>
          <w:rFonts w:ascii="Arial" w:hAnsi="Arial" w:cs="Arial"/>
          <w:color w:val="000000"/>
        </w:rPr>
        <w:t>Mpimbaza</w:t>
      </w:r>
      <w:proofErr w:type="spellEnd"/>
      <w:r w:rsidRPr="009C66EA">
        <w:rPr>
          <w:rFonts w:ascii="Arial" w:hAnsi="Arial" w:cs="Arial"/>
          <w:color w:val="000000"/>
        </w:rPr>
        <w:t xml:space="preserve">, Cynthia </w:t>
      </w:r>
      <w:proofErr w:type="spellStart"/>
      <w:r w:rsidRPr="009C66EA">
        <w:rPr>
          <w:rFonts w:ascii="Arial" w:hAnsi="Arial" w:cs="Arial"/>
          <w:color w:val="000000"/>
        </w:rPr>
        <w:t>Khazenzi</w:t>
      </w:r>
      <w:proofErr w:type="spellEnd"/>
      <w:r w:rsidRPr="009C66EA">
        <w:rPr>
          <w:rFonts w:ascii="Arial" w:hAnsi="Arial" w:cs="Arial"/>
          <w:color w:val="000000"/>
        </w:rPr>
        <w:t xml:space="preserve">, Morris </w:t>
      </w:r>
      <w:proofErr w:type="spellStart"/>
      <w:r w:rsidRPr="009C66EA">
        <w:rPr>
          <w:rFonts w:ascii="Arial" w:hAnsi="Arial" w:cs="Arial"/>
          <w:color w:val="000000"/>
        </w:rPr>
        <w:t>Ogweru</w:t>
      </w:r>
      <w:proofErr w:type="spellEnd"/>
      <w:r w:rsidRPr="009C66EA">
        <w:rPr>
          <w:rFonts w:ascii="Arial" w:hAnsi="Arial" w:cs="Arial"/>
          <w:color w:val="000000"/>
        </w:rPr>
        <w:t xml:space="preserve">, Eda </w:t>
      </w:r>
      <w:proofErr w:type="spellStart"/>
      <w:r w:rsidRPr="009C66EA">
        <w:rPr>
          <w:rFonts w:ascii="Arial" w:hAnsi="Arial" w:cs="Arial"/>
          <w:color w:val="000000"/>
        </w:rPr>
        <w:t>Mumo</w:t>
      </w:r>
      <w:proofErr w:type="spellEnd"/>
      <w:r w:rsidRPr="009C66EA">
        <w:rPr>
          <w:rFonts w:ascii="Arial" w:hAnsi="Arial" w:cs="Arial"/>
          <w:color w:val="000000"/>
        </w:rPr>
        <w:t>, </w:t>
      </w:r>
      <w:r>
        <w:rPr>
          <w:rFonts w:ascii="Arial" w:hAnsi="Arial" w:cs="Arial"/>
          <w:color w:val="000000"/>
        </w:rPr>
        <w:t xml:space="preserve">Victor A </w:t>
      </w:r>
      <w:proofErr w:type="spellStart"/>
      <w:r>
        <w:rPr>
          <w:rFonts w:ascii="Arial" w:hAnsi="Arial" w:cs="Arial"/>
          <w:color w:val="000000"/>
        </w:rPr>
        <w:t>Alegana</w:t>
      </w:r>
      <w:proofErr w:type="spellEnd"/>
      <w:r>
        <w:rPr>
          <w:rFonts w:ascii="Arial" w:hAnsi="Arial" w:cs="Arial"/>
          <w:color w:val="000000"/>
        </w:rPr>
        <w:t xml:space="preserve">, </w:t>
      </w:r>
      <w:r w:rsidRPr="009C66EA">
        <w:rPr>
          <w:rFonts w:ascii="Arial" w:hAnsi="Arial" w:cs="Arial"/>
          <w:color w:val="000000"/>
        </w:rPr>
        <w:t xml:space="preserve">Ambrose </w:t>
      </w:r>
      <w:proofErr w:type="spellStart"/>
      <w:r w:rsidRPr="009C66EA">
        <w:rPr>
          <w:rFonts w:ascii="Arial" w:hAnsi="Arial" w:cs="Arial"/>
          <w:color w:val="000000"/>
        </w:rPr>
        <w:t>Agweyu</w:t>
      </w:r>
      <w:proofErr w:type="spellEnd"/>
      <w:r w:rsidRPr="009C66EA">
        <w:rPr>
          <w:rFonts w:ascii="Arial" w:hAnsi="Arial" w:cs="Arial"/>
          <w:color w:val="000000"/>
        </w:rPr>
        <w:t>, </w:t>
      </w:r>
      <w:proofErr w:type="spellStart"/>
      <w:r w:rsidRPr="009C66EA">
        <w:rPr>
          <w:rFonts w:ascii="Arial" w:hAnsi="Arial" w:cs="Arial"/>
          <w:color w:val="000000"/>
        </w:rPr>
        <w:t>Neema</w:t>
      </w:r>
      <w:proofErr w:type="spellEnd"/>
      <w:r w:rsidRPr="009C66EA">
        <w:rPr>
          <w:rFonts w:ascii="Arial" w:hAnsi="Arial" w:cs="Arial"/>
          <w:color w:val="000000"/>
        </w:rPr>
        <w:t xml:space="preserve"> </w:t>
      </w:r>
      <w:proofErr w:type="spellStart"/>
      <w:r w:rsidRPr="009C66EA">
        <w:rPr>
          <w:rFonts w:ascii="Arial" w:hAnsi="Arial" w:cs="Arial"/>
          <w:color w:val="000000"/>
        </w:rPr>
        <w:t>Mturi</w:t>
      </w:r>
      <w:proofErr w:type="spellEnd"/>
      <w:r w:rsidRPr="009C66EA">
        <w:rPr>
          <w:rFonts w:ascii="Arial" w:hAnsi="Arial" w:cs="Arial"/>
          <w:color w:val="000000"/>
        </w:rPr>
        <w:t xml:space="preserve">, </w:t>
      </w:r>
      <w:proofErr w:type="spellStart"/>
      <w:r w:rsidRPr="009C66EA">
        <w:rPr>
          <w:rFonts w:ascii="Arial" w:hAnsi="Arial" w:cs="Arial"/>
          <w:color w:val="000000"/>
        </w:rPr>
        <w:t>Shebe</w:t>
      </w:r>
      <w:proofErr w:type="spellEnd"/>
      <w:r>
        <w:rPr>
          <w:rFonts w:ascii="Arial" w:hAnsi="Arial" w:cs="Arial"/>
          <w:color w:val="000000"/>
          <w:lang w:val="en-US"/>
        </w:rPr>
        <w:t xml:space="preserve"> </w:t>
      </w:r>
      <w:r w:rsidRPr="009C66EA">
        <w:rPr>
          <w:rFonts w:ascii="Arial" w:hAnsi="Arial" w:cs="Arial"/>
          <w:color w:val="000000"/>
        </w:rPr>
        <w:t xml:space="preserve">Mohammed, Godfrey </w:t>
      </w:r>
      <w:proofErr w:type="spellStart"/>
      <w:r w:rsidRPr="009C66EA">
        <w:rPr>
          <w:rFonts w:ascii="Arial" w:hAnsi="Arial" w:cs="Arial"/>
          <w:color w:val="000000"/>
        </w:rPr>
        <w:t>Bigogo</w:t>
      </w:r>
      <w:proofErr w:type="spellEnd"/>
      <w:r w:rsidRPr="009C66EA">
        <w:rPr>
          <w:rFonts w:ascii="Arial" w:hAnsi="Arial" w:cs="Arial"/>
          <w:color w:val="000000"/>
        </w:rPr>
        <w:t>,</w:t>
      </w:r>
      <w:r>
        <w:rPr>
          <w:rFonts w:ascii="Arial" w:hAnsi="Arial" w:cs="Arial"/>
          <w:color w:val="000000"/>
          <w:lang w:val="en-US"/>
        </w:rPr>
        <w:t xml:space="preserve"> </w:t>
      </w:r>
      <w:r w:rsidRPr="009C66EA">
        <w:rPr>
          <w:rFonts w:ascii="Arial" w:hAnsi="Arial" w:cs="Arial"/>
          <w:color w:val="000000"/>
          <w:lang w:val="en-US"/>
        </w:rPr>
        <w:t>Allan Audi</w:t>
      </w:r>
      <w:r w:rsidRPr="00404E3E">
        <w:rPr>
          <w:rFonts w:ascii="Arial" w:hAnsi="Arial" w:cs="Arial"/>
          <w:color w:val="000000"/>
          <w:lang w:val="en-US"/>
        </w:rPr>
        <w:t>, </w:t>
      </w:r>
      <w:r w:rsidRPr="00404E3E">
        <w:rPr>
          <w:rFonts w:ascii="Arial" w:hAnsi="Arial" w:cs="Arial"/>
          <w:color w:val="000000"/>
        </w:rPr>
        <w:t xml:space="preserve">James </w:t>
      </w:r>
      <w:proofErr w:type="spellStart"/>
      <w:r w:rsidRPr="00404E3E">
        <w:rPr>
          <w:rFonts w:ascii="Arial" w:hAnsi="Arial" w:cs="Arial"/>
          <w:color w:val="000000"/>
        </w:rPr>
        <w:t>Kapisi</w:t>
      </w:r>
      <w:proofErr w:type="spellEnd"/>
      <w:r w:rsidRPr="00404E3E">
        <w:rPr>
          <w:rFonts w:ascii="Arial" w:hAnsi="Arial" w:cs="Arial"/>
          <w:color w:val="000000"/>
        </w:rPr>
        <w:t>,</w:t>
      </w:r>
      <w:r w:rsidRPr="00A72E3B">
        <w:rPr>
          <w:rFonts w:ascii="Arial" w:hAnsi="Arial" w:cs="Arial"/>
          <w:color w:val="000000"/>
        </w:rPr>
        <w:t xml:space="preserve"> </w:t>
      </w:r>
      <w:proofErr w:type="spellStart"/>
      <w:r w:rsidRPr="00A72E3B">
        <w:rPr>
          <w:rFonts w:ascii="Arial" w:hAnsi="Arial" w:cs="Arial"/>
          <w:color w:val="000000"/>
        </w:rPr>
        <w:t>Asadu</w:t>
      </w:r>
      <w:proofErr w:type="spellEnd"/>
      <w:r>
        <w:rPr>
          <w:rFonts w:ascii="Arial" w:hAnsi="Arial" w:cs="Arial"/>
          <w:color w:val="000000"/>
          <w:lang w:val="en-US"/>
        </w:rPr>
        <w:t xml:space="preserve"> </w:t>
      </w:r>
      <w:proofErr w:type="spellStart"/>
      <w:r w:rsidRPr="00A72E3B">
        <w:rPr>
          <w:rFonts w:ascii="Arial" w:hAnsi="Arial" w:cs="Arial"/>
          <w:color w:val="000000"/>
        </w:rPr>
        <w:t>Sserwanga</w:t>
      </w:r>
      <w:proofErr w:type="spellEnd"/>
      <w:r w:rsidRPr="00A72E3B">
        <w:rPr>
          <w:rFonts w:ascii="Arial" w:hAnsi="Arial" w:cs="Arial"/>
          <w:color w:val="000000"/>
        </w:rPr>
        <w:t xml:space="preserve">, Jane F </w:t>
      </w:r>
      <w:proofErr w:type="spellStart"/>
      <w:r w:rsidRPr="00A72E3B">
        <w:rPr>
          <w:rFonts w:ascii="Arial" w:hAnsi="Arial" w:cs="Arial"/>
          <w:color w:val="000000"/>
        </w:rPr>
        <w:t>Namuganga</w:t>
      </w:r>
      <w:proofErr w:type="spellEnd"/>
      <w:r>
        <w:rPr>
          <w:rFonts w:ascii="Arial" w:hAnsi="Arial" w:cs="Arial"/>
          <w:color w:val="000000"/>
        </w:rPr>
        <w:t xml:space="preserve">, </w:t>
      </w:r>
      <w:r w:rsidRPr="009C66EA">
        <w:rPr>
          <w:rFonts w:ascii="Arial" w:hAnsi="Arial" w:cs="Arial"/>
          <w:color w:val="000000"/>
        </w:rPr>
        <w:t xml:space="preserve">Simon Kariuki, Nancy A Otieno, Bryan O </w:t>
      </w:r>
      <w:proofErr w:type="spellStart"/>
      <w:r w:rsidRPr="009C66EA">
        <w:rPr>
          <w:rFonts w:ascii="Arial" w:hAnsi="Arial" w:cs="Arial"/>
          <w:color w:val="000000"/>
        </w:rPr>
        <w:t>Nyawanda</w:t>
      </w:r>
      <w:proofErr w:type="spellEnd"/>
      <w:r w:rsidRPr="009C66EA">
        <w:rPr>
          <w:rFonts w:ascii="Arial" w:hAnsi="Arial" w:cs="Arial"/>
          <w:color w:val="000000"/>
        </w:rPr>
        <w:t xml:space="preserve">, </w:t>
      </w:r>
      <w:r>
        <w:rPr>
          <w:rFonts w:ascii="Arial" w:hAnsi="Arial" w:cs="Arial"/>
          <w:color w:val="000000"/>
        </w:rPr>
        <w:t xml:space="preserve">Ally </w:t>
      </w:r>
      <w:proofErr w:type="spellStart"/>
      <w:r>
        <w:rPr>
          <w:rFonts w:ascii="Arial" w:hAnsi="Arial" w:cs="Arial"/>
          <w:color w:val="000000"/>
        </w:rPr>
        <w:t>Olotu</w:t>
      </w:r>
      <w:proofErr w:type="spellEnd"/>
      <w:r>
        <w:rPr>
          <w:rFonts w:ascii="Arial" w:hAnsi="Arial" w:cs="Arial"/>
          <w:color w:val="000000"/>
        </w:rPr>
        <w:t xml:space="preserve">, </w:t>
      </w:r>
      <w:proofErr w:type="spellStart"/>
      <w:r>
        <w:rPr>
          <w:rFonts w:ascii="Arial" w:hAnsi="Arial" w:cs="Arial"/>
          <w:color w:val="000000"/>
        </w:rPr>
        <w:t>Athuman</w:t>
      </w:r>
      <w:proofErr w:type="spellEnd"/>
      <w:r>
        <w:rPr>
          <w:rFonts w:ascii="Arial" w:hAnsi="Arial" w:cs="Arial"/>
          <w:color w:val="000000"/>
        </w:rPr>
        <w:t xml:space="preserve"> Thabit, </w:t>
      </w:r>
      <w:proofErr w:type="spellStart"/>
      <w:r>
        <w:rPr>
          <w:rFonts w:ascii="Arial" w:hAnsi="Arial" w:cs="Arial"/>
          <w:color w:val="000000"/>
        </w:rPr>
        <w:t>Nayha</w:t>
      </w:r>
      <w:proofErr w:type="spellEnd"/>
      <w:r>
        <w:rPr>
          <w:rFonts w:ascii="Arial" w:hAnsi="Arial" w:cs="Arial"/>
          <w:color w:val="000000"/>
        </w:rPr>
        <w:t xml:space="preserve"> Salim, Salim Abdulla, </w:t>
      </w:r>
      <w:r w:rsidRPr="009C66EA">
        <w:rPr>
          <w:rFonts w:ascii="Arial" w:hAnsi="Arial" w:cs="Arial"/>
          <w:color w:val="000000"/>
        </w:rPr>
        <w:t xml:space="preserve">Amina F Mohamed, George </w:t>
      </w:r>
      <w:proofErr w:type="spellStart"/>
      <w:r w:rsidRPr="009C66EA">
        <w:rPr>
          <w:rFonts w:ascii="Arial" w:hAnsi="Arial" w:cs="Arial"/>
          <w:color w:val="000000"/>
        </w:rPr>
        <w:t>Mtove</w:t>
      </w:r>
      <w:proofErr w:type="spellEnd"/>
      <w:r w:rsidRPr="009C66EA">
        <w:rPr>
          <w:rFonts w:ascii="Arial" w:hAnsi="Arial" w:cs="Arial"/>
          <w:color w:val="000000"/>
        </w:rPr>
        <w:t>, Hugh</w:t>
      </w:r>
      <w:r w:rsidRPr="00284F34">
        <w:rPr>
          <w:rFonts w:ascii="Arial" w:hAnsi="Arial" w:cs="Arial"/>
          <w:color w:val="000000" w:themeColor="text1"/>
        </w:rPr>
        <w:t xml:space="preserve"> </w:t>
      </w:r>
      <w:proofErr w:type="spellStart"/>
      <w:r w:rsidRPr="00284F34">
        <w:rPr>
          <w:rFonts w:ascii="Arial" w:hAnsi="Arial" w:cs="Arial"/>
          <w:color w:val="000000" w:themeColor="text1"/>
        </w:rPr>
        <w:t>Reyburn</w:t>
      </w:r>
      <w:proofErr w:type="spellEnd"/>
      <w:r w:rsidRPr="00284F34">
        <w:rPr>
          <w:rFonts w:ascii="Arial" w:hAnsi="Arial" w:cs="Arial"/>
          <w:color w:val="000000" w:themeColor="text1"/>
        </w:rPr>
        <w:t>, </w:t>
      </w:r>
      <w:proofErr w:type="spellStart"/>
      <w:r w:rsidRPr="00A06B15">
        <w:rPr>
          <w:rFonts w:ascii="Arial" w:eastAsiaTheme="minorHAnsi" w:hAnsi="Arial" w:cs="Arial"/>
        </w:rPr>
        <w:t>Sunetra</w:t>
      </w:r>
      <w:proofErr w:type="spellEnd"/>
      <w:r w:rsidRPr="00A06B15">
        <w:rPr>
          <w:rFonts w:ascii="Arial" w:eastAsiaTheme="minorHAnsi" w:hAnsi="Arial" w:cs="Arial"/>
        </w:rPr>
        <w:t xml:space="preserve"> Gupta</w:t>
      </w:r>
      <w:r>
        <w:rPr>
          <w:rFonts w:ascii="Arial" w:eastAsiaTheme="minorHAnsi" w:hAnsi="Arial" w:cs="Arial"/>
        </w:rPr>
        <w:t xml:space="preserve">, </w:t>
      </w:r>
      <w:r w:rsidRPr="00567261">
        <w:rPr>
          <w:rFonts w:ascii="Arial" w:eastAsiaTheme="minorHAnsi" w:hAnsi="Arial" w:cs="Arial"/>
        </w:rPr>
        <w:t>Jos</w:t>
      </w:r>
      <w:r>
        <w:rPr>
          <w:rFonts w:ascii="Arial" w:eastAsiaTheme="minorHAnsi" w:hAnsi="Arial" w:cs="Arial"/>
        </w:rPr>
        <w:t>é</w:t>
      </w:r>
      <w:r w:rsidRPr="00567261">
        <w:rPr>
          <w:rFonts w:ascii="Arial" w:eastAsiaTheme="minorHAnsi" w:hAnsi="Arial" w:cs="Arial"/>
        </w:rPr>
        <w:t xml:space="preserve"> </w:t>
      </w:r>
      <w:proofErr w:type="spellStart"/>
      <w:r w:rsidRPr="00567261">
        <w:rPr>
          <w:rFonts w:ascii="Arial" w:eastAsiaTheme="minorHAnsi" w:hAnsi="Arial" w:cs="Arial"/>
        </w:rPr>
        <w:t>Louren</w:t>
      </w:r>
      <w:r>
        <w:rPr>
          <w:rFonts w:ascii="Arial" w:eastAsiaTheme="minorHAnsi" w:hAnsi="Arial" w:cs="Arial"/>
        </w:rPr>
        <w:t>ç</w:t>
      </w:r>
      <w:r w:rsidRPr="00567261">
        <w:rPr>
          <w:rFonts w:ascii="Arial" w:eastAsiaTheme="minorHAnsi" w:hAnsi="Arial" w:cs="Arial"/>
        </w:rPr>
        <w:t>o</w:t>
      </w:r>
      <w:proofErr w:type="spellEnd"/>
      <w:r w:rsidRPr="00284F34">
        <w:rPr>
          <w:rFonts w:ascii="Arial" w:hAnsi="Arial" w:cs="Arial"/>
          <w:color w:val="000000" w:themeColor="text1"/>
        </w:rPr>
        <w:t xml:space="preserve">, Philip </w:t>
      </w:r>
      <w:proofErr w:type="spellStart"/>
      <w:r w:rsidRPr="00284F34">
        <w:rPr>
          <w:rFonts w:ascii="Arial" w:hAnsi="Arial" w:cs="Arial"/>
          <w:color w:val="000000" w:themeColor="text1"/>
        </w:rPr>
        <w:t>Bejon</w:t>
      </w:r>
      <w:proofErr w:type="spellEnd"/>
      <w:r w:rsidRPr="00284F34">
        <w:rPr>
          <w:rFonts w:ascii="Arial" w:hAnsi="Arial" w:cs="Arial"/>
          <w:color w:val="000000" w:themeColor="text1"/>
        </w:rPr>
        <w:t>, Robert W Snow</w:t>
      </w:r>
    </w:p>
    <w:p w14:paraId="1636BD39" w14:textId="77777777" w:rsidR="00C702C2" w:rsidRDefault="00C702C2" w:rsidP="00AA62D3">
      <w:pPr>
        <w:pStyle w:val="Caption"/>
        <w:keepNext/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2"/>
          <w:szCs w:val="22"/>
        </w:rPr>
      </w:pPr>
    </w:p>
    <w:p w14:paraId="706C7541" w14:textId="321478EC" w:rsidR="00AA62D3" w:rsidRDefault="00AA62D3" w:rsidP="00AA62D3">
      <w:pPr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</w:rPr>
        <w:br w:type="page"/>
      </w:r>
    </w:p>
    <w:p w14:paraId="5BF149A3" w14:textId="394E03F2" w:rsidR="007851C3" w:rsidRDefault="007851C3" w:rsidP="007851C3">
      <w:pPr>
        <w:pStyle w:val="Caption"/>
        <w:keepNext/>
        <w:spacing w:after="80"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lastRenderedPageBreak/>
        <w:t>Additional file 2: Supplementary tables</w:t>
      </w:r>
    </w:p>
    <w:p w14:paraId="0BDB23D8" w14:textId="52A2D857" w:rsidR="00AA62D3" w:rsidRPr="00CE194F" w:rsidRDefault="007851C3" w:rsidP="007851C3">
      <w:pPr>
        <w:pStyle w:val="Caption"/>
        <w:keepNext/>
        <w:spacing w:after="80"/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Table S1</w:t>
      </w:r>
      <w:r w:rsidRPr="00CE194F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: </w:t>
      </w:r>
      <w:r w:rsidR="00AA62D3" w:rsidRPr="00CE194F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Site specific descriptions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2155"/>
        <w:gridCol w:w="964"/>
        <w:gridCol w:w="1559"/>
        <w:gridCol w:w="1843"/>
        <w:gridCol w:w="1276"/>
        <w:gridCol w:w="1417"/>
      </w:tblGrid>
      <w:tr w:rsidR="00AA62D3" w:rsidRPr="000429B2" w14:paraId="571A1620" w14:textId="77777777" w:rsidTr="00255D92">
        <w:trPr>
          <w:trHeight w:val="535"/>
        </w:trPr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0FAD83A" w14:textId="77777777" w:rsidR="00AA62D3" w:rsidRPr="000429B2" w:rsidRDefault="00AA62D3" w:rsidP="00255D9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ite, dates (months of surveillance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2462334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ap cod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7C15EBA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nsecticide net coverage in childre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05BE170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ndoor Residual House spraying dat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FE42D53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f</w:t>
            </w:r>
            <w:r w:rsidRPr="000429B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R</w:t>
            </w:r>
            <w:r w:rsidRPr="000429B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bscript"/>
              </w:rPr>
              <w:t>2-10</w:t>
            </w:r>
            <w:r w:rsidRPr="000429B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7C035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FABA65D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ain surveillance citation</w:t>
            </w:r>
          </w:p>
        </w:tc>
      </w:tr>
      <w:tr w:rsidR="00AA62D3" w:rsidRPr="000429B2" w14:paraId="1F2ABAD0" w14:textId="77777777" w:rsidTr="00255D92">
        <w:trPr>
          <w:trHeight w:val="163"/>
        </w:trPr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A963" w14:textId="77777777" w:rsidR="00AA62D3" w:rsidRPr="000429B2" w:rsidRDefault="00AA62D3" w:rsidP="00255D9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Kabuchai</w:t>
            </w:r>
            <w:proofErr w:type="spellEnd"/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, Kenya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F3B0" w14:textId="77777777" w:rsidR="00AA62D3" w:rsidRPr="000429B2" w:rsidRDefault="00AA62D3" w:rsidP="00255D9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6DAC" w14:textId="77777777" w:rsidR="00AA62D3" w:rsidRPr="000429B2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224F1" w14:textId="77777777" w:rsidR="00AA62D3" w:rsidRPr="000429B2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1A01" w14:textId="77777777" w:rsidR="00AA62D3" w:rsidRPr="000429B2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253EF" w14:textId="77777777" w:rsidR="00AA62D3" w:rsidRPr="000429B2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</w:tr>
      <w:tr w:rsidR="00AA62D3" w:rsidRPr="000429B2" w14:paraId="4079D0CE" w14:textId="77777777" w:rsidTr="00255D92">
        <w:trPr>
          <w:trHeight w:val="193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7FE0" w14:textId="77777777" w:rsidR="00AA62D3" w:rsidRPr="000429B2" w:rsidRDefault="00AA62D3" w:rsidP="00255D9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2019-21 (24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84B3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9614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57%</w:t>
            </w:r>
            <w:r w:rsidRPr="000429B2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448F1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30ED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4</w:t>
            </w: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4B2BD" w14:textId="516E185F" w:rsidR="00AA62D3" w:rsidRPr="006750C1" w:rsidRDefault="002126CB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4</w:t>
            </w:r>
          </w:p>
        </w:tc>
      </w:tr>
      <w:tr w:rsidR="00AA62D3" w:rsidRPr="000429B2" w14:paraId="3478EFC0" w14:textId="77777777" w:rsidTr="00255D92">
        <w:trPr>
          <w:trHeight w:val="163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C4C4801" w14:textId="77777777" w:rsidR="00AA62D3" w:rsidRPr="000429B2" w:rsidRDefault="00AA62D3" w:rsidP="00255D9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Kanduyi</w:t>
            </w:r>
            <w:proofErr w:type="spellEnd"/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, Keny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57307AF" w14:textId="77777777" w:rsidR="00AA62D3" w:rsidRPr="000429B2" w:rsidRDefault="00AA62D3" w:rsidP="00255D9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8FA9CB1" w14:textId="77777777" w:rsidR="00AA62D3" w:rsidRPr="000429B2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6159FD27" w14:textId="77777777" w:rsidR="00AA62D3" w:rsidRPr="000429B2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451AC9D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5C57EF01" w14:textId="77777777" w:rsidR="00AA62D3" w:rsidRPr="000429B2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</w:tr>
      <w:tr w:rsidR="00AA62D3" w:rsidRPr="000429B2" w14:paraId="18A73894" w14:textId="77777777" w:rsidTr="00255D92">
        <w:trPr>
          <w:trHeight w:val="193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E92724B" w14:textId="77777777" w:rsidR="00AA62D3" w:rsidRPr="000429B2" w:rsidRDefault="00AA62D3" w:rsidP="00255D9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2019-21 (24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3375D0B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DF958DF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57%</w:t>
            </w:r>
            <w:r w:rsidRPr="000429B2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51D32FD0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DDE1F5F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.2</w:t>
            </w: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3D664D10" w14:textId="7254AE8E" w:rsidR="00AA62D3" w:rsidRPr="006750C1" w:rsidRDefault="002126CB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4</w:t>
            </w:r>
          </w:p>
        </w:tc>
      </w:tr>
      <w:tr w:rsidR="00AA62D3" w:rsidRPr="000429B2" w14:paraId="1E2082F7" w14:textId="77777777" w:rsidTr="00255D92">
        <w:trPr>
          <w:trHeight w:val="163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5078" w14:textId="77777777" w:rsidR="00AA62D3" w:rsidRPr="000429B2" w:rsidRDefault="00AA62D3" w:rsidP="00255D9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Matayos</w:t>
            </w:r>
            <w:proofErr w:type="spellEnd"/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, Keny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5E91B" w14:textId="77777777" w:rsidR="00AA62D3" w:rsidRPr="000429B2" w:rsidRDefault="00AA62D3" w:rsidP="00255D9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7EA8" w14:textId="77777777" w:rsidR="00AA62D3" w:rsidRPr="000429B2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3E8AC" w14:textId="77777777" w:rsidR="00AA62D3" w:rsidRPr="000429B2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C8DB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34023" w14:textId="77777777" w:rsidR="00AA62D3" w:rsidRPr="000429B2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</w:tr>
      <w:tr w:rsidR="00AA62D3" w:rsidRPr="000429B2" w14:paraId="42A855AF" w14:textId="77777777" w:rsidTr="00255D92">
        <w:trPr>
          <w:trHeight w:val="193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D0822" w14:textId="77777777" w:rsidR="00AA62D3" w:rsidRPr="000429B2" w:rsidRDefault="00AA62D3" w:rsidP="00255D9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2019-21 (28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E85B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7A309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62%</w:t>
            </w:r>
            <w:r w:rsidRPr="000429B2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637AF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2FCE1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.3</w:t>
            </w: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C2870" w14:textId="3E98563A" w:rsidR="00AA62D3" w:rsidRPr="006750C1" w:rsidRDefault="002126CB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5-47</w:t>
            </w:r>
          </w:p>
        </w:tc>
      </w:tr>
      <w:tr w:rsidR="00AA62D3" w:rsidRPr="000429B2" w14:paraId="77B52757" w14:textId="77777777" w:rsidTr="00255D92">
        <w:trPr>
          <w:trHeight w:val="163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EEC044C" w14:textId="77777777" w:rsidR="00AA62D3" w:rsidRPr="000429B2" w:rsidRDefault="00AA62D3" w:rsidP="00255D9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Teso</w:t>
            </w:r>
            <w:proofErr w:type="spellEnd"/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 xml:space="preserve"> South, Keny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F6DBCC3" w14:textId="77777777" w:rsidR="00AA62D3" w:rsidRPr="000429B2" w:rsidRDefault="00AA62D3" w:rsidP="00255D9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FEF66EC" w14:textId="77777777" w:rsidR="00AA62D3" w:rsidRPr="000429B2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5E4C3CA8" w14:textId="77777777" w:rsidR="00AA62D3" w:rsidRPr="000429B2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DBFD977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34067B4E" w14:textId="77777777" w:rsidR="00AA62D3" w:rsidRPr="000429B2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</w:tr>
      <w:tr w:rsidR="00AA62D3" w:rsidRPr="000429B2" w14:paraId="7E8DA88C" w14:textId="77777777" w:rsidTr="00255D92">
        <w:trPr>
          <w:trHeight w:val="193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BB323CC" w14:textId="77777777" w:rsidR="00AA62D3" w:rsidRPr="000429B2" w:rsidRDefault="00AA62D3" w:rsidP="00255D9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2019-21 (28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271383B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C86F14B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62%</w:t>
            </w:r>
            <w:r w:rsidRPr="000429B2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0FE3BD7D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EE925F9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.6</w:t>
            </w: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416298D3" w14:textId="68FB7458" w:rsidR="00AA62D3" w:rsidRPr="000429B2" w:rsidRDefault="002126CB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5-47</w:t>
            </w:r>
          </w:p>
        </w:tc>
      </w:tr>
      <w:tr w:rsidR="00AA62D3" w:rsidRPr="000429B2" w14:paraId="50FB6830" w14:textId="77777777" w:rsidTr="00255D92">
        <w:trPr>
          <w:trHeight w:val="163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F128" w14:textId="77777777" w:rsidR="00AA62D3" w:rsidRPr="000429B2" w:rsidRDefault="00AA62D3" w:rsidP="00255D9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Rachuonyo</w:t>
            </w:r>
            <w:proofErr w:type="spellEnd"/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 xml:space="preserve"> North, Keny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B4D65" w14:textId="77777777" w:rsidR="00AA62D3" w:rsidRPr="000429B2" w:rsidRDefault="00AA62D3" w:rsidP="00255D9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E892" w14:textId="77777777" w:rsidR="00AA62D3" w:rsidRPr="000429B2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EA73" w14:textId="77777777" w:rsidR="00AA62D3" w:rsidRPr="000429B2" w:rsidRDefault="00AA62D3" w:rsidP="00255D92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12D93" w14:textId="77777777" w:rsidR="00AA62D3" w:rsidRPr="000429B2" w:rsidRDefault="00AA62D3" w:rsidP="00255D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2B2E" w14:textId="77777777" w:rsidR="00AA62D3" w:rsidRPr="000429B2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</w:tr>
      <w:tr w:rsidR="00AA62D3" w:rsidRPr="000429B2" w14:paraId="0E9F4822" w14:textId="77777777" w:rsidTr="00255D92">
        <w:trPr>
          <w:trHeight w:val="89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E987" w14:textId="77777777" w:rsidR="00AA62D3" w:rsidRPr="000429B2" w:rsidRDefault="00AA62D3" w:rsidP="00255D9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2019-21 (24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3D60E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B425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76%</w:t>
            </w:r>
            <w:r w:rsidRPr="000429B2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6E035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Annually (2018-20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3940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5</w:t>
            </w: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550F4" w14:textId="47D0C25B" w:rsidR="00AA62D3" w:rsidRPr="006750C1" w:rsidRDefault="002126CB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4</w:t>
            </w:r>
          </w:p>
        </w:tc>
      </w:tr>
      <w:tr w:rsidR="00AA62D3" w:rsidRPr="000429B2" w14:paraId="2B2B423F" w14:textId="77777777" w:rsidTr="00255D92">
        <w:trPr>
          <w:trHeight w:val="163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F9EE944" w14:textId="77777777" w:rsidR="00AA62D3" w:rsidRPr="000429B2" w:rsidRDefault="00AA62D3" w:rsidP="00255D9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Rangwe</w:t>
            </w:r>
            <w:proofErr w:type="spellEnd"/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, Keny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E678FEC" w14:textId="77777777" w:rsidR="00AA62D3" w:rsidRPr="000429B2" w:rsidRDefault="00AA62D3" w:rsidP="00255D9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6092FBE" w14:textId="77777777" w:rsidR="00AA62D3" w:rsidRPr="000429B2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9797226" w14:textId="77777777" w:rsidR="00AA62D3" w:rsidRPr="000429B2" w:rsidRDefault="00AA62D3" w:rsidP="00255D92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31D0BBF" w14:textId="77777777" w:rsidR="00AA62D3" w:rsidRPr="000429B2" w:rsidRDefault="00AA62D3" w:rsidP="00255D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C588676" w14:textId="77777777" w:rsidR="00AA62D3" w:rsidRPr="000429B2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</w:tr>
      <w:tr w:rsidR="00AA62D3" w:rsidRPr="000429B2" w14:paraId="2791F54E" w14:textId="77777777" w:rsidTr="00255D92">
        <w:trPr>
          <w:trHeight w:val="11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5993B83" w14:textId="77777777" w:rsidR="00AA62D3" w:rsidRPr="000429B2" w:rsidRDefault="00AA62D3" w:rsidP="00255D9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2019-21 (24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28CD526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FD9F45C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76%</w:t>
            </w:r>
            <w:r w:rsidRPr="000429B2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67805A4A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Annually (2018-20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214C63D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6</w:t>
            </w: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3205E794" w14:textId="130578FD" w:rsidR="00AA62D3" w:rsidRPr="006750C1" w:rsidRDefault="002126CB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4</w:t>
            </w:r>
          </w:p>
        </w:tc>
      </w:tr>
      <w:tr w:rsidR="00AA62D3" w:rsidRPr="000429B2" w14:paraId="517B3A5A" w14:textId="77777777" w:rsidTr="00255D92">
        <w:trPr>
          <w:trHeight w:val="163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7154" w14:textId="77777777" w:rsidR="00AA62D3" w:rsidRPr="000429B2" w:rsidRDefault="00AA62D3" w:rsidP="00255D9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Suba North, Keny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5BA3" w14:textId="77777777" w:rsidR="00AA62D3" w:rsidRPr="000429B2" w:rsidRDefault="00AA62D3" w:rsidP="00255D9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57ED" w14:textId="77777777" w:rsidR="00AA62D3" w:rsidRPr="000429B2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0586" w14:textId="77777777" w:rsidR="00AA62D3" w:rsidRPr="000429B2" w:rsidRDefault="00AA62D3" w:rsidP="00255D92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CB23" w14:textId="77777777" w:rsidR="00AA62D3" w:rsidRPr="000429B2" w:rsidRDefault="00AA62D3" w:rsidP="00255D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AEF0" w14:textId="77777777" w:rsidR="00AA62D3" w:rsidRPr="000429B2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</w:tr>
      <w:tr w:rsidR="00AA62D3" w:rsidRPr="000429B2" w14:paraId="657600B2" w14:textId="77777777" w:rsidTr="00255D92">
        <w:trPr>
          <w:trHeight w:val="271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A709F" w14:textId="77777777" w:rsidR="00AA62D3" w:rsidRPr="000429B2" w:rsidRDefault="00AA62D3" w:rsidP="00255D9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2019-21 (24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937A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71C7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76%</w:t>
            </w:r>
            <w:r w:rsidRPr="000429B2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EE3EA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Annually (2018-20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A7554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7</w:t>
            </w: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3F1F5" w14:textId="75385338" w:rsidR="00AA62D3" w:rsidRPr="006750C1" w:rsidRDefault="002126CB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4</w:t>
            </w:r>
          </w:p>
        </w:tc>
      </w:tr>
      <w:tr w:rsidR="00AA62D3" w:rsidRPr="000429B2" w14:paraId="1504850A" w14:textId="77777777" w:rsidTr="00255D92">
        <w:trPr>
          <w:trHeight w:val="163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B058B72" w14:textId="77777777" w:rsidR="00AA62D3" w:rsidRPr="000429B2" w:rsidRDefault="00AA62D3" w:rsidP="00255D9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Lurambi</w:t>
            </w:r>
            <w:proofErr w:type="spellEnd"/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, Keny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EC38C01" w14:textId="77777777" w:rsidR="00AA62D3" w:rsidRPr="000429B2" w:rsidRDefault="00AA62D3" w:rsidP="00255D9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EDEB1F1" w14:textId="77777777" w:rsidR="00AA62D3" w:rsidRPr="000429B2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05D5180" w14:textId="77777777" w:rsidR="00AA62D3" w:rsidRPr="000429B2" w:rsidRDefault="00AA62D3" w:rsidP="00255D92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70C8B5F" w14:textId="77777777" w:rsidR="00AA62D3" w:rsidRPr="000429B2" w:rsidRDefault="00AA62D3" w:rsidP="00255D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74B7642" w14:textId="77777777" w:rsidR="00AA62D3" w:rsidRPr="000429B2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</w:tr>
      <w:tr w:rsidR="00AA62D3" w:rsidRPr="000429B2" w14:paraId="3E491BED" w14:textId="77777777" w:rsidTr="00255D92">
        <w:trPr>
          <w:trHeight w:val="193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97099E9" w14:textId="77777777" w:rsidR="00AA62D3" w:rsidRPr="000429B2" w:rsidRDefault="00AA62D3" w:rsidP="00255D9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2019-21 (28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FCD7236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7A3510B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59%</w:t>
            </w:r>
            <w:r w:rsidRPr="000429B2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3F68DB27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4AC3DF0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.5</w:t>
            </w: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4ED0E0B3" w14:textId="25EF9432" w:rsidR="00AA62D3" w:rsidRPr="000429B2" w:rsidRDefault="002126CB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5-47</w:t>
            </w:r>
          </w:p>
        </w:tc>
      </w:tr>
      <w:tr w:rsidR="00AA62D3" w:rsidRPr="000429B2" w14:paraId="6D386307" w14:textId="77777777" w:rsidTr="00255D92">
        <w:trPr>
          <w:trHeight w:val="163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13854" w14:textId="77777777" w:rsidR="00AA62D3" w:rsidRPr="000429B2" w:rsidRDefault="00AA62D3" w:rsidP="00255D9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Shinyalu</w:t>
            </w:r>
            <w:proofErr w:type="spellEnd"/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, Keny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B134" w14:textId="77777777" w:rsidR="00AA62D3" w:rsidRPr="000429B2" w:rsidRDefault="00AA62D3" w:rsidP="00255D9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E4B1" w14:textId="77777777" w:rsidR="00AA62D3" w:rsidRPr="000429B2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E3B1B" w14:textId="77777777" w:rsidR="00AA62D3" w:rsidRPr="000429B2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E6EBA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A890C" w14:textId="77777777" w:rsidR="00AA62D3" w:rsidRPr="000429B2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</w:tr>
      <w:tr w:rsidR="00AA62D3" w:rsidRPr="000429B2" w14:paraId="4FDF57E1" w14:textId="77777777" w:rsidTr="00255D92">
        <w:trPr>
          <w:trHeight w:val="193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C034C" w14:textId="77777777" w:rsidR="00AA62D3" w:rsidRPr="000429B2" w:rsidRDefault="00AA62D3" w:rsidP="00255D9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2019-21 (28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748E9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E55D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59%</w:t>
            </w:r>
            <w:r w:rsidRPr="000429B2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00F01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7A9E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3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8F6C3" w14:textId="0BE303E9" w:rsidR="00AA62D3" w:rsidRPr="000429B2" w:rsidRDefault="002126CB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5-47</w:t>
            </w:r>
          </w:p>
        </w:tc>
      </w:tr>
      <w:tr w:rsidR="00AA62D3" w:rsidRPr="000429B2" w14:paraId="02C58823" w14:textId="77777777" w:rsidTr="00255D92">
        <w:trPr>
          <w:trHeight w:val="163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63B1FB1" w14:textId="77777777" w:rsidR="00AA62D3" w:rsidRPr="000429B2" w:rsidRDefault="00AA62D3" w:rsidP="00255D9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Kilifi North, Keny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53B91AE" w14:textId="77777777" w:rsidR="00AA62D3" w:rsidRPr="000429B2" w:rsidRDefault="00AA62D3" w:rsidP="00255D9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950ABE2" w14:textId="77777777" w:rsidR="00AA62D3" w:rsidRPr="000429B2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66DED79D" w14:textId="77777777" w:rsidR="00AA62D3" w:rsidRPr="000429B2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E028C10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12C3F61E" w14:textId="77777777" w:rsidR="00AA62D3" w:rsidRPr="000429B2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</w:tr>
      <w:tr w:rsidR="00AA62D3" w:rsidRPr="000429B2" w14:paraId="4DD89E05" w14:textId="77777777" w:rsidTr="00255D92">
        <w:trPr>
          <w:trHeight w:val="193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F0452C5" w14:textId="77777777" w:rsidR="00AA62D3" w:rsidRPr="000429B2" w:rsidRDefault="00AA62D3" w:rsidP="00255D9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2006-10 (60)</w:t>
            </w:r>
          </w:p>
        </w:tc>
        <w:tc>
          <w:tcPr>
            <w:tcW w:w="9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3E84848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129AE2C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 xml:space="preserve">33% </w:t>
            </w:r>
            <w:r w:rsidRPr="000429B2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470BBAC8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8095A9B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</w:t>
            </w: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09E5BEE2" w14:textId="1EC6647E" w:rsidR="00AA62D3" w:rsidRPr="006750C1" w:rsidRDefault="002126CB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8-50</w:t>
            </w:r>
          </w:p>
        </w:tc>
      </w:tr>
      <w:tr w:rsidR="00AA62D3" w:rsidRPr="000429B2" w14:paraId="48BF6002" w14:textId="77777777" w:rsidTr="00255D92">
        <w:trPr>
          <w:trHeight w:val="193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A330F52" w14:textId="77777777" w:rsidR="00AA62D3" w:rsidRPr="000429B2" w:rsidRDefault="00AA62D3" w:rsidP="00255D9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2011-16 (71)</w:t>
            </w:r>
          </w:p>
        </w:tc>
        <w:tc>
          <w:tcPr>
            <w:tcW w:w="9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F66AC" w14:textId="77777777" w:rsidR="00AA62D3" w:rsidRPr="000429B2" w:rsidRDefault="00AA62D3" w:rsidP="00255D9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C72C2EF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48%</w:t>
            </w:r>
            <w:r w:rsidRPr="000429B2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 xml:space="preserve"> b</w:t>
            </w: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29ACF443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B2372F9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EA2FB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A62D3" w:rsidRPr="000429B2" w14:paraId="02CEED18" w14:textId="77777777" w:rsidTr="00255D92">
        <w:trPr>
          <w:trHeight w:val="193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0D30AFC" w14:textId="77777777" w:rsidR="00AA62D3" w:rsidRPr="000429B2" w:rsidRDefault="00AA62D3" w:rsidP="00255D9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2017-20 (36)</w:t>
            </w:r>
          </w:p>
        </w:tc>
        <w:tc>
          <w:tcPr>
            <w:tcW w:w="9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952B7" w14:textId="77777777" w:rsidR="00AA62D3" w:rsidRPr="000429B2" w:rsidRDefault="00AA62D3" w:rsidP="00255D9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CC72958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45%</w:t>
            </w:r>
            <w:r w:rsidRPr="000429B2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5F8A0057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C3BEE9C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2</w:t>
            </w: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DAAD1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A62D3" w:rsidRPr="000429B2" w14:paraId="059E5C89" w14:textId="77777777" w:rsidTr="00255D92">
        <w:trPr>
          <w:trHeight w:val="163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6B0A" w14:textId="77777777" w:rsidR="00AA62D3" w:rsidRPr="000429B2" w:rsidRDefault="00AA62D3" w:rsidP="00255D9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Kilifi South, Keny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36C1" w14:textId="77777777" w:rsidR="00AA62D3" w:rsidRPr="000429B2" w:rsidRDefault="00AA62D3" w:rsidP="00255D9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6459C" w14:textId="77777777" w:rsidR="00AA62D3" w:rsidRPr="000429B2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92DB0" w14:textId="77777777" w:rsidR="00AA62D3" w:rsidRPr="000429B2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A5BB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4ED3E" w14:textId="77777777" w:rsidR="00AA62D3" w:rsidRPr="000429B2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</w:tr>
      <w:tr w:rsidR="00AA62D3" w:rsidRPr="000429B2" w14:paraId="2CE8A934" w14:textId="77777777" w:rsidTr="00255D92">
        <w:trPr>
          <w:trHeight w:val="193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B4BC" w14:textId="77777777" w:rsidR="00AA62D3" w:rsidRPr="000429B2" w:rsidRDefault="00AA62D3" w:rsidP="00255D9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2006-10 (60)</w:t>
            </w:r>
          </w:p>
        </w:tc>
        <w:tc>
          <w:tcPr>
            <w:tcW w:w="9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5647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D4A8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74%</w:t>
            </w:r>
            <w:r w:rsidRPr="000429B2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F1C54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A08D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8</w:t>
            </w: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2197E" w14:textId="7C15D069" w:rsidR="00AA62D3" w:rsidRPr="006750C1" w:rsidRDefault="002126CB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8-50</w:t>
            </w:r>
          </w:p>
        </w:tc>
      </w:tr>
      <w:tr w:rsidR="00AA62D3" w:rsidRPr="000429B2" w14:paraId="215826F9" w14:textId="77777777" w:rsidTr="00255D92">
        <w:trPr>
          <w:trHeight w:val="193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ECBB" w14:textId="77777777" w:rsidR="00AA62D3" w:rsidRPr="000429B2" w:rsidRDefault="00AA62D3" w:rsidP="00255D9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2011-16 (71)</w:t>
            </w:r>
          </w:p>
        </w:tc>
        <w:tc>
          <w:tcPr>
            <w:tcW w:w="9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9AEA8" w14:textId="77777777" w:rsidR="00AA62D3" w:rsidRPr="000429B2" w:rsidRDefault="00AA62D3" w:rsidP="00255D9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E2C17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66%</w:t>
            </w:r>
            <w:r w:rsidRPr="000429B2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E25A6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5375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1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9769C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A62D3" w:rsidRPr="000429B2" w14:paraId="190BFB77" w14:textId="77777777" w:rsidTr="00255D92">
        <w:trPr>
          <w:trHeight w:val="193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F24D" w14:textId="77777777" w:rsidR="00AA62D3" w:rsidRPr="000429B2" w:rsidRDefault="00AA62D3" w:rsidP="00255D9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2017-20 (36)</w:t>
            </w:r>
          </w:p>
        </w:tc>
        <w:tc>
          <w:tcPr>
            <w:tcW w:w="9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B57A2" w14:textId="77777777" w:rsidR="00AA62D3" w:rsidRPr="000429B2" w:rsidRDefault="00AA62D3" w:rsidP="00255D9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854B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78%</w:t>
            </w:r>
            <w:r w:rsidRPr="000429B2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F64DC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4B39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7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BBAD9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A62D3" w:rsidRPr="000429B2" w14:paraId="3A57B356" w14:textId="77777777" w:rsidTr="00255D92">
        <w:trPr>
          <w:trHeight w:val="163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BBAB59B" w14:textId="77777777" w:rsidR="00AA62D3" w:rsidRPr="000429B2" w:rsidRDefault="00AA62D3" w:rsidP="00255D9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Kisumu East, Keny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4D5F00C" w14:textId="77777777" w:rsidR="00AA62D3" w:rsidRPr="000429B2" w:rsidRDefault="00AA62D3" w:rsidP="00255D9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E66D632" w14:textId="77777777" w:rsidR="00AA62D3" w:rsidRPr="000429B2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2A343433" w14:textId="77777777" w:rsidR="00AA62D3" w:rsidRPr="000429B2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FC361EB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75904298" w14:textId="77777777" w:rsidR="00AA62D3" w:rsidRPr="000429B2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</w:tr>
      <w:tr w:rsidR="00AA62D3" w:rsidRPr="000429B2" w14:paraId="156521E1" w14:textId="77777777" w:rsidTr="00255D92">
        <w:trPr>
          <w:trHeight w:val="193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187B64B" w14:textId="77777777" w:rsidR="00AA62D3" w:rsidRPr="000429B2" w:rsidRDefault="00AA62D3" w:rsidP="00255D9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2015-18 (2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E694318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73FE67C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 xml:space="preserve">73% </w:t>
            </w:r>
            <w:r w:rsidRPr="000429B2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3979D2B4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1950AF3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.9</w:t>
            </w: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1DD1D1AA" w14:textId="2D536ABC" w:rsidR="00AA62D3" w:rsidRPr="006750C1" w:rsidRDefault="002126CB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5-47</w:t>
            </w:r>
          </w:p>
        </w:tc>
      </w:tr>
      <w:tr w:rsidR="00AA62D3" w:rsidRPr="000429B2" w14:paraId="6574A8A6" w14:textId="77777777" w:rsidTr="00255D92">
        <w:trPr>
          <w:trHeight w:val="237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7447" w14:textId="77777777" w:rsidR="00AA62D3" w:rsidRPr="000429B2" w:rsidRDefault="00AA62D3" w:rsidP="00255D9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Kisumu West, Keny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A2D4" w14:textId="77777777" w:rsidR="00AA62D3" w:rsidRPr="000429B2" w:rsidRDefault="00AA62D3" w:rsidP="00255D9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9373" w14:textId="77777777" w:rsidR="00AA62D3" w:rsidRPr="000429B2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2AD78" w14:textId="77777777" w:rsidR="00AA62D3" w:rsidRPr="000429B2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5B6D3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39B96" w14:textId="77777777" w:rsidR="00AA62D3" w:rsidRPr="000429B2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</w:tr>
      <w:tr w:rsidR="00AA62D3" w:rsidRPr="000429B2" w14:paraId="204E97B4" w14:textId="77777777" w:rsidTr="00255D92">
        <w:trPr>
          <w:trHeight w:val="193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DC5E" w14:textId="77777777" w:rsidR="00AA62D3" w:rsidRPr="000429B2" w:rsidRDefault="00AA62D3" w:rsidP="00255D9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2015-18 (2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E9DA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12A7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 xml:space="preserve">73% </w:t>
            </w:r>
            <w:r w:rsidRPr="000429B2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0954A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2535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2.2</w:t>
            </w: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C1642" w14:textId="4E30BFD5" w:rsidR="00AA62D3" w:rsidRPr="006750C1" w:rsidRDefault="002126CB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5-47</w:t>
            </w:r>
          </w:p>
        </w:tc>
      </w:tr>
      <w:tr w:rsidR="00AA62D3" w:rsidRPr="000429B2" w14:paraId="4EDBADDD" w14:textId="77777777" w:rsidTr="00255D92">
        <w:trPr>
          <w:trHeight w:val="163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21E90F0" w14:textId="77777777" w:rsidR="00AA62D3" w:rsidRPr="000429B2" w:rsidRDefault="00AA62D3" w:rsidP="00255D9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Kisumu West, Keny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9AAF1AB" w14:textId="77777777" w:rsidR="00AA62D3" w:rsidRPr="000429B2" w:rsidRDefault="00AA62D3" w:rsidP="00255D9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E062CF3" w14:textId="77777777" w:rsidR="00AA62D3" w:rsidRPr="000429B2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2DF7527A" w14:textId="77777777" w:rsidR="00AA62D3" w:rsidRPr="000429B2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423D0E4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6D1161A3" w14:textId="77777777" w:rsidR="00AA62D3" w:rsidRPr="000429B2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</w:tr>
      <w:tr w:rsidR="00AA62D3" w:rsidRPr="000429B2" w14:paraId="5D84B9E4" w14:textId="77777777" w:rsidTr="00255D92">
        <w:trPr>
          <w:trHeight w:val="193"/>
        </w:trPr>
        <w:tc>
          <w:tcPr>
            <w:tcW w:w="2155" w:type="dxa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CA9D6AB" w14:textId="77777777" w:rsidR="00AA62D3" w:rsidRPr="000429B2" w:rsidRDefault="00AA62D3" w:rsidP="00255D9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2019-21 (23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A9D40B9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DC8FAE8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 xml:space="preserve">64% </w:t>
            </w:r>
            <w:r w:rsidRPr="000429B2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224E804F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89D0B13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.4</w:t>
            </w: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7BBEB077" w14:textId="38E15A9F" w:rsidR="00AA62D3" w:rsidRPr="006750C1" w:rsidRDefault="002126CB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4</w:t>
            </w:r>
          </w:p>
        </w:tc>
      </w:tr>
      <w:tr w:rsidR="00AA62D3" w:rsidRPr="000429B2" w14:paraId="5434AAB6" w14:textId="77777777" w:rsidTr="00255D92">
        <w:trPr>
          <w:trHeight w:val="163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58FD" w14:textId="77777777" w:rsidR="00AA62D3" w:rsidRPr="000429B2" w:rsidRDefault="00AA62D3" w:rsidP="00255D9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 xml:space="preserve">Kisumu </w:t>
            </w:r>
            <w:proofErr w:type="spellStart"/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Nyando</w:t>
            </w:r>
            <w:proofErr w:type="spellEnd"/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, Keny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B0BB" w14:textId="77777777" w:rsidR="00AA62D3" w:rsidRPr="000429B2" w:rsidRDefault="00AA62D3" w:rsidP="00255D9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F96F" w14:textId="77777777" w:rsidR="00AA62D3" w:rsidRPr="000429B2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3E8C6" w14:textId="77777777" w:rsidR="00AA62D3" w:rsidRPr="000429B2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B86A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09518" w14:textId="77777777" w:rsidR="00AA62D3" w:rsidRPr="000429B2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</w:tr>
      <w:tr w:rsidR="00AA62D3" w:rsidRPr="000429B2" w14:paraId="44352286" w14:textId="77777777" w:rsidTr="00255D92">
        <w:trPr>
          <w:trHeight w:val="341"/>
        </w:trPr>
        <w:tc>
          <w:tcPr>
            <w:tcW w:w="2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DEAA" w14:textId="77777777" w:rsidR="00AA62D3" w:rsidRPr="000429B2" w:rsidRDefault="00AA62D3" w:rsidP="00255D9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2019-21 (28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CB5E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A40C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 xml:space="preserve">81% </w:t>
            </w:r>
            <w:r w:rsidRPr="000429B2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234477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567B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.4</w:t>
            </w: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3090F0" w14:textId="03092EDB" w:rsidR="00AA62D3" w:rsidRPr="006750C1" w:rsidRDefault="002126CB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4</w:t>
            </w:r>
          </w:p>
        </w:tc>
      </w:tr>
      <w:tr w:rsidR="00AA62D3" w:rsidRPr="000429B2" w14:paraId="1BD8B6F6" w14:textId="77777777" w:rsidTr="00255D92">
        <w:trPr>
          <w:trHeight w:val="83"/>
        </w:trPr>
        <w:tc>
          <w:tcPr>
            <w:tcW w:w="2155" w:type="dxa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57A58A1" w14:textId="77777777" w:rsidR="00AA62D3" w:rsidRPr="000429B2" w:rsidRDefault="00AA62D3" w:rsidP="00255D9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Kuria East &amp; West, Kenya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1A6EC30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BBF9CCA" w14:textId="77777777" w:rsidR="00AA62D3" w:rsidRPr="00CD4AC0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00EEE9CC" w14:textId="77777777" w:rsidR="00AA62D3" w:rsidRPr="00CD4AC0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88BF23A" w14:textId="77777777" w:rsidR="00AA62D3" w:rsidRPr="00CD4AC0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5BD880F9" w14:textId="77777777" w:rsidR="00AA62D3" w:rsidRPr="00CD4AC0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AA62D3" w:rsidRPr="00A46454" w14:paraId="61E911D8" w14:textId="77777777" w:rsidTr="00255D92">
        <w:trPr>
          <w:trHeight w:val="403"/>
        </w:trPr>
        <w:tc>
          <w:tcPr>
            <w:tcW w:w="2155" w:type="dxa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3EFC16C" w14:textId="77777777" w:rsidR="00AA62D3" w:rsidRPr="000429B2" w:rsidRDefault="00AA62D3" w:rsidP="00255D9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2019-21 (19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FDC4610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078E15A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 xml:space="preserve">71% </w:t>
            </w:r>
            <w:r w:rsidRPr="00CD4AC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786A182D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92E786D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25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26CEADAA" w14:textId="44A7F046" w:rsidR="00AA62D3" w:rsidRPr="00A46454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</w:t>
            </w:r>
            <w:r w:rsidR="002126C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</w:t>
            </w:r>
          </w:p>
        </w:tc>
      </w:tr>
      <w:tr w:rsidR="00AA62D3" w:rsidRPr="000429B2" w14:paraId="7777E768" w14:textId="77777777" w:rsidTr="00255D92">
        <w:trPr>
          <w:trHeight w:val="83"/>
        </w:trPr>
        <w:tc>
          <w:tcPr>
            <w:tcW w:w="2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896C" w14:textId="77777777" w:rsidR="00AA62D3" w:rsidRPr="000429B2" w:rsidRDefault="00AA62D3" w:rsidP="00255D9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Suna</w:t>
            </w:r>
            <w:proofErr w:type="spellEnd"/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 xml:space="preserve"> East &amp; West, Kenya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ADB09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CA34" w14:textId="77777777" w:rsidR="00AA62D3" w:rsidRPr="00CD4AC0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F6EFE0" w14:textId="77777777" w:rsidR="00AA62D3" w:rsidRPr="00CD4AC0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4D0C" w14:textId="77777777" w:rsidR="00AA62D3" w:rsidRPr="00CD4AC0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61BC0C" w14:textId="77777777" w:rsidR="00AA62D3" w:rsidRPr="00CD4AC0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AA62D3" w:rsidRPr="00A46454" w14:paraId="4700098D" w14:textId="77777777" w:rsidTr="00255D92">
        <w:trPr>
          <w:trHeight w:val="371"/>
        </w:trPr>
        <w:tc>
          <w:tcPr>
            <w:tcW w:w="2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572D2" w14:textId="77777777" w:rsidR="00AA62D3" w:rsidRPr="000429B2" w:rsidRDefault="00AA62D3" w:rsidP="00255D9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2019-21 (19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CDCF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7125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 xml:space="preserve">71% </w:t>
            </w:r>
            <w:r w:rsidRPr="00F62E04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A73DFB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 xml:space="preserve">Annually (2017-2021)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1A018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.1</w:t>
            </w: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67B7BA" w14:textId="79B986D1" w:rsidR="00AA62D3" w:rsidRPr="00A46454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</w:t>
            </w:r>
            <w:r w:rsidR="002126C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</w:t>
            </w:r>
          </w:p>
        </w:tc>
      </w:tr>
      <w:tr w:rsidR="00AA62D3" w:rsidRPr="000429B2" w14:paraId="0BA040C0" w14:textId="77777777" w:rsidTr="00255D92">
        <w:trPr>
          <w:trHeight w:val="83"/>
        </w:trPr>
        <w:tc>
          <w:tcPr>
            <w:tcW w:w="2155" w:type="dxa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77B3BCA" w14:textId="77777777" w:rsidR="00AA62D3" w:rsidRPr="000429B2" w:rsidRDefault="00AA62D3" w:rsidP="00255D9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Alego-usonga</w:t>
            </w:r>
            <w:proofErr w:type="spellEnd"/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, Kenya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DB19EDA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22815AC" w14:textId="77777777" w:rsidR="00AA62D3" w:rsidRPr="00CD4AC0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76D4205A" w14:textId="77777777" w:rsidR="00AA62D3" w:rsidRPr="00CD4AC0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2EA17BA" w14:textId="77777777" w:rsidR="00AA62D3" w:rsidRPr="00CD4AC0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299D1E4D" w14:textId="77777777" w:rsidR="00AA62D3" w:rsidRPr="00CD4AC0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AA62D3" w:rsidRPr="00A46454" w14:paraId="0274AFC7" w14:textId="77777777" w:rsidTr="00255D92">
        <w:trPr>
          <w:trHeight w:val="371"/>
        </w:trPr>
        <w:tc>
          <w:tcPr>
            <w:tcW w:w="2155" w:type="dxa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DE0B1E3" w14:textId="77777777" w:rsidR="00AA62D3" w:rsidRPr="000429B2" w:rsidRDefault="00AA62D3" w:rsidP="00255D9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2010-14 (60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015046A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1574421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 xml:space="preserve">55% </w:t>
            </w:r>
            <w:r w:rsidRPr="00F62E04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1BDD75DD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9FF6AE4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.7</w:t>
            </w: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76B46ADE" w14:textId="5A39472D" w:rsidR="00AA62D3" w:rsidRPr="00A46454" w:rsidRDefault="002126CB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1, 52</w:t>
            </w:r>
          </w:p>
        </w:tc>
      </w:tr>
      <w:tr w:rsidR="00AA62D3" w:rsidRPr="000429B2" w14:paraId="0CFCBD6A" w14:textId="77777777" w:rsidTr="00255D92">
        <w:trPr>
          <w:trHeight w:val="83"/>
        </w:trPr>
        <w:tc>
          <w:tcPr>
            <w:tcW w:w="2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12C6" w14:textId="77777777" w:rsidR="00AA62D3" w:rsidRPr="000429B2" w:rsidRDefault="00AA62D3" w:rsidP="00255D9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Gem, Kenya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1996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704D" w14:textId="77777777" w:rsidR="00AA62D3" w:rsidRPr="00CD4AC0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280786" w14:textId="77777777" w:rsidR="00AA62D3" w:rsidRPr="00CD4AC0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7972" w14:textId="77777777" w:rsidR="00AA62D3" w:rsidRPr="00CD4AC0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00D51D" w14:textId="77777777" w:rsidR="00AA62D3" w:rsidRPr="00CD4AC0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AA62D3" w:rsidRPr="00A46454" w14:paraId="6CC92658" w14:textId="77777777" w:rsidTr="00255D92">
        <w:trPr>
          <w:trHeight w:val="387"/>
        </w:trPr>
        <w:tc>
          <w:tcPr>
            <w:tcW w:w="2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32FE" w14:textId="3CB1A12B" w:rsidR="00AA62D3" w:rsidRPr="000429B2" w:rsidRDefault="00AA62D3" w:rsidP="00255D9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2010-1</w:t>
            </w:r>
            <w:r w:rsidR="00ED2B9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="00ED2B9D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2FE8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DE3B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 xml:space="preserve">55% </w:t>
            </w:r>
            <w:r w:rsidRPr="00F62E04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4C3627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66344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45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DAED29" w14:textId="5F5E8A5F" w:rsidR="00AA62D3" w:rsidRPr="00A46454" w:rsidRDefault="002126CB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1, 52</w:t>
            </w:r>
          </w:p>
        </w:tc>
      </w:tr>
      <w:tr w:rsidR="00AA62D3" w:rsidRPr="000429B2" w14:paraId="4AB9F61C" w14:textId="77777777" w:rsidTr="00255D92">
        <w:trPr>
          <w:trHeight w:val="83"/>
        </w:trPr>
        <w:tc>
          <w:tcPr>
            <w:tcW w:w="2155" w:type="dxa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BD0DFBF" w14:textId="77777777" w:rsidR="00AA62D3" w:rsidRPr="000429B2" w:rsidRDefault="00AA62D3" w:rsidP="00255D9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Rarieda</w:t>
            </w:r>
            <w:proofErr w:type="spellEnd"/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, Kenya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724A43E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3BD89C1" w14:textId="77777777" w:rsidR="00AA62D3" w:rsidRPr="00CD4AC0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495AA9E6" w14:textId="77777777" w:rsidR="00AA62D3" w:rsidRPr="00CD4AC0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634AEE7" w14:textId="77777777" w:rsidR="00AA62D3" w:rsidRPr="00CD4AC0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1E269F4C" w14:textId="039DFBBC" w:rsidR="00AA62D3" w:rsidRPr="00CD4AC0" w:rsidRDefault="002126CB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3, 54</w:t>
            </w:r>
          </w:p>
        </w:tc>
      </w:tr>
      <w:tr w:rsidR="00AA62D3" w:rsidRPr="00005699" w14:paraId="1600DC9A" w14:textId="77777777" w:rsidTr="00255D92">
        <w:trPr>
          <w:trHeight w:val="83"/>
        </w:trPr>
        <w:tc>
          <w:tcPr>
            <w:tcW w:w="2155" w:type="dxa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B235F4B" w14:textId="77777777" w:rsidR="00AA62D3" w:rsidRPr="000429B2" w:rsidRDefault="00AA62D3" w:rsidP="00255D9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2007-10 (48)</w:t>
            </w:r>
          </w:p>
        </w:tc>
        <w:tc>
          <w:tcPr>
            <w:tcW w:w="964" w:type="dxa"/>
            <w:vMerge w:val="restart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70BB941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7CED9DE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 xml:space="preserve">64% </w:t>
            </w:r>
            <w:r w:rsidRPr="00F62E04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7588D8CF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DF28220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.9</w:t>
            </w: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7B76C217" w14:textId="77777777" w:rsidR="00AA62D3" w:rsidRPr="00005699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AA62D3" w:rsidRPr="000429B2" w14:paraId="21A255D4" w14:textId="77777777" w:rsidTr="00255D92">
        <w:trPr>
          <w:trHeight w:val="341"/>
        </w:trPr>
        <w:tc>
          <w:tcPr>
            <w:tcW w:w="2155" w:type="dxa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A1BB751" w14:textId="77777777" w:rsidR="00AA62D3" w:rsidRPr="000429B2" w:rsidRDefault="00AA62D3" w:rsidP="00255D9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2011-16 (72)</w:t>
            </w:r>
          </w:p>
        </w:tc>
        <w:tc>
          <w:tcPr>
            <w:tcW w:w="964" w:type="dxa"/>
            <w:vMerge/>
            <w:tcBorders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454812E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8ECAAFC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3A686741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24DFD0F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.4</w:t>
            </w: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14F1F720" w14:textId="77777777" w:rsidR="00AA62D3" w:rsidRPr="00CD4AC0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AA62D3" w:rsidRPr="000429B2" w14:paraId="6675BC74" w14:textId="77777777" w:rsidTr="00255D92">
        <w:trPr>
          <w:trHeight w:val="159"/>
        </w:trPr>
        <w:tc>
          <w:tcPr>
            <w:tcW w:w="2155" w:type="dxa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BC35944" w14:textId="77777777" w:rsidR="00AA62D3" w:rsidRPr="000429B2" w:rsidRDefault="00AA62D3" w:rsidP="00255D9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2017-19 (32)</w:t>
            </w:r>
          </w:p>
        </w:tc>
        <w:tc>
          <w:tcPr>
            <w:tcW w:w="964" w:type="dxa"/>
            <w:vMerge/>
            <w:tcBorders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04468D5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B769936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2FE05A53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CF5F459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.7</w:t>
            </w: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12ABDE24" w14:textId="77777777" w:rsidR="00AA62D3" w:rsidRPr="00CD4AC0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AA62D3" w:rsidRPr="000429B2" w14:paraId="66AFB735" w14:textId="77777777" w:rsidTr="00255D92">
        <w:trPr>
          <w:trHeight w:val="261"/>
        </w:trPr>
        <w:tc>
          <w:tcPr>
            <w:tcW w:w="2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A2E1" w14:textId="77777777" w:rsidR="00AA62D3" w:rsidRPr="000429B2" w:rsidRDefault="00AA62D3" w:rsidP="00255D9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Cherangany</w:t>
            </w:r>
            <w:proofErr w:type="spellEnd"/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, Kenya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6B6E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1EB3" w14:textId="77777777" w:rsidR="00AA62D3" w:rsidRPr="00CD4AC0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48744B" w14:textId="77777777" w:rsidR="00AA62D3" w:rsidRPr="00CD4AC0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5516" w14:textId="77777777" w:rsidR="00AA62D3" w:rsidRPr="00CD4AC0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A6FFCB" w14:textId="77777777" w:rsidR="00AA62D3" w:rsidRPr="00CD4AC0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AA62D3" w:rsidRPr="00C3197F" w14:paraId="37586654" w14:textId="77777777" w:rsidTr="00255D92">
        <w:trPr>
          <w:trHeight w:val="321"/>
        </w:trPr>
        <w:tc>
          <w:tcPr>
            <w:tcW w:w="2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44963" w14:textId="77777777" w:rsidR="00AA62D3" w:rsidRPr="000429B2" w:rsidRDefault="00AA62D3" w:rsidP="00255D9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2018-20 (35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52B3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18110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40E2CF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E82E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0.4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5D0368" w14:textId="1B048D50" w:rsidR="00AA62D3" w:rsidRPr="00C3197F" w:rsidRDefault="00D45059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5-47</w:t>
            </w:r>
          </w:p>
        </w:tc>
      </w:tr>
      <w:tr w:rsidR="00AA62D3" w:rsidRPr="000429B2" w14:paraId="1CDA2798" w14:textId="77777777" w:rsidTr="00255D92">
        <w:trPr>
          <w:trHeight w:val="83"/>
        </w:trPr>
        <w:tc>
          <w:tcPr>
            <w:tcW w:w="2155" w:type="dxa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55A6B2C" w14:textId="77777777" w:rsidR="00AA62D3" w:rsidRPr="000429B2" w:rsidRDefault="00AA62D3" w:rsidP="00255D9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Kiminini</w:t>
            </w:r>
            <w:proofErr w:type="spellEnd"/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, Kenya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8CE5BD7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FA60D50" w14:textId="77777777" w:rsidR="00AA62D3" w:rsidRPr="00CD4AC0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50599778" w14:textId="77777777" w:rsidR="00AA62D3" w:rsidRPr="00CD4AC0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814B588" w14:textId="77777777" w:rsidR="00AA62D3" w:rsidRPr="00CD4AC0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6D84DB33" w14:textId="77777777" w:rsidR="00AA62D3" w:rsidRPr="00CD4AC0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AA62D3" w:rsidRPr="00C3197F" w14:paraId="5976735B" w14:textId="77777777" w:rsidTr="00255D92">
        <w:trPr>
          <w:trHeight w:val="369"/>
        </w:trPr>
        <w:tc>
          <w:tcPr>
            <w:tcW w:w="2155" w:type="dxa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82DB3A1" w14:textId="77777777" w:rsidR="00AA62D3" w:rsidRPr="000429B2" w:rsidRDefault="00AA62D3" w:rsidP="00255D9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2018-20 (35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C511749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DF6FF4C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27ACCDCB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B5FADA7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</w:t>
            </w: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1095AF65" w14:textId="66631C95" w:rsidR="00AA62D3" w:rsidRPr="00C3197F" w:rsidRDefault="00D45059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5-47</w:t>
            </w:r>
          </w:p>
        </w:tc>
      </w:tr>
      <w:tr w:rsidR="00AA62D3" w:rsidRPr="000429B2" w14:paraId="13EEF07B" w14:textId="77777777" w:rsidTr="00255D92">
        <w:trPr>
          <w:trHeight w:val="83"/>
        </w:trPr>
        <w:tc>
          <w:tcPr>
            <w:tcW w:w="2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56B5" w14:textId="77777777" w:rsidR="00AA62D3" w:rsidRPr="000429B2" w:rsidRDefault="00AA62D3" w:rsidP="00255D9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Kwanza, Kenya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1FC4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27D05" w14:textId="77777777" w:rsidR="00AA62D3" w:rsidRPr="00CD4AC0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A2E1FD" w14:textId="77777777" w:rsidR="00AA62D3" w:rsidRPr="00CD4AC0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47118" w14:textId="77777777" w:rsidR="00AA62D3" w:rsidRPr="00CD4AC0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335273" w14:textId="77777777" w:rsidR="00AA62D3" w:rsidRPr="00CD4AC0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AA62D3" w:rsidRPr="00C3197F" w14:paraId="6333B28E" w14:textId="77777777" w:rsidTr="00255D92">
        <w:trPr>
          <w:trHeight w:val="83"/>
        </w:trPr>
        <w:tc>
          <w:tcPr>
            <w:tcW w:w="2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C5BF9" w14:textId="77777777" w:rsidR="00AA62D3" w:rsidRPr="000429B2" w:rsidRDefault="00AA62D3" w:rsidP="00255D9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2018-20 (35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4FA0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83BE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F2E8F6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1682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CC5DB5" w14:textId="267A0A5C" w:rsidR="00AA62D3" w:rsidRPr="00C3197F" w:rsidRDefault="00D45059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5-47</w:t>
            </w:r>
          </w:p>
        </w:tc>
      </w:tr>
      <w:tr w:rsidR="00AA62D3" w:rsidRPr="000429B2" w14:paraId="4967E839" w14:textId="77777777" w:rsidTr="00255D92">
        <w:trPr>
          <w:trHeight w:val="325"/>
        </w:trPr>
        <w:tc>
          <w:tcPr>
            <w:tcW w:w="2155" w:type="dxa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155EE91" w14:textId="77777777" w:rsidR="00AA62D3" w:rsidRPr="000429B2" w:rsidRDefault="00AA62D3" w:rsidP="00255D9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Saboti</w:t>
            </w:r>
            <w:proofErr w:type="spellEnd"/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, Kenya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8AE099D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7B3BD2C" w14:textId="77777777" w:rsidR="00AA62D3" w:rsidRPr="00CD4AC0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456D4BD4" w14:textId="77777777" w:rsidR="00AA62D3" w:rsidRPr="00CD4AC0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D02CDD3" w14:textId="77777777" w:rsidR="00AA62D3" w:rsidRPr="00CD4AC0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3F9EC7E8" w14:textId="77777777" w:rsidR="00AA62D3" w:rsidRPr="00CD4AC0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AA62D3" w:rsidRPr="00C3197F" w14:paraId="722AC2DE" w14:textId="77777777" w:rsidTr="00255D92">
        <w:trPr>
          <w:trHeight w:val="131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2449D7D" w14:textId="77777777" w:rsidR="00AA62D3" w:rsidRPr="000429B2" w:rsidRDefault="00AA62D3" w:rsidP="00255D9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2018-20 (35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D5A8287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44E3EC5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28CB0195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F0867D4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0.5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5083FA6B" w14:textId="27E5E0AC" w:rsidR="00AA62D3" w:rsidRPr="00C3197F" w:rsidRDefault="00D45059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5-47</w:t>
            </w:r>
          </w:p>
        </w:tc>
      </w:tr>
    </w:tbl>
    <w:p w14:paraId="4C8CFB2F" w14:textId="5515F821" w:rsidR="00AA62D3" w:rsidRPr="00701F23" w:rsidRDefault="001304C4" w:rsidP="00AA62D3">
      <w:r w:rsidRPr="004402CB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>Table S1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AA62D3" w:rsidRPr="00701F23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continued 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2155"/>
        <w:gridCol w:w="822"/>
        <w:gridCol w:w="1701"/>
        <w:gridCol w:w="1701"/>
        <w:gridCol w:w="1276"/>
        <w:gridCol w:w="1417"/>
      </w:tblGrid>
      <w:tr w:rsidR="00AA62D3" w:rsidRPr="000429B2" w14:paraId="5A010479" w14:textId="77777777" w:rsidTr="00255D92">
        <w:trPr>
          <w:trHeight w:val="237"/>
        </w:trPr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78D096C" w14:textId="77777777" w:rsidR="00AA62D3" w:rsidRPr="000429B2" w:rsidRDefault="00AA62D3" w:rsidP="00255D9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ite, dates (months of surveillance)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8AF5BC9" w14:textId="77777777" w:rsidR="00AA62D3" w:rsidRPr="000429B2" w:rsidRDefault="00AA62D3" w:rsidP="00255D9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ap cod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A6108E8" w14:textId="77777777" w:rsidR="00AA62D3" w:rsidRPr="000429B2" w:rsidRDefault="00AA62D3" w:rsidP="00255D92">
            <w:pPr>
              <w:jc w:val="center"/>
              <w:rPr>
                <w:sz w:val="20"/>
                <w:szCs w:val="20"/>
              </w:rPr>
            </w:pPr>
            <w:r w:rsidRPr="000429B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nsecticide net coverage in childre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79F92C8" w14:textId="77777777" w:rsidR="00AA62D3" w:rsidRPr="000429B2" w:rsidRDefault="00AA62D3" w:rsidP="00255D92">
            <w:pPr>
              <w:jc w:val="center"/>
              <w:rPr>
                <w:sz w:val="20"/>
                <w:szCs w:val="20"/>
              </w:rPr>
            </w:pPr>
            <w:r w:rsidRPr="000429B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ndoor Residual House spraying dat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FCEEF14" w14:textId="77777777" w:rsidR="00AA62D3" w:rsidRPr="000429B2" w:rsidRDefault="00AA62D3" w:rsidP="00255D92">
            <w:pPr>
              <w:jc w:val="center"/>
              <w:rPr>
                <w:sz w:val="20"/>
                <w:szCs w:val="20"/>
              </w:rPr>
            </w:pPr>
            <w:r w:rsidRPr="000429B2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f</w:t>
            </w:r>
            <w:r w:rsidRPr="000429B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R</w:t>
            </w:r>
            <w:r w:rsidRPr="000429B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bscript"/>
              </w:rPr>
              <w:t>2-1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bscript"/>
              </w:rPr>
              <w:t xml:space="preserve"> </w:t>
            </w:r>
            <w:r w:rsidRPr="007C035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d</w:t>
            </w:r>
            <w:r w:rsidRPr="000429B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0B6A5BC" w14:textId="77777777" w:rsidR="00AA62D3" w:rsidRPr="000429B2" w:rsidRDefault="00AA62D3" w:rsidP="00255D92">
            <w:pPr>
              <w:jc w:val="center"/>
              <w:rPr>
                <w:sz w:val="20"/>
                <w:szCs w:val="20"/>
              </w:rPr>
            </w:pPr>
            <w:r w:rsidRPr="000429B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ain surveillance citation</w:t>
            </w:r>
          </w:p>
        </w:tc>
      </w:tr>
      <w:tr w:rsidR="00AA62D3" w:rsidRPr="000429B2" w14:paraId="5DE20E0D" w14:textId="77777777" w:rsidTr="00255D92">
        <w:trPr>
          <w:trHeight w:val="237"/>
        </w:trPr>
        <w:tc>
          <w:tcPr>
            <w:tcW w:w="21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15745D" w14:textId="77777777" w:rsidR="00AA62D3" w:rsidRPr="000429B2" w:rsidRDefault="00AA62D3" w:rsidP="00255D9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Hamisi</w:t>
            </w:r>
            <w:proofErr w:type="spellEnd"/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, Kenya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1E0EE4" w14:textId="77777777" w:rsidR="00AA62D3" w:rsidRPr="000429B2" w:rsidRDefault="00AA62D3" w:rsidP="00255D9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2E2B73" w14:textId="77777777" w:rsidR="00AA62D3" w:rsidRPr="000429B2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845C6E6" w14:textId="77777777" w:rsidR="00AA62D3" w:rsidRPr="000429B2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EC4398" w14:textId="77777777" w:rsidR="00AA62D3" w:rsidRPr="000429B2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DE9D020" w14:textId="77777777" w:rsidR="00AA62D3" w:rsidRPr="000429B2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</w:tr>
      <w:tr w:rsidR="00AA62D3" w:rsidRPr="000429B2" w14:paraId="6C48FB9D" w14:textId="77777777" w:rsidTr="00255D92">
        <w:trPr>
          <w:trHeight w:val="237"/>
        </w:trPr>
        <w:tc>
          <w:tcPr>
            <w:tcW w:w="21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1EBEE" w14:textId="77777777" w:rsidR="00AA62D3" w:rsidRPr="000429B2" w:rsidRDefault="00AA62D3" w:rsidP="00255D9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2019-21 (28)</w:t>
            </w:r>
          </w:p>
        </w:tc>
        <w:tc>
          <w:tcPr>
            <w:tcW w:w="8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4CFD2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57445" w14:textId="77777777" w:rsidR="00AA62D3" w:rsidRPr="000429B2" w:rsidRDefault="00AA62D3" w:rsidP="00255D92">
            <w:pPr>
              <w:jc w:val="center"/>
              <w:rPr>
                <w:sz w:val="20"/>
                <w:szCs w:val="20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 xml:space="preserve">55% </w:t>
            </w:r>
            <w:r w:rsidRPr="000429B2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A51C2" w14:textId="77777777" w:rsidR="00AA62D3" w:rsidRPr="000429B2" w:rsidRDefault="00AA62D3" w:rsidP="00255D92">
            <w:pPr>
              <w:jc w:val="center"/>
              <w:rPr>
                <w:sz w:val="20"/>
                <w:szCs w:val="20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F5F63" w14:textId="77777777" w:rsidR="00AA62D3" w:rsidRPr="000429B2" w:rsidRDefault="00AA62D3" w:rsidP="00255D92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6</w:t>
            </w: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B1F9F" w14:textId="35ED6916" w:rsidR="00AA62D3" w:rsidRPr="00F62E04" w:rsidRDefault="008335A0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5-47</w:t>
            </w:r>
          </w:p>
        </w:tc>
      </w:tr>
      <w:tr w:rsidR="00AA62D3" w:rsidRPr="000429B2" w14:paraId="1797BE63" w14:textId="77777777" w:rsidTr="00255D92">
        <w:trPr>
          <w:trHeight w:val="193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</w:tcPr>
          <w:p w14:paraId="46E9A29B" w14:textId="77777777" w:rsidR="00AA62D3" w:rsidRPr="000429B2" w:rsidRDefault="00AA62D3" w:rsidP="00255D9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Sabatia</w:t>
            </w:r>
            <w:proofErr w:type="spellEnd"/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, Kenya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0C0FF5CB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</w:tcPr>
          <w:p w14:paraId="5B552C49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6D90C78E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</w:tcPr>
          <w:p w14:paraId="66448706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6DFCD582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A62D3" w:rsidRPr="000429B2" w14:paraId="5E06D692" w14:textId="77777777" w:rsidTr="00255D92">
        <w:trPr>
          <w:trHeight w:val="361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</w:tcPr>
          <w:p w14:paraId="336F8DA5" w14:textId="77777777" w:rsidR="00AA62D3" w:rsidRPr="000429B2" w:rsidRDefault="00AA62D3" w:rsidP="00255D9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2019-21 (28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5999B6D3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</w:tcPr>
          <w:p w14:paraId="7907AC38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 xml:space="preserve">55% </w:t>
            </w:r>
            <w:r w:rsidRPr="000429B2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3666CBF1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</w:tcPr>
          <w:p w14:paraId="20AAB019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1</w:t>
            </w: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4F3276DD" w14:textId="4A8B9E04" w:rsidR="00AA62D3" w:rsidRPr="000429B2" w:rsidRDefault="008335A0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5-47</w:t>
            </w:r>
          </w:p>
        </w:tc>
      </w:tr>
      <w:tr w:rsidR="00AA62D3" w:rsidRPr="000429B2" w14:paraId="1EF1AB92" w14:textId="77777777" w:rsidTr="00255D92">
        <w:trPr>
          <w:trHeight w:val="193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29A85" w14:textId="77777777" w:rsidR="00AA62D3" w:rsidRPr="000429B2" w:rsidRDefault="00AA62D3" w:rsidP="00255D9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Apac</w:t>
            </w:r>
            <w:proofErr w:type="spellEnd"/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, Uganda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EC758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24B72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50B0A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54211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4724D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A62D3" w:rsidRPr="000429B2" w14:paraId="1784E486" w14:textId="77777777" w:rsidTr="00255D92">
        <w:trPr>
          <w:trHeight w:val="193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FD156" w14:textId="77777777" w:rsidR="00AA62D3" w:rsidRPr="000429B2" w:rsidRDefault="00AA62D3" w:rsidP="00255D9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2012-15 (48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EAD27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593FF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 xml:space="preserve">54% </w:t>
            </w:r>
            <w:r w:rsidRPr="000429B2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B8DE0" w14:textId="77777777" w:rsidR="00AA62D3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 xml:space="preserve">Annually </w:t>
            </w:r>
          </w:p>
          <w:p w14:paraId="0B2ECE54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(2010- 20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E1B0C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.8</w:t>
            </w: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06D7B" w14:textId="1B353C7E" w:rsidR="00AA62D3" w:rsidRPr="000429B2" w:rsidRDefault="008335A0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5-57</w:t>
            </w:r>
          </w:p>
        </w:tc>
      </w:tr>
      <w:tr w:rsidR="00AA62D3" w:rsidRPr="000429B2" w14:paraId="3CE20C53" w14:textId="77777777" w:rsidTr="00255D92">
        <w:trPr>
          <w:trHeight w:val="329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F9E2D" w14:textId="77777777" w:rsidR="00AA62D3" w:rsidRPr="000429B2" w:rsidRDefault="00AA62D3" w:rsidP="00255D9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2017-18 (21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418B7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4DB54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 xml:space="preserve">24% </w:t>
            </w:r>
            <w:r w:rsidRPr="000429B2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EFDDB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D9A51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.7</w:t>
            </w: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5F483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A62D3" w:rsidRPr="000429B2" w14:paraId="30927430" w14:textId="77777777" w:rsidTr="00255D92">
        <w:trPr>
          <w:trHeight w:val="193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</w:tcPr>
          <w:p w14:paraId="46FF919C" w14:textId="77777777" w:rsidR="00AA62D3" w:rsidRPr="000429B2" w:rsidRDefault="00AA62D3" w:rsidP="00255D9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Arua</w:t>
            </w:r>
            <w:proofErr w:type="spellEnd"/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, Uganda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5581F61F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</w:tcPr>
          <w:p w14:paraId="75CBE50A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2A1EB269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</w:tcPr>
          <w:p w14:paraId="76AF30B2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39EC129A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A62D3" w:rsidRPr="000429B2" w14:paraId="121B72F5" w14:textId="77777777" w:rsidTr="00255D92">
        <w:trPr>
          <w:trHeight w:val="379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</w:tcPr>
          <w:p w14:paraId="7D8031E5" w14:textId="77777777" w:rsidR="00AA62D3" w:rsidRPr="000429B2" w:rsidRDefault="00AA62D3" w:rsidP="00255D9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2017-18 (24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3A0723F0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</w:tcPr>
          <w:p w14:paraId="3EFA90DE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 xml:space="preserve">67% </w:t>
            </w:r>
            <w:r w:rsidRPr="000429B2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2D9476F5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</w:tcPr>
          <w:p w14:paraId="33A45478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.8</w:t>
            </w: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424953AA" w14:textId="45C57270" w:rsidR="00AA62D3" w:rsidRPr="000429B2" w:rsidRDefault="00CE3CAF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7</w:t>
            </w:r>
          </w:p>
        </w:tc>
      </w:tr>
      <w:tr w:rsidR="00AA62D3" w:rsidRPr="000429B2" w14:paraId="36478CCD" w14:textId="77777777" w:rsidTr="00255D92">
        <w:trPr>
          <w:trHeight w:val="193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5DE72" w14:textId="77777777" w:rsidR="00AA62D3" w:rsidRPr="000429B2" w:rsidRDefault="00AA62D3" w:rsidP="00255D9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Jinja, Uganda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39327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133E9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124F8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42832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6C16E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A62D3" w:rsidRPr="000429B2" w14:paraId="53F93F8A" w14:textId="77777777" w:rsidTr="00255D92">
        <w:trPr>
          <w:trHeight w:val="359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16744" w14:textId="77777777" w:rsidR="00AA62D3" w:rsidRPr="000429B2" w:rsidRDefault="00AA62D3" w:rsidP="00255D9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2012-13 (23)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51390E4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A57F6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 xml:space="preserve">32% </w:t>
            </w:r>
            <w:r w:rsidRPr="000429B2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D701B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27953" w14:textId="77777777" w:rsidR="00AA62D3" w:rsidRPr="000429B2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.1</w:t>
            </w: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543DC" w14:textId="31AF9728" w:rsidR="00AA62D3" w:rsidRPr="000429B2" w:rsidRDefault="00CE3CAF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5-57</w:t>
            </w:r>
          </w:p>
        </w:tc>
      </w:tr>
      <w:tr w:rsidR="00956A51" w:rsidRPr="000429B2" w14:paraId="60120B06" w14:textId="77777777" w:rsidTr="00255D92">
        <w:trPr>
          <w:trHeight w:val="359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76B33" w14:textId="719D935F" w:rsidR="00956A51" w:rsidRPr="000429B2" w:rsidRDefault="00956A51" w:rsidP="00956A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2017-20 (40)</w:t>
            </w:r>
          </w:p>
        </w:tc>
        <w:tc>
          <w:tcPr>
            <w:tcW w:w="82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3A843BD" w14:textId="77777777" w:rsidR="00956A51" w:rsidRPr="000429B2" w:rsidRDefault="00956A51" w:rsidP="00956A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B9D0D" w14:textId="452B9DB8" w:rsidR="00956A51" w:rsidRPr="000429B2" w:rsidRDefault="00956A51" w:rsidP="00956A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 xml:space="preserve">54% </w:t>
            </w:r>
            <w:r w:rsidRPr="000429B2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4CB13" w14:textId="354E7F93" w:rsidR="00956A51" w:rsidRPr="000429B2" w:rsidRDefault="00956A51" w:rsidP="00956A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F5917" w14:textId="1F80FB2D" w:rsidR="00956A51" w:rsidRDefault="00956A51" w:rsidP="00956A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.6</w:t>
            </w: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9A23F" w14:textId="77777777" w:rsidR="00956A51" w:rsidRDefault="00956A51" w:rsidP="00956A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956A51" w:rsidRPr="000429B2" w14:paraId="5B54A022" w14:textId="77777777" w:rsidTr="00255D92">
        <w:trPr>
          <w:trHeight w:val="193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</w:tcPr>
          <w:p w14:paraId="2F3DD19A" w14:textId="77777777" w:rsidR="00956A51" w:rsidRPr="000429B2" w:rsidRDefault="00956A51" w:rsidP="00956A5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Kabale</w:t>
            </w:r>
            <w:proofErr w:type="spellEnd"/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, Uganda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719ED46A" w14:textId="77777777" w:rsidR="00956A51" w:rsidRPr="000429B2" w:rsidRDefault="00956A51" w:rsidP="00956A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</w:tcPr>
          <w:p w14:paraId="7547CDAE" w14:textId="77777777" w:rsidR="00956A51" w:rsidRPr="000429B2" w:rsidRDefault="00956A51" w:rsidP="00956A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5EAA910F" w14:textId="77777777" w:rsidR="00956A51" w:rsidRPr="000429B2" w:rsidRDefault="00956A51" w:rsidP="00956A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</w:tcPr>
          <w:p w14:paraId="508BC83C" w14:textId="77777777" w:rsidR="00956A51" w:rsidRPr="000429B2" w:rsidRDefault="00956A51" w:rsidP="00956A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1D8D9332" w14:textId="77777777" w:rsidR="00956A51" w:rsidRPr="000429B2" w:rsidRDefault="00956A51" w:rsidP="00956A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56A51" w:rsidRPr="000429B2" w14:paraId="4961450F" w14:textId="77777777" w:rsidTr="00255D92">
        <w:trPr>
          <w:trHeight w:val="193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</w:tcPr>
          <w:p w14:paraId="58901051" w14:textId="77777777" w:rsidR="00956A51" w:rsidRPr="000429B2" w:rsidRDefault="00956A51" w:rsidP="00956A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2012-15 (48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29CED6B5" w14:textId="77777777" w:rsidR="00956A51" w:rsidRPr="000429B2" w:rsidRDefault="00956A51" w:rsidP="00956A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</w:tcPr>
          <w:p w14:paraId="7F0FAB14" w14:textId="77777777" w:rsidR="00956A51" w:rsidRPr="000429B2" w:rsidRDefault="00956A51" w:rsidP="00956A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 xml:space="preserve">55% </w:t>
            </w:r>
            <w:r w:rsidRPr="000429B2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1723097E" w14:textId="77777777" w:rsidR="00956A51" w:rsidRPr="000429B2" w:rsidRDefault="00956A51" w:rsidP="00956A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2006, 2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</w:tcPr>
          <w:p w14:paraId="362FD78D" w14:textId="77777777" w:rsidR="00956A51" w:rsidRPr="000429B2" w:rsidRDefault="00956A51" w:rsidP="00956A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646D1F93" w14:textId="09622BF3" w:rsidR="00956A51" w:rsidRPr="000429B2" w:rsidRDefault="00CE3CAF" w:rsidP="00956A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5-57</w:t>
            </w:r>
          </w:p>
        </w:tc>
      </w:tr>
      <w:tr w:rsidR="00956A51" w:rsidRPr="000429B2" w14:paraId="52E924CF" w14:textId="77777777" w:rsidTr="00255D92">
        <w:trPr>
          <w:trHeight w:val="327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</w:tcPr>
          <w:p w14:paraId="33A3378D" w14:textId="77777777" w:rsidR="00956A51" w:rsidRPr="000429B2" w:rsidRDefault="00956A51" w:rsidP="00956A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2017 (12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1796F3AB" w14:textId="77777777" w:rsidR="00956A51" w:rsidRPr="000429B2" w:rsidRDefault="00956A51" w:rsidP="00956A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</w:tcPr>
          <w:p w14:paraId="150E99A0" w14:textId="77777777" w:rsidR="00956A51" w:rsidRPr="000429B2" w:rsidRDefault="00956A51" w:rsidP="00956A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89%</w:t>
            </w:r>
            <w:r w:rsidRPr="000429B2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6C2852EF" w14:textId="77777777" w:rsidR="00956A51" w:rsidRPr="000429B2" w:rsidRDefault="00956A51" w:rsidP="00956A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2006, 2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</w:tcPr>
          <w:p w14:paraId="6202836C" w14:textId="77777777" w:rsidR="00956A51" w:rsidRPr="000429B2" w:rsidRDefault="00956A51" w:rsidP="00956A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1578B5F5" w14:textId="77777777" w:rsidR="00956A51" w:rsidRPr="000429B2" w:rsidRDefault="00956A51" w:rsidP="00956A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56A51" w:rsidRPr="000429B2" w14:paraId="73889556" w14:textId="77777777" w:rsidTr="00255D92">
        <w:trPr>
          <w:trHeight w:val="237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0ADD" w14:textId="77777777" w:rsidR="00956A51" w:rsidRPr="000429B2" w:rsidRDefault="00956A51" w:rsidP="00956A5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Kambuga</w:t>
            </w:r>
            <w:proofErr w:type="spellEnd"/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, Uganda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AF2F" w14:textId="77777777" w:rsidR="00956A51" w:rsidRPr="000429B2" w:rsidRDefault="00956A51" w:rsidP="00956A5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C4AF6" w14:textId="77777777" w:rsidR="00956A51" w:rsidRPr="000429B2" w:rsidRDefault="00956A51" w:rsidP="00956A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46B47" w14:textId="77777777" w:rsidR="00956A51" w:rsidRPr="000429B2" w:rsidRDefault="00956A51" w:rsidP="00956A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44733" w14:textId="77777777" w:rsidR="00956A51" w:rsidRPr="000429B2" w:rsidRDefault="00956A51" w:rsidP="00956A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C6984" w14:textId="77777777" w:rsidR="00956A51" w:rsidRPr="000429B2" w:rsidRDefault="00956A51" w:rsidP="00956A51">
            <w:pPr>
              <w:jc w:val="center"/>
              <w:rPr>
                <w:sz w:val="20"/>
                <w:szCs w:val="20"/>
              </w:rPr>
            </w:pPr>
          </w:p>
        </w:tc>
      </w:tr>
      <w:tr w:rsidR="00956A51" w:rsidRPr="000429B2" w14:paraId="3CD4D20F" w14:textId="77777777" w:rsidTr="00255D92">
        <w:trPr>
          <w:trHeight w:val="193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00C6" w14:textId="77777777" w:rsidR="00956A51" w:rsidRPr="000429B2" w:rsidRDefault="00956A51" w:rsidP="00956A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2012-15 (46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88194" w14:textId="77777777" w:rsidR="00956A51" w:rsidRPr="000429B2" w:rsidRDefault="00956A51" w:rsidP="00956A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AF7B" w14:textId="77777777" w:rsidR="00956A51" w:rsidRPr="000429B2" w:rsidRDefault="00956A51" w:rsidP="00956A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 xml:space="preserve">63% </w:t>
            </w:r>
            <w:r w:rsidRPr="000429B2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BDBAE" w14:textId="77777777" w:rsidR="00956A51" w:rsidRPr="000429B2" w:rsidRDefault="00956A51" w:rsidP="00956A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74C18" w14:textId="77777777" w:rsidR="00956A51" w:rsidRPr="000429B2" w:rsidRDefault="00956A51" w:rsidP="00956A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8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F2329" w14:textId="7903E74F" w:rsidR="00956A51" w:rsidRPr="00AD7711" w:rsidRDefault="00CE3CAF" w:rsidP="00956A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5</w:t>
            </w:r>
          </w:p>
        </w:tc>
      </w:tr>
      <w:tr w:rsidR="00956A51" w:rsidRPr="000429B2" w14:paraId="4A9D6EC3" w14:textId="77777777" w:rsidTr="00255D92">
        <w:trPr>
          <w:trHeight w:val="163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B8B4E15" w14:textId="77777777" w:rsidR="00956A51" w:rsidRPr="000429B2" w:rsidRDefault="00956A51" w:rsidP="00956A5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Mubende</w:t>
            </w:r>
            <w:proofErr w:type="spellEnd"/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, Uganda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A3F6428" w14:textId="77777777" w:rsidR="00956A51" w:rsidRPr="000429B2" w:rsidRDefault="00956A51" w:rsidP="00956A5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CF214EB" w14:textId="77777777" w:rsidR="00956A51" w:rsidRPr="000429B2" w:rsidRDefault="00956A51" w:rsidP="00956A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5E1952A9" w14:textId="77777777" w:rsidR="00956A51" w:rsidRPr="000429B2" w:rsidRDefault="00956A51" w:rsidP="00956A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C850EB1" w14:textId="77777777" w:rsidR="00956A51" w:rsidRPr="000429B2" w:rsidRDefault="00956A51" w:rsidP="00956A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679141FD" w14:textId="77777777" w:rsidR="00956A51" w:rsidRPr="000429B2" w:rsidRDefault="00956A51" w:rsidP="00956A51">
            <w:pPr>
              <w:jc w:val="center"/>
              <w:rPr>
                <w:sz w:val="20"/>
                <w:szCs w:val="20"/>
              </w:rPr>
            </w:pPr>
          </w:p>
        </w:tc>
      </w:tr>
      <w:tr w:rsidR="00956A51" w:rsidRPr="000429B2" w14:paraId="7E27ADC6" w14:textId="77777777" w:rsidTr="00255D92">
        <w:trPr>
          <w:trHeight w:val="193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4AEFF3E" w14:textId="77777777" w:rsidR="00956A51" w:rsidRPr="000429B2" w:rsidRDefault="00956A51" w:rsidP="00956A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2012-15 (48)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8829D2E" w14:textId="77777777" w:rsidR="00956A51" w:rsidRPr="000429B2" w:rsidRDefault="00956A51" w:rsidP="00956A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5D4B544" w14:textId="77777777" w:rsidR="00956A51" w:rsidRPr="000429B2" w:rsidRDefault="00956A51" w:rsidP="00956A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 xml:space="preserve">50% </w:t>
            </w:r>
            <w:r w:rsidRPr="000429B2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2C3ADD74" w14:textId="77777777" w:rsidR="00956A51" w:rsidRPr="000429B2" w:rsidRDefault="00956A51" w:rsidP="00956A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94E6642" w14:textId="77777777" w:rsidR="00956A51" w:rsidRPr="000429B2" w:rsidRDefault="00956A51" w:rsidP="00956A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.3</w:t>
            </w: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7FB5D7E0" w14:textId="628EA17D" w:rsidR="00956A51" w:rsidRPr="00AD7711" w:rsidRDefault="00CE3CAF" w:rsidP="00956A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5-57</w:t>
            </w:r>
          </w:p>
        </w:tc>
      </w:tr>
      <w:tr w:rsidR="00956A51" w:rsidRPr="000429B2" w14:paraId="63E8D360" w14:textId="77777777" w:rsidTr="00255D92">
        <w:trPr>
          <w:trHeight w:val="193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3427971" w14:textId="77777777" w:rsidR="00956A51" w:rsidRPr="000429B2" w:rsidRDefault="00956A51" w:rsidP="00956A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2017-20 (40)</w:t>
            </w: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9CF46" w14:textId="77777777" w:rsidR="00956A51" w:rsidRPr="000429B2" w:rsidRDefault="00956A51" w:rsidP="00956A5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CD18780" w14:textId="77777777" w:rsidR="00956A51" w:rsidRPr="000429B2" w:rsidRDefault="00956A51" w:rsidP="00956A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 xml:space="preserve">42% </w:t>
            </w:r>
            <w:r w:rsidRPr="000429B2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2D47EF86" w14:textId="77777777" w:rsidR="00956A51" w:rsidRPr="000429B2" w:rsidRDefault="00956A51" w:rsidP="00956A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BBCC018" w14:textId="77777777" w:rsidR="00956A51" w:rsidRPr="000429B2" w:rsidRDefault="00956A51" w:rsidP="00956A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.2</w:t>
            </w: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23F72" w14:textId="77777777" w:rsidR="00956A51" w:rsidRPr="000429B2" w:rsidRDefault="00956A51" w:rsidP="00956A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56A51" w:rsidRPr="000429B2" w14:paraId="54569D95" w14:textId="77777777" w:rsidTr="00255D92">
        <w:trPr>
          <w:trHeight w:val="163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F758" w14:textId="77777777" w:rsidR="00956A51" w:rsidRPr="000429B2" w:rsidRDefault="00956A51" w:rsidP="00956A5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Tororo, Uganda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AD345" w14:textId="77777777" w:rsidR="00956A51" w:rsidRPr="000429B2" w:rsidRDefault="00956A51" w:rsidP="00956A5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D1E9" w14:textId="77777777" w:rsidR="00956A51" w:rsidRPr="000429B2" w:rsidRDefault="00956A51" w:rsidP="00956A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CBB4D" w14:textId="77777777" w:rsidR="00956A51" w:rsidRPr="000429B2" w:rsidRDefault="00956A51" w:rsidP="00956A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42C6" w14:textId="77777777" w:rsidR="00956A51" w:rsidRPr="000429B2" w:rsidRDefault="00956A51" w:rsidP="00956A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0A2E9" w14:textId="77777777" w:rsidR="00956A51" w:rsidRPr="000429B2" w:rsidRDefault="00956A51" w:rsidP="00956A51">
            <w:pPr>
              <w:jc w:val="center"/>
              <w:rPr>
                <w:sz w:val="20"/>
                <w:szCs w:val="20"/>
              </w:rPr>
            </w:pPr>
          </w:p>
        </w:tc>
      </w:tr>
      <w:tr w:rsidR="00956A51" w:rsidRPr="000429B2" w14:paraId="698D087D" w14:textId="77777777" w:rsidTr="00255D92">
        <w:trPr>
          <w:trHeight w:val="239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84E46" w14:textId="77777777" w:rsidR="00956A51" w:rsidRPr="000429B2" w:rsidRDefault="00956A51" w:rsidP="00956A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2012-14 (36)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918D" w14:textId="77777777" w:rsidR="00956A51" w:rsidRPr="000429B2" w:rsidRDefault="00956A51" w:rsidP="00956A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7196" w14:textId="77777777" w:rsidR="00956A51" w:rsidRPr="000429B2" w:rsidRDefault="00956A51" w:rsidP="00956A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 xml:space="preserve">58% </w:t>
            </w:r>
            <w:r w:rsidRPr="000429B2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57D82" w14:textId="77777777" w:rsidR="00956A51" w:rsidRPr="000429B2" w:rsidRDefault="00956A51" w:rsidP="00956A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A8A2" w14:textId="77777777" w:rsidR="00956A51" w:rsidRPr="000429B2" w:rsidRDefault="00956A51" w:rsidP="00956A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44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E48D6" w14:textId="11428776" w:rsidR="00956A51" w:rsidRPr="00AD7711" w:rsidRDefault="00CE3CAF" w:rsidP="00956A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5-58</w:t>
            </w:r>
          </w:p>
        </w:tc>
      </w:tr>
      <w:tr w:rsidR="00956A51" w:rsidRPr="000429B2" w14:paraId="4E038AD3" w14:textId="77777777" w:rsidTr="00255D92">
        <w:trPr>
          <w:trHeight w:val="193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9FF0" w14:textId="77777777" w:rsidR="00956A51" w:rsidRPr="000429B2" w:rsidRDefault="00956A51" w:rsidP="00956A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2015 (12)</w:t>
            </w: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3B60C" w14:textId="77777777" w:rsidR="00956A51" w:rsidRPr="000429B2" w:rsidRDefault="00956A51" w:rsidP="00956A5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A780" w14:textId="77777777" w:rsidR="00956A51" w:rsidRPr="000429B2" w:rsidRDefault="00956A51" w:rsidP="00956A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 xml:space="preserve">58% </w:t>
            </w:r>
            <w:r w:rsidRPr="000429B2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5BBBA" w14:textId="77777777" w:rsidR="00956A51" w:rsidRPr="000429B2" w:rsidRDefault="00956A51" w:rsidP="00956A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3 rounds in 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D3CA" w14:textId="77777777" w:rsidR="00956A51" w:rsidRPr="000429B2" w:rsidRDefault="00956A51" w:rsidP="00956A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2.1</w:t>
            </w: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CEB16" w14:textId="77777777" w:rsidR="00956A51" w:rsidRPr="000429B2" w:rsidRDefault="00956A51" w:rsidP="00956A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56A51" w:rsidRPr="000429B2" w14:paraId="54D0191D" w14:textId="77777777" w:rsidTr="00255D92">
        <w:trPr>
          <w:trHeight w:val="193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A6B4" w14:textId="77777777" w:rsidR="00956A51" w:rsidRPr="000429B2" w:rsidRDefault="00956A51" w:rsidP="00956A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2016-19 (48)</w:t>
            </w: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5305D" w14:textId="77777777" w:rsidR="00956A51" w:rsidRPr="000429B2" w:rsidRDefault="00956A51" w:rsidP="00956A5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4C0F" w14:textId="77777777" w:rsidR="00956A51" w:rsidRPr="000429B2" w:rsidRDefault="00956A51" w:rsidP="00956A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 xml:space="preserve">47% </w:t>
            </w:r>
            <w:r w:rsidRPr="000429B2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BA0FB" w14:textId="77777777" w:rsidR="00956A51" w:rsidRDefault="00956A51" w:rsidP="00956A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 xml:space="preserve">Annually </w:t>
            </w:r>
          </w:p>
          <w:p w14:paraId="182BAC9B" w14:textId="77777777" w:rsidR="00956A51" w:rsidRPr="000429B2" w:rsidRDefault="00956A51" w:rsidP="00956A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(2016-20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6D9B" w14:textId="77777777" w:rsidR="00956A51" w:rsidRPr="000429B2" w:rsidRDefault="00956A51" w:rsidP="00956A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.2</w:t>
            </w: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EAF18" w14:textId="77777777" w:rsidR="00956A51" w:rsidRPr="000429B2" w:rsidRDefault="00956A51" w:rsidP="00956A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56A51" w:rsidRPr="000429B2" w14:paraId="36331011" w14:textId="77777777" w:rsidTr="00255D92">
        <w:trPr>
          <w:trHeight w:val="163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E604EDE" w14:textId="77777777" w:rsidR="00956A51" w:rsidRPr="000429B2" w:rsidRDefault="00956A51" w:rsidP="00956A5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Bagamoyo, Tanzania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FBE729D" w14:textId="77777777" w:rsidR="00956A51" w:rsidRPr="000429B2" w:rsidRDefault="00956A51" w:rsidP="00956A5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83FD451" w14:textId="77777777" w:rsidR="00956A51" w:rsidRPr="000429B2" w:rsidRDefault="00956A51" w:rsidP="00956A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33C0F4C1" w14:textId="77777777" w:rsidR="00956A51" w:rsidRPr="000429B2" w:rsidRDefault="00956A51" w:rsidP="00956A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C7A54FA" w14:textId="77777777" w:rsidR="00956A51" w:rsidRPr="000429B2" w:rsidRDefault="00956A51" w:rsidP="00956A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4C1AAB86" w14:textId="77777777" w:rsidR="00956A51" w:rsidRPr="000429B2" w:rsidRDefault="00956A51" w:rsidP="00956A51">
            <w:pPr>
              <w:jc w:val="center"/>
              <w:rPr>
                <w:sz w:val="20"/>
                <w:szCs w:val="20"/>
              </w:rPr>
            </w:pPr>
          </w:p>
        </w:tc>
      </w:tr>
      <w:tr w:rsidR="00956A51" w:rsidRPr="000429B2" w14:paraId="14E14BB4" w14:textId="77777777" w:rsidTr="00255D92">
        <w:trPr>
          <w:trHeight w:val="395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FFC3497" w14:textId="77777777" w:rsidR="00956A51" w:rsidRPr="000429B2" w:rsidRDefault="00956A51" w:rsidP="00956A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2006-10 (57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97A6B94" w14:textId="77777777" w:rsidR="00956A51" w:rsidRPr="000429B2" w:rsidRDefault="00956A51" w:rsidP="00956A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87E0E18" w14:textId="77777777" w:rsidR="00956A51" w:rsidRPr="000429B2" w:rsidRDefault="00956A51" w:rsidP="00956A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 xml:space="preserve">40% </w:t>
            </w:r>
            <w:r w:rsidRPr="000429B2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36EF75D4" w14:textId="77777777" w:rsidR="00956A51" w:rsidRPr="000429B2" w:rsidRDefault="00956A51" w:rsidP="00956A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B8807F4" w14:textId="77777777" w:rsidR="00956A51" w:rsidRPr="000429B2" w:rsidRDefault="00956A51" w:rsidP="00956A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.5</w:t>
            </w: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4CA5EF7C" w14:textId="5C3E921E" w:rsidR="00956A51" w:rsidRPr="00AD7711" w:rsidRDefault="0086390F" w:rsidP="00956A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9-61</w:t>
            </w:r>
          </w:p>
        </w:tc>
      </w:tr>
      <w:tr w:rsidR="00956A51" w:rsidRPr="000429B2" w14:paraId="49451EF4" w14:textId="77777777" w:rsidTr="00255D92">
        <w:trPr>
          <w:trHeight w:val="163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0232" w14:textId="77777777" w:rsidR="00956A51" w:rsidRPr="000429B2" w:rsidRDefault="00956A51" w:rsidP="00956A5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Handeni</w:t>
            </w:r>
            <w:proofErr w:type="spellEnd"/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, Tanzania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0EC9" w14:textId="77777777" w:rsidR="00956A51" w:rsidRPr="000429B2" w:rsidRDefault="00956A51" w:rsidP="00956A5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2E798" w14:textId="77777777" w:rsidR="00956A51" w:rsidRPr="000429B2" w:rsidRDefault="00956A51" w:rsidP="00956A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BA35D" w14:textId="77777777" w:rsidR="00956A51" w:rsidRPr="000429B2" w:rsidRDefault="00956A51" w:rsidP="00956A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E4E7" w14:textId="77777777" w:rsidR="00956A51" w:rsidRPr="000429B2" w:rsidRDefault="00956A51" w:rsidP="00956A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83BA5" w14:textId="77777777" w:rsidR="00956A51" w:rsidRPr="000429B2" w:rsidRDefault="00956A51" w:rsidP="00956A51">
            <w:pPr>
              <w:jc w:val="center"/>
              <w:rPr>
                <w:sz w:val="20"/>
                <w:szCs w:val="20"/>
              </w:rPr>
            </w:pPr>
          </w:p>
        </w:tc>
      </w:tr>
      <w:tr w:rsidR="00956A51" w:rsidRPr="000429B2" w14:paraId="5A1ED223" w14:textId="77777777" w:rsidTr="00255D92">
        <w:trPr>
          <w:trHeight w:val="356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53B3" w14:textId="77777777" w:rsidR="00956A51" w:rsidRPr="000429B2" w:rsidRDefault="00956A51" w:rsidP="00956A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2006-07 (12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EACB" w14:textId="77777777" w:rsidR="00956A51" w:rsidRPr="000429B2" w:rsidRDefault="00956A51" w:rsidP="00956A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055D3" w14:textId="77777777" w:rsidR="00956A51" w:rsidRPr="000429B2" w:rsidRDefault="00956A51" w:rsidP="00956A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 xml:space="preserve">27% </w:t>
            </w:r>
            <w:r w:rsidRPr="000429B2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93E97" w14:textId="77777777" w:rsidR="00956A51" w:rsidRPr="000429B2" w:rsidRDefault="00956A51" w:rsidP="00956A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16DF" w14:textId="77777777" w:rsidR="00956A51" w:rsidRPr="000429B2" w:rsidRDefault="00956A51" w:rsidP="00956A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.4</w:t>
            </w: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15822" w14:textId="181DABF6" w:rsidR="00956A51" w:rsidRPr="00AD7711" w:rsidRDefault="0086390F" w:rsidP="00956A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2, 63</w:t>
            </w:r>
          </w:p>
        </w:tc>
      </w:tr>
      <w:tr w:rsidR="00956A51" w:rsidRPr="000429B2" w14:paraId="67558229" w14:textId="77777777" w:rsidTr="00255D92">
        <w:trPr>
          <w:trHeight w:val="163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B7074FC" w14:textId="77777777" w:rsidR="00956A51" w:rsidRPr="000429B2" w:rsidRDefault="00956A51" w:rsidP="00956A5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Mkinga</w:t>
            </w:r>
            <w:proofErr w:type="spellEnd"/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, Tanzania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444DEE8" w14:textId="77777777" w:rsidR="00956A51" w:rsidRPr="000429B2" w:rsidRDefault="00956A51" w:rsidP="00956A5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12851C1" w14:textId="77777777" w:rsidR="00956A51" w:rsidRPr="000429B2" w:rsidRDefault="00956A51" w:rsidP="00956A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32D55366" w14:textId="77777777" w:rsidR="00956A51" w:rsidRPr="000429B2" w:rsidRDefault="00956A51" w:rsidP="00956A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CED3451" w14:textId="77777777" w:rsidR="00956A51" w:rsidRPr="000429B2" w:rsidRDefault="00956A51" w:rsidP="00956A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72FCCD1B" w14:textId="77777777" w:rsidR="00956A51" w:rsidRPr="000429B2" w:rsidRDefault="00956A51" w:rsidP="00956A51">
            <w:pPr>
              <w:jc w:val="center"/>
              <w:rPr>
                <w:sz w:val="20"/>
                <w:szCs w:val="20"/>
              </w:rPr>
            </w:pPr>
          </w:p>
        </w:tc>
      </w:tr>
      <w:tr w:rsidR="00956A51" w:rsidRPr="000429B2" w14:paraId="0B4118BB" w14:textId="77777777" w:rsidTr="00255D92">
        <w:trPr>
          <w:trHeight w:val="356"/>
        </w:trPr>
        <w:tc>
          <w:tcPr>
            <w:tcW w:w="2155" w:type="dxa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66F5AC0" w14:textId="77777777" w:rsidR="00956A51" w:rsidRPr="000429B2" w:rsidRDefault="00956A51" w:rsidP="00956A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2006-07 (12)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8F95B42" w14:textId="77777777" w:rsidR="00956A51" w:rsidRPr="000429B2" w:rsidRDefault="00956A51" w:rsidP="00956A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12EAED8" w14:textId="77777777" w:rsidR="00956A51" w:rsidRPr="000429B2" w:rsidRDefault="00956A51" w:rsidP="00956A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 xml:space="preserve">27% </w:t>
            </w:r>
            <w:r w:rsidRPr="000429B2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56F67354" w14:textId="77777777" w:rsidR="00956A51" w:rsidRPr="000429B2" w:rsidRDefault="00956A51" w:rsidP="00956A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7B335B5" w14:textId="77777777" w:rsidR="00956A51" w:rsidRPr="000429B2" w:rsidRDefault="00956A51" w:rsidP="00956A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.7</w:t>
            </w: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41203293" w14:textId="42FB0DA4" w:rsidR="00956A51" w:rsidRPr="00AD7711" w:rsidRDefault="0086390F" w:rsidP="00956A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2, 63</w:t>
            </w:r>
          </w:p>
        </w:tc>
      </w:tr>
      <w:tr w:rsidR="00956A51" w:rsidRPr="000429B2" w14:paraId="2CC99165" w14:textId="77777777" w:rsidTr="00255D92">
        <w:trPr>
          <w:trHeight w:val="163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83EA" w14:textId="77777777" w:rsidR="00956A51" w:rsidRPr="000429B2" w:rsidRDefault="00956A51" w:rsidP="00956A5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Muheza</w:t>
            </w:r>
            <w:proofErr w:type="spellEnd"/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, Tanzania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9ADF" w14:textId="77777777" w:rsidR="00956A51" w:rsidRPr="000429B2" w:rsidRDefault="00956A51" w:rsidP="00956A5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484F" w14:textId="77777777" w:rsidR="00956A51" w:rsidRPr="000429B2" w:rsidRDefault="00956A51" w:rsidP="00956A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BDCBB" w14:textId="77777777" w:rsidR="00956A51" w:rsidRPr="000429B2" w:rsidRDefault="00956A51" w:rsidP="00956A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F090" w14:textId="77777777" w:rsidR="00956A51" w:rsidRPr="000429B2" w:rsidRDefault="00956A51" w:rsidP="00956A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C9D40" w14:textId="77777777" w:rsidR="00956A51" w:rsidRPr="000429B2" w:rsidRDefault="00956A51" w:rsidP="00956A51">
            <w:pPr>
              <w:jc w:val="center"/>
              <w:rPr>
                <w:sz w:val="20"/>
                <w:szCs w:val="20"/>
              </w:rPr>
            </w:pPr>
          </w:p>
        </w:tc>
      </w:tr>
      <w:tr w:rsidR="00956A51" w:rsidRPr="000429B2" w14:paraId="1DAF5D61" w14:textId="77777777" w:rsidTr="00255D92">
        <w:trPr>
          <w:trHeight w:val="356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B8DCE" w14:textId="77777777" w:rsidR="00956A51" w:rsidRPr="000429B2" w:rsidRDefault="00956A51" w:rsidP="00956A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2006-07 (12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C07EE" w14:textId="77777777" w:rsidR="00956A51" w:rsidRPr="000429B2" w:rsidRDefault="00956A51" w:rsidP="00956A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9051C" w14:textId="77777777" w:rsidR="00956A51" w:rsidRPr="000429B2" w:rsidRDefault="00956A51" w:rsidP="00956A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 xml:space="preserve">27% </w:t>
            </w:r>
            <w:r w:rsidRPr="000429B2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B5E03C" w14:textId="77777777" w:rsidR="00956A51" w:rsidRPr="000429B2" w:rsidRDefault="00956A51" w:rsidP="00956A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82834" w14:textId="77777777" w:rsidR="00956A51" w:rsidRPr="000429B2" w:rsidRDefault="00956A51" w:rsidP="00956A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.5</w:t>
            </w:r>
            <w:r w:rsidRPr="000429B2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DB1488" w14:textId="264C630E" w:rsidR="00956A51" w:rsidRPr="00AD7711" w:rsidRDefault="0086390F" w:rsidP="00956A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2, 63</w:t>
            </w:r>
          </w:p>
        </w:tc>
      </w:tr>
    </w:tbl>
    <w:p w14:paraId="6B9E2003" w14:textId="77777777" w:rsidR="00AA62D3" w:rsidRDefault="00AA62D3" w:rsidP="00AA62D3">
      <w:pPr>
        <w:rPr>
          <w:rFonts w:ascii="Arial" w:hAnsi="Arial" w:cs="Arial"/>
          <w:color w:val="000000"/>
          <w:sz w:val="18"/>
          <w:szCs w:val="18"/>
        </w:rPr>
      </w:pPr>
    </w:p>
    <w:p w14:paraId="2C3F01C3" w14:textId="77777777" w:rsidR="00AA62D3" w:rsidRPr="0079627D" w:rsidRDefault="00AA62D3" w:rsidP="00AA62D3">
      <w:pPr>
        <w:rPr>
          <w:rFonts w:ascii="Arial" w:hAnsi="Arial" w:cs="Arial"/>
          <w:color w:val="000000"/>
          <w:sz w:val="18"/>
          <w:szCs w:val="18"/>
        </w:rPr>
      </w:pPr>
      <w:r w:rsidRPr="0079627D">
        <w:rPr>
          <w:rFonts w:ascii="Arial" w:hAnsi="Arial" w:cs="Arial"/>
          <w:color w:val="000000"/>
          <w:sz w:val="18"/>
          <w:szCs w:val="18"/>
        </w:rPr>
        <w:t>a. Long-lasting insecticide treated net (LLIN) use defined during school surveys undertaken within the catchment area during the surveillance period</w:t>
      </w:r>
    </w:p>
    <w:p w14:paraId="08335442" w14:textId="77777777" w:rsidR="00AA62D3" w:rsidRPr="007C5794" w:rsidRDefault="00AA62D3" w:rsidP="00AA62D3">
      <w:pPr>
        <w:rPr>
          <w:rFonts w:ascii="Arial" w:hAnsi="Arial" w:cs="Arial"/>
          <w:color w:val="000000"/>
          <w:sz w:val="18"/>
          <w:szCs w:val="18"/>
        </w:rPr>
      </w:pPr>
      <w:r w:rsidRPr="0079627D">
        <w:rPr>
          <w:rFonts w:ascii="Arial" w:hAnsi="Arial" w:cs="Arial"/>
          <w:color w:val="000000"/>
          <w:sz w:val="18"/>
          <w:szCs w:val="18"/>
        </w:rPr>
        <w:t>b. LLIN use determined from community-based</w:t>
      </w:r>
      <w:r w:rsidRPr="007C5794">
        <w:rPr>
          <w:rFonts w:ascii="Arial" w:hAnsi="Arial" w:cs="Arial"/>
          <w:color w:val="000000"/>
          <w:sz w:val="18"/>
          <w:szCs w:val="18"/>
        </w:rPr>
        <w:t xml:space="preserve"> household surveys within the catchment areas during the surveillance period</w:t>
      </w:r>
    </w:p>
    <w:p w14:paraId="34342738" w14:textId="77777777" w:rsidR="00AA62D3" w:rsidRPr="00A246EE" w:rsidRDefault="00AA62D3" w:rsidP="00AA62D3">
      <w:pPr>
        <w:rPr>
          <w:rFonts w:ascii="Arial" w:hAnsi="Arial" w:cs="Arial"/>
          <w:color w:val="000000"/>
          <w:sz w:val="18"/>
          <w:szCs w:val="18"/>
        </w:rPr>
      </w:pPr>
      <w:r w:rsidRPr="007C5794">
        <w:rPr>
          <w:rFonts w:ascii="Arial" w:hAnsi="Arial" w:cs="Arial"/>
          <w:color w:val="000000"/>
          <w:sz w:val="18"/>
          <w:szCs w:val="18"/>
        </w:rPr>
        <w:t>c</w:t>
      </w:r>
      <w:r>
        <w:rPr>
          <w:rFonts w:ascii="Arial" w:hAnsi="Arial" w:cs="Arial"/>
          <w:color w:val="000000"/>
          <w:sz w:val="18"/>
          <w:szCs w:val="18"/>
        </w:rPr>
        <w:t xml:space="preserve">. </w:t>
      </w:r>
      <w:r w:rsidRPr="007C5794">
        <w:rPr>
          <w:rFonts w:ascii="Arial" w:hAnsi="Arial" w:cs="Arial"/>
          <w:color w:val="000000"/>
          <w:sz w:val="18"/>
          <w:szCs w:val="18"/>
        </w:rPr>
        <w:t xml:space="preserve">LLIN use defined for the wider district that the catchment area </w:t>
      </w:r>
      <w:proofErr w:type="gramStart"/>
      <w:r w:rsidRPr="007C5794">
        <w:rPr>
          <w:rFonts w:ascii="Arial" w:hAnsi="Arial" w:cs="Arial"/>
          <w:color w:val="000000"/>
          <w:sz w:val="18"/>
          <w:szCs w:val="18"/>
        </w:rPr>
        <w:t>was located in</w:t>
      </w:r>
      <w:proofErr w:type="gramEnd"/>
      <w:r w:rsidRPr="007C5794">
        <w:rPr>
          <w:rFonts w:ascii="Arial" w:hAnsi="Arial" w:cs="Arial"/>
          <w:color w:val="000000"/>
          <w:sz w:val="18"/>
          <w:szCs w:val="18"/>
        </w:rPr>
        <w:t xml:space="preserve"> during national demographic and health surveys, or malaria indicator household surveys undertaken close to the surveillance period.</w:t>
      </w:r>
    </w:p>
    <w:p w14:paraId="4FD14E82" w14:textId="72FE5609" w:rsidR="00AA62D3" w:rsidRPr="00C000E0" w:rsidRDefault="00AA62D3" w:rsidP="00AA62D3">
      <w:pPr>
        <w:rPr>
          <w:rFonts w:ascii="Arial" w:hAnsi="Arial" w:cs="Arial"/>
          <w:color w:val="000000"/>
          <w:sz w:val="18"/>
          <w:szCs w:val="18"/>
          <w:lang w:val="en-US"/>
        </w:rPr>
      </w:pPr>
      <w:r w:rsidRPr="00C000E0">
        <w:rPr>
          <w:rFonts w:ascii="Arial" w:hAnsi="Arial" w:cs="Arial"/>
          <w:color w:val="000000"/>
          <w:sz w:val="18"/>
          <w:szCs w:val="18"/>
        </w:rPr>
        <w:t>d.</w:t>
      </w:r>
      <w:r w:rsidRPr="00C000E0">
        <w:rPr>
          <w:rFonts w:ascii="Arial" w:hAnsi="Arial" w:cs="Arial"/>
          <w:color w:val="000000"/>
          <w:sz w:val="18"/>
          <w:szCs w:val="18"/>
          <w:lang w:val="en-US"/>
        </w:rPr>
        <w:t xml:space="preserve"> In 42 site-time periods</w:t>
      </w:r>
      <w:r>
        <w:rPr>
          <w:rFonts w:ascii="Arial" w:hAnsi="Arial" w:cs="Arial"/>
          <w:color w:val="000000"/>
          <w:sz w:val="18"/>
          <w:szCs w:val="18"/>
          <w:lang w:val="en-US"/>
        </w:rPr>
        <w:t>,</w:t>
      </w:r>
      <w:r w:rsidRPr="00C000E0">
        <w:rPr>
          <w:rFonts w:ascii="Arial" w:hAnsi="Arial" w:cs="Arial"/>
          <w:color w:val="000000"/>
          <w:sz w:val="18"/>
          <w:szCs w:val="18"/>
          <w:lang w:val="en-US"/>
        </w:rPr>
        <w:t xml:space="preserve"> </w:t>
      </w:r>
      <w:r w:rsidRPr="00C000E0">
        <w:rPr>
          <w:rFonts w:ascii="Arial" w:hAnsi="Arial" w:cs="Arial"/>
          <w:i/>
          <w:iCs/>
          <w:color w:val="000000"/>
          <w:sz w:val="18"/>
          <w:szCs w:val="18"/>
        </w:rPr>
        <w:t>Pf</w:t>
      </w:r>
      <w:r w:rsidRPr="00C000E0">
        <w:rPr>
          <w:rFonts w:ascii="Arial" w:hAnsi="Arial" w:cs="Arial"/>
          <w:color w:val="000000"/>
          <w:sz w:val="18"/>
          <w:szCs w:val="18"/>
        </w:rPr>
        <w:t>PR</w:t>
      </w:r>
      <w:r w:rsidRPr="00C000E0">
        <w:rPr>
          <w:rFonts w:ascii="Arial" w:hAnsi="Arial" w:cs="Arial"/>
          <w:color w:val="000000"/>
          <w:sz w:val="18"/>
          <w:szCs w:val="18"/>
          <w:vertAlign w:val="subscript"/>
        </w:rPr>
        <w:t>2-10</w:t>
      </w:r>
      <w:r w:rsidRPr="00C000E0">
        <w:rPr>
          <w:rFonts w:ascii="Arial" w:hAnsi="Arial" w:cs="Arial"/>
          <w:color w:val="000000"/>
          <w:sz w:val="18"/>
          <w:szCs w:val="18"/>
        </w:rPr>
        <w:t xml:space="preserve"> </w:t>
      </w:r>
      <w:r w:rsidRPr="00C000E0">
        <w:rPr>
          <w:rFonts w:ascii="Arial" w:hAnsi="Arial" w:cs="Arial"/>
          <w:color w:val="000000"/>
          <w:sz w:val="18"/>
          <w:szCs w:val="18"/>
          <w:lang w:val="en-US"/>
        </w:rPr>
        <w:t>p</w:t>
      </w:r>
      <w:proofErr w:type="spellStart"/>
      <w:r w:rsidRPr="00C000E0">
        <w:rPr>
          <w:rFonts w:ascii="Arial" w:hAnsi="Arial" w:cs="Arial"/>
          <w:color w:val="000000"/>
          <w:sz w:val="18"/>
          <w:szCs w:val="18"/>
        </w:rPr>
        <w:t>redict</w:t>
      </w:r>
      <w:proofErr w:type="spellEnd"/>
      <w:r w:rsidRPr="00C000E0">
        <w:rPr>
          <w:rFonts w:ascii="Arial" w:hAnsi="Arial" w:cs="Arial"/>
          <w:color w:val="000000"/>
          <w:sz w:val="18"/>
          <w:szCs w:val="18"/>
          <w:lang w:val="en-US"/>
        </w:rPr>
        <w:t xml:space="preserve">ions </w:t>
      </w:r>
      <w:r w:rsidRPr="00C000E0">
        <w:rPr>
          <w:rFonts w:ascii="Arial" w:hAnsi="Arial" w:cs="Arial"/>
          <w:color w:val="000000"/>
          <w:sz w:val="18"/>
          <w:szCs w:val="18"/>
        </w:rPr>
        <w:t>were obtained</w:t>
      </w:r>
      <w:r w:rsidRPr="00C000E0">
        <w:rPr>
          <w:rFonts w:ascii="Arial" w:hAnsi="Arial" w:cs="Arial"/>
          <w:color w:val="000000"/>
          <w:sz w:val="18"/>
          <w:szCs w:val="18"/>
          <w:lang w:val="en-US"/>
        </w:rPr>
        <w:t xml:space="preserve"> </w:t>
      </w:r>
      <w:r w:rsidRPr="00995D40">
        <w:rPr>
          <w:rFonts w:ascii="Arial" w:hAnsi="Arial" w:cs="Arial"/>
          <w:color w:val="000000"/>
          <w:sz w:val="18"/>
          <w:szCs w:val="18"/>
          <w:lang w:val="en-US"/>
        </w:rPr>
        <w:t xml:space="preserve">from </w:t>
      </w:r>
      <w:proofErr w:type="spellStart"/>
      <w:r w:rsidRPr="00995D40">
        <w:rPr>
          <w:rFonts w:ascii="Arial" w:hAnsi="Arial" w:cs="Arial"/>
          <w:color w:val="000000"/>
          <w:sz w:val="18"/>
          <w:szCs w:val="18"/>
        </w:rPr>
        <w:t>Alegana</w:t>
      </w:r>
      <w:proofErr w:type="spellEnd"/>
      <w:r w:rsidRPr="00995D40">
        <w:rPr>
          <w:rFonts w:ascii="Arial" w:hAnsi="Arial" w:cs="Arial"/>
          <w:color w:val="000000"/>
          <w:sz w:val="18"/>
          <w:szCs w:val="18"/>
        </w:rPr>
        <w:t xml:space="preserve"> et al. </w:t>
      </w:r>
      <w:r w:rsidRPr="00995D40">
        <w:rPr>
          <w:rFonts w:ascii="Arial" w:hAnsi="Arial" w:cs="Arial"/>
          <w:color w:val="000000"/>
          <w:sz w:val="18"/>
          <w:szCs w:val="18"/>
          <w:lang w:val="en-US"/>
        </w:rPr>
        <w:t>(</w:t>
      </w:r>
      <w:r w:rsidRPr="00995D40">
        <w:rPr>
          <w:rFonts w:ascii="Arial" w:hAnsi="Arial" w:cs="Arial"/>
          <w:color w:val="000000"/>
          <w:sz w:val="18"/>
          <w:szCs w:val="18"/>
        </w:rPr>
        <w:t>2021</w:t>
      </w:r>
      <w:r w:rsidRPr="00995D40">
        <w:rPr>
          <w:rFonts w:ascii="Arial" w:hAnsi="Arial" w:cs="Arial"/>
          <w:color w:val="000000"/>
          <w:sz w:val="18"/>
          <w:szCs w:val="18"/>
          <w:lang w:val="en-US"/>
        </w:rPr>
        <w:t>) [</w:t>
      </w:r>
      <w:r w:rsidR="0031526A">
        <w:rPr>
          <w:rFonts w:ascii="Arial" w:hAnsi="Arial" w:cs="Arial"/>
          <w:color w:val="000000"/>
          <w:sz w:val="18"/>
          <w:szCs w:val="18"/>
          <w:lang w:val="en-US"/>
        </w:rPr>
        <w:t>64</w:t>
      </w:r>
      <w:r w:rsidRPr="00995D40">
        <w:rPr>
          <w:rFonts w:ascii="Arial" w:hAnsi="Arial" w:cs="Arial"/>
          <w:color w:val="000000"/>
          <w:sz w:val="18"/>
          <w:szCs w:val="18"/>
          <w:lang w:val="en-US"/>
        </w:rPr>
        <w:t xml:space="preserve">]. In Kilifi North 2006-10, Kilifi South 2006-10 and </w:t>
      </w:r>
      <w:proofErr w:type="spellStart"/>
      <w:r w:rsidRPr="00995D40">
        <w:rPr>
          <w:rFonts w:ascii="Arial" w:hAnsi="Arial" w:cs="Arial"/>
          <w:color w:val="000000"/>
          <w:sz w:val="18"/>
          <w:szCs w:val="18"/>
          <w:lang w:val="en-US"/>
        </w:rPr>
        <w:t>Rarieda</w:t>
      </w:r>
      <w:proofErr w:type="spellEnd"/>
      <w:r w:rsidRPr="00995D40">
        <w:rPr>
          <w:rFonts w:ascii="Arial" w:hAnsi="Arial" w:cs="Arial"/>
          <w:color w:val="000000"/>
          <w:sz w:val="18"/>
          <w:szCs w:val="18"/>
          <w:lang w:val="en-US"/>
        </w:rPr>
        <w:t xml:space="preserve"> 2007-10, </w:t>
      </w:r>
      <w:r w:rsidRPr="00995D40">
        <w:rPr>
          <w:rFonts w:ascii="Arial" w:hAnsi="Arial" w:cs="Arial"/>
          <w:i/>
          <w:iCs/>
          <w:color w:val="000000"/>
          <w:sz w:val="18"/>
          <w:szCs w:val="18"/>
        </w:rPr>
        <w:t>Pf</w:t>
      </w:r>
      <w:r w:rsidRPr="00995D40">
        <w:rPr>
          <w:rFonts w:ascii="Arial" w:hAnsi="Arial" w:cs="Arial"/>
          <w:color w:val="000000"/>
          <w:sz w:val="18"/>
          <w:szCs w:val="18"/>
        </w:rPr>
        <w:t>PR</w:t>
      </w:r>
      <w:r w:rsidRPr="00995D40">
        <w:rPr>
          <w:rFonts w:ascii="Arial" w:hAnsi="Arial" w:cs="Arial"/>
          <w:color w:val="000000"/>
          <w:sz w:val="18"/>
          <w:szCs w:val="18"/>
          <w:vertAlign w:val="subscript"/>
        </w:rPr>
        <w:t>2-10</w:t>
      </w:r>
      <w:r w:rsidRPr="00995D40">
        <w:rPr>
          <w:rFonts w:ascii="Arial" w:hAnsi="Arial" w:cs="Arial"/>
          <w:color w:val="000000"/>
          <w:sz w:val="18"/>
          <w:szCs w:val="18"/>
        </w:rPr>
        <w:t xml:space="preserve"> </w:t>
      </w:r>
      <w:r w:rsidRPr="00995D40">
        <w:rPr>
          <w:rFonts w:ascii="Arial" w:hAnsi="Arial" w:cs="Arial"/>
          <w:color w:val="000000"/>
          <w:sz w:val="18"/>
          <w:szCs w:val="18"/>
          <w:lang w:val="en-US"/>
        </w:rPr>
        <w:t xml:space="preserve">predictions were obtained from </w:t>
      </w:r>
      <w:r w:rsidRPr="00995D40">
        <w:rPr>
          <w:rFonts w:ascii="Arial" w:hAnsi="Arial" w:cs="Arial"/>
          <w:color w:val="000000"/>
          <w:sz w:val="18"/>
          <w:szCs w:val="18"/>
        </w:rPr>
        <w:t xml:space="preserve">Macharia et al. </w:t>
      </w:r>
      <w:r w:rsidRPr="00995D40">
        <w:rPr>
          <w:rFonts w:ascii="Arial" w:hAnsi="Arial" w:cs="Arial"/>
          <w:color w:val="000000"/>
          <w:sz w:val="18"/>
          <w:szCs w:val="18"/>
          <w:lang w:val="en-US"/>
        </w:rPr>
        <w:t>(</w:t>
      </w:r>
      <w:r w:rsidRPr="00995D40">
        <w:rPr>
          <w:rFonts w:ascii="Arial" w:hAnsi="Arial" w:cs="Arial"/>
          <w:color w:val="000000"/>
          <w:sz w:val="18"/>
          <w:szCs w:val="18"/>
        </w:rPr>
        <w:t>2018</w:t>
      </w:r>
      <w:r w:rsidRPr="00995D40">
        <w:rPr>
          <w:rFonts w:ascii="Arial" w:hAnsi="Arial" w:cs="Arial"/>
          <w:color w:val="000000"/>
          <w:sz w:val="18"/>
          <w:szCs w:val="18"/>
          <w:lang w:val="en-US"/>
        </w:rPr>
        <w:t>) [</w:t>
      </w:r>
      <w:r w:rsidR="00666D5E">
        <w:rPr>
          <w:rFonts w:ascii="Arial" w:hAnsi="Arial" w:cs="Arial"/>
          <w:color w:val="000000"/>
          <w:sz w:val="18"/>
          <w:szCs w:val="18"/>
          <w:lang w:val="en-US"/>
        </w:rPr>
        <w:t>65</w:t>
      </w:r>
      <w:r w:rsidRPr="00995D40">
        <w:rPr>
          <w:rFonts w:ascii="Arial" w:hAnsi="Arial" w:cs="Arial"/>
          <w:color w:val="000000"/>
          <w:sz w:val="18"/>
          <w:szCs w:val="18"/>
          <w:lang w:val="en-US"/>
        </w:rPr>
        <w:t xml:space="preserve">] and in Bagamoyo 2006-10, </w:t>
      </w:r>
      <w:proofErr w:type="spellStart"/>
      <w:r w:rsidRPr="00995D40">
        <w:rPr>
          <w:rFonts w:ascii="Arial" w:hAnsi="Arial" w:cs="Arial"/>
          <w:color w:val="000000"/>
          <w:sz w:val="18"/>
          <w:szCs w:val="18"/>
          <w:lang w:val="en-US"/>
        </w:rPr>
        <w:t>Handeni</w:t>
      </w:r>
      <w:proofErr w:type="spellEnd"/>
      <w:r w:rsidRPr="00995D40">
        <w:rPr>
          <w:rFonts w:ascii="Arial" w:hAnsi="Arial" w:cs="Arial"/>
          <w:color w:val="000000"/>
          <w:sz w:val="18"/>
          <w:szCs w:val="18"/>
          <w:lang w:val="en-US"/>
        </w:rPr>
        <w:t xml:space="preserve"> 2006-07, </w:t>
      </w:r>
      <w:proofErr w:type="spellStart"/>
      <w:r w:rsidRPr="00995D40">
        <w:rPr>
          <w:rFonts w:ascii="Arial" w:hAnsi="Arial" w:cs="Arial"/>
          <w:color w:val="000000"/>
          <w:sz w:val="18"/>
          <w:szCs w:val="18"/>
          <w:lang w:val="en-US"/>
        </w:rPr>
        <w:t>Mkinga</w:t>
      </w:r>
      <w:proofErr w:type="spellEnd"/>
      <w:r w:rsidRPr="00995D40">
        <w:rPr>
          <w:rFonts w:ascii="Arial" w:hAnsi="Arial" w:cs="Arial"/>
          <w:color w:val="000000"/>
          <w:sz w:val="18"/>
          <w:szCs w:val="18"/>
          <w:lang w:val="en-US"/>
        </w:rPr>
        <w:t xml:space="preserve"> 2006-07 and </w:t>
      </w:r>
      <w:proofErr w:type="spellStart"/>
      <w:r w:rsidRPr="00995D40">
        <w:rPr>
          <w:rFonts w:ascii="Arial" w:hAnsi="Arial" w:cs="Arial"/>
          <w:color w:val="000000"/>
          <w:sz w:val="18"/>
          <w:szCs w:val="18"/>
          <w:lang w:val="en-US"/>
        </w:rPr>
        <w:t>Muheza</w:t>
      </w:r>
      <w:proofErr w:type="spellEnd"/>
      <w:r w:rsidRPr="00995D40">
        <w:rPr>
          <w:rFonts w:ascii="Arial" w:hAnsi="Arial" w:cs="Arial"/>
          <w:color w:val="000000"/>
          <w:sz w:val="18"/>
          <w:szCs w:val="18"/>
          <w:lang w:val="en-US"/>
        </w:rPr>
        <w:t xml:space="preserve"> 2006-07 </w:t>
      </w:r>
      <w:r w:rsidRPr="00995D40">
        <w:rPr>
          <w:rFonts w:ascii="Arial" w:hAnsi="Arial" w:cs="Arial"/>
          <w:i/>
          <w:iCs/>
          <w:color w:val="000000"/>
          <w:sz w:val="18"/>
          <w:szCs w:val="18"/>
        </w:rPr>
        <w:t>Pf</w:t>
      </w:r>
      <w:r w:rsidRPr="00995D40">
        <w:rPr>
          <w:rFonts w:ascii="Arial" w:hAnsi="Arial" w:cs="Arial"/>
          <w:color w:val="000000"/>
          <w:sz w:val="18"/>
          <w:szCs w:val="18"/>
        </w:rPr>
        <w:t>PR</w:t>
      </w:r>
      <w:r w:rsidRPr="00995D40">
        <w:rPr>
          <w:rFonts w:ascii="Arial" w:hAnsi="Arial" w:cs="Arial"/>
          <w:color w:val="000000"/>
          <w:sz w:val="18"/>
          <w:szCs w:val="18"/>
          <w:vertAlign w:val="subscript"/>
        </w:rPr>
        <w:t>2-10</w:t>
      </w:r>
      <w:r w:rsidRPr="00995D40">
        <w:rPr>
          <w:rFonts w:ascii="Arial" w:hAnsi="Arial" w:cs="Arial"/>
          <w:color w:val="000000"/>
          <w:sz w:val="18"/>
          <w:szCs w:val="18"/>
        </w:rPr>
        <w:t xml:space="preserve"> </w:t>
      </w:r>
      <w:r w:rsidRPr="00995D40">
        <w:rPr>
          <w:rFonts w:ascii="Arial" w:hAnsi="Arial" w:cs="Arial"/>
          <w:color w:val="000000"/>
          <w:sz w:val="18"/>
          <w:szCs w:val="18"/>
          <w:lang w:val="en-US"/>
        </w:rPr>
        <w:t xml:space="preserve">predictions were obtained from </w:t>
      </w:r>
      <w:r w:rsidRPr="00995D40">
        <w:rPr>
          <w:rFonts w:ascii="Arial" w:hAnsi="Arial" w:cs="Arial"/>
          <w:color w:val="000000"/>
          <w:sz w:val="18"/>
          <w:szCs w:val="18"/>
        </w:rPr>
        <w:t>Runge et al.</w:t>
      </w:r>
      <w:r w:rsidRPr="00995D40">
        <w:rPr>
          <w:rFonts w:ascii="Arial" w:hAnsi="Arial" w:cs="Arial"/>
          <w:color w:val="000000"/>
          <w:sz w:val="18"/>
          <w:szCs w:val="18"/>
          <w:lang w:val="en-US"/>
        </w:rPr>
        <w:t xml:space="preserve"> (</w:t>
      </w:r>
      <w:r w:rsidRPr="00995D40">
        <w:rPr>
          <w:rFonts w:ascii="Arial" w:hAnsi="Arial" w:cs="Arial"/>
          <w:color w:val="000000"/>
          <w:sz w:val="18"/>
          <w:szCs w:val="18"/>
        </w:rPr>
        <w:t>2020</w:t>
      </w:r>
      <w:r w:rsidRPr="00995D40">
        <w:rPr>
          <w:rFonts w:ascii="Arial" w:hAnsi="Arial" w:cs="Arial"/>
          <w:color w:val="000000"/>
          <w:sz w:val="18"/>
          <w:szCs w:val="18"/>
          <w:lang w:val="en-US"/>
        </w:rPr>
        <w:t>) [</w:t>
      </w:r>
      <w:r w:rsidR="00666D5E">
        <w:rPr>
          <w:rFonts w:ascii="Arial" w:hAnsi="Arial" w:cs="Arial"/>
          <w:color w:val="000000"/>
          <w:sz w:val="18"/>
          <w:szCs w:val="18"/>
          <w:lang w:val="en-US"/>
        </w:rPr>
        <w:t>66</w:t>
      </w:r>
      <w:r w:rsidRPr="00995D40">
        <w:rPr>
          <w:rFonts w:ascii="Arial" w:hAnsi="Arial" w:cs="Arial"/>
          <w:color w:val="000000"/>
          <w:sz w:val="18"/>
          <w:szCs w:val="18"/>
          <w:lang w:val="en-US"/>
        </w:rPr>
        <w:t>].</w:t>
      </w:r>
      <w:r w:rsidRPr="00995D40">
        <w:rPr>
          <w:rFonts w:ascii="Arial" w:hAnsi="Arial" w:cs="Arial"/>
          <w:color w:val="000000"/>
          <w:sz w:val="18"/>
          <w:szCs w:val="18"/>
        </w:rPr>
        <w:t xml:space="preserve"> </w:t>
      </w:r>
      <w:r w:rsidRPr="00995D40">
        <w:rPr>
          <w:rFonts w:ascii="Arial" w:hAnsi="Arial" w:cs="Arial"/>
          <w:color w:val="000000"/>
          <w:sz w:val="18"/>
          <w:szCs w:val="18"/>
          <w:lang w:val="en-US"/>
        </w:rPr>
        <w:t xml:space="preserve">In 3 sites, </w:t>
      </w:r>
      <w:r w:rsidRPr="00995D40">
        <w:rPr>
          <w:rFonts w:ascii="Arial" w:hAnsi="Arial" w:cs="Arial"/>
          <w:color w:val="000000"/>
          <w:sz w:val="18"/>
          <w:szCs w:val="18"/>
        </w:rPr>
        <w:t>Kilifi North 2011-16</w:t>
      </w:r>
      <w:r w:rsidRPr="00995D40">
        <w:rPr>
          <w:rFonts w:ascii="Arial" w:hAnsi="Arial" w:cs="Arial"/>
          <w:color w:val="000000"/>
          <w:sz w:val="18"/>
          <w:szCs w:val="18"/>
          <w:lang w:val="en-US"/>
        </w:rPr>
        <w:t xml:space="preserve">, </w:t>
      </w:r>
      <w:r w:rsidRPr="00995D40">
        <w:rPr>
          <w:rFonts w:ascii="Arial" w:hAnsi="Arial" w:cs="Arial"/>
          <w:color w:val="000000"/>
          <w:sz w:val="18"/>
          <w:szCs w:val="18"/>
        </w:rPr>
        <w:t xml:space="preserve">Kilifi </w:t>
      </w:r>
      <w:r w:rsidRPr="00995D40">
        <w:rPr>
          <w:rFonts w:ascii="Arial" w:hAnsi="Arial" w:cs="Arial"/>
          <w:color w:val="000000"/>
          <w:sz w:val="18"/>
          <w:szCs w:val="18"/>
          <w:lang w:val="en-US"/>
        </w:rPr>
        <w:t>South</w:t>
      </w:r>
      <w:r w:rsidRPr="00995D40">
        <w:rPr>
          <w:rFonts w:ascii="Arial" w:hAnsi="Arial" w:cs="Arial"/>
          <w:color w:val="000000"/>
          <w:sz w:val="18"/>
          <w:szCs w:val="18"/>
        </w:rPr>
        <w:t xml:space="preserve"> 2011-16</w:t>
      </w:r>
      <w:r w:rsidRPr="00995D40">
        <w:rPr>
          <w:rFonts w:ascii="Arial" w:hAnsi="Arial" w:cs="Arial"/>
          <w:color w:val="000000"/>
          <w:sz w:val="18"/>
          <w:szCs w:val="18"/>
          <w:lang w:val="en-US"/>
        </w:rPr>
        <w:t xml:space="preserve"> and </w:t>
      </w:r>
      <w:proofErr w:type="spellStart"/>
      <w:r w:rsidRPr="00995D40">
        <w:rPr>
          <w:rFonts w:ascii="Arial" w:hAnsi="Arial" w:cs="Arial"/>
          <w:color w:val="000000"/>
          <w:sz w:val="18"/>
          <w:szCs w:val="18"/>
        </w:rPr>
        <w:t>Rarieda</w:t>
      </w:r>
      <w:proofErr w:type="spellEnd"/>
      <w:r w:rsidRPr="00995D40">
        <w:rPr>
          <w:rFonts w:ascii="Arial" w:hAnsi="Arial" w:cs="Arial"/>
          <w:color w:val="000000"/>
          <w:sz w:val="18"/>
          <w:szCs w:val="18"/>
        </w:rPr>
        <w:t xml:space="preserve"> 2011-16</w:t>
      </w:r>
      <w:r w:rsidRPr="00995D40">
        <w:rPr>
          <w:rFonts w:ascii="Arial" w:hAnsi="Arial" w:cs="Arial"/>
          <w:color w:val="000000"/>
          <w:sz w:val="18"/>
          <w:szCs w:val="18"/>
          <w:lang w:val="en-US"/>
        </w:rPr>
        <w:t xml:space="preserve">, where the predicted </w:t>
      </w:r>
      <w:r w:rsidRPr="00995D40">
        <w:rPr>
          <w:rFonts w:ascii="Arial" w:hAnsi="Arial" w:cs="Arial"/>
          <w:i/>
          <w:iCs/>
          <w:color w:val="000000"/>
          <w:sz w:val="18"/>
          <w:szCs w:val="18"/>
        </w:rPr>
        <w:t>Pf</w:t>
      </w:r>
      <w:r w:rsidRPr="00995D40">
        <w:rPr>
          <w:rFonts w:ascii="Arial" w:hAnsi="Arial" w:cs="Arial"/>
          <w:color w:val="000000"/>
          <w:sz w:val="18"/>
          <w:szCs w:val="18"/>
        </w:rPr>
        <w:t>PR</w:t>
      </w:r>
      <w:r w:rsidRPr="00995D40">
        <w:rPr>
          <w:rFonts w:ascii="Arial" w:hAnsi="Arial" w:cs="Arial"/>
          <w:color w:val="000000"/>
          <w:sz w:val="18"/>
          <w:szCs w:val="18"/>
          <w:vertAlign w:val="subscript"/>
        </w:rPr>
        <w:t>2-10</w:t>
      </w:r>
      <w:r w:rsidRPr="00995D40">
        <w:rPr>
          <w:rFonts w:ascii="Arial" w:hAnsi="Arial" w:cs="Arial"/>
          <w:color w:val="000000"/>
          <w:sz w:val="18"/>
          <w:szCs w:val="18"/>
        </w:rPr>
        <w:t xml:space="preserve"> </w:t>
      </w:r>
      <w:r w:rsidRPr="00995D40">
        <w:rPr>
          <w:rFonts w:ascii="Arial" w:hAnsi="Arial" w:cs="Arial"/>
          <w:color w:val="000000"/>
          <w:sz w:val="18"/>
          <w:szCs w:val="18"/>
          <w:lang w:val="en-US"/>
        </w:rPr>
        <w:t xml:space="preserve">overlapped, predictions by </w:t>
      </w:r>
      <w:proofErr w:type="spellStart"/>
      <w:r w:rsidRPr="00995D40">
        <w:rPr>
          <w:rFonts w:ascii="Arial" w:hAnsi="Arial" w:cs="Arial"/>
          <w:color w:val="000000"/>
          <w:sz w:val="18"/>
          <w:szCs w:val="18"/>
        </w:rPr>
        <w:t>Alegana</w:t>
      </w:r>
      <w:proofErr w:type="spellEnd"/>
      <w:r w:rsidRPr="00995D40">
        <w:rPr>
          <w:rFonts w:ascii="Arial" w:hAnsi="Arial" w:cs="Arial"/>
          <w:color w:val="000000"/>
          <w:sz w:val="18"/>
          <w:szCs w:val="18"/>
        </w:rPr>
        <w:t xml:space="preserve"> et al. </w:t>
      </w:r>
      <w:r w:rsidRPr="00995D40">
        <w:rPr>
          <w:rFonts w:ascii="Arial" w:hAnsi="Arial" w:cs="Arial"/>
          <w:color w:val="000000"/>
          <w:sz w:val="18"/>
          <w:szCs w:val="18"/>
          <w:lang w:val="en-US"/>
        </w:rPr>
        <w:t>(</w:t>
      </w:r>
      <w:r w:rsidRPr="00995D40">
        <w:rPr>
          <w:rFonts w:ascii="Arial" w:hAnsi="Arial" w:cs="Arial"/>
          <w:color w:val="000000"/>
          <w:sz w:val="18"/>
          <w:szCs w:val="18"/>
        </w:rPr>
        <w:t>2021</w:t>
      </w:r>
      <w:r w:rsidRPr="00995D40">
        <w:rPr>
          <w:rFonts w:ascii="Arial" w:hAnsi="Arial" w:cs="Arial"/>
          <w:color w:val="000000"/>
          <w:sz w:val="18"/>
          <w:szCs w:val="18"/>
          <w:lang w:val="en-US"/>
        </w:rPr>
        <w:t>) [</w:t>
      </w:r>
      <w:r w:rsidR="0031526A">
        <w:rPr>
          <w:rFonts w:ascii="Arial" w:hAnsi="Arial" w:cs="Arial"/>
          <w:color w:val="000000"/>
          <w:sz w:val="18"/>
          <w:szCs w:val="18"/>
          <w:lang w:val="en-US"/>
        </w:rPr>
        <w:t>64</w:t>
      </w:r>
      <w:r w:rsidRPr="00995D40">
        <w:rPr>
          <w:rFonts w:ascii="Arial" w:hAnsi="Arial" w:cs="Arial"/>
          <w:color w:val="000000"/>
          <w:sz w:val="18"/>
          <w:szCs w:val="18"/>
          <w:lang w:val="en-US"/>
        </w:rPr>
        <w:t>] were 1.9%, 10.4% and 26.4%, respectively, compared to predictions by Macharia et al. (2018) [</w:t>
      </w:r>
      <w:r w:rsidR="00666D5E">
        <w:rPr>
          <w:rFonts w:ascii="Arial" w:hAnsi="Arial" w:cs="Arial"/>
          <w:color w:val="000000"/>
          <w:sz w:val="18"/>
          <w:szCs w:val="18"/>
          <w:lang w:val="en-US"/>
        </w:rPr>
        <w:t>65</w:t>
      </w:r>
      <w:r w:rsidRPr="00995D40">
        <w:rPr>
          <w:rFonts w:ascii="Arial" w:hAnsi="Arial" w:cs="Arial"/>
          <w:color w:val="000000"/>
          <w:sz w:val="18"/>
          <w:szCs w:val="18"/>
          <w:lang w:val="en-US"/>
        </w:rPr>
        <w:t>] which</w:t>
      </w:r>
      <w:r w:rsidRPr="00C000E0">
        <w:rPr>
          <w:rFonts w:ascii="Arial" w:hAnsi="Arial" w:cs="Arial"/>
          <w:color w:val="000000"/>
          <w:sz w:val="18"/>
          <w:szCs w:val="18"/>
          <w:lang w:val="en-US"/>
        </w:rPr>
        <w:t xml:space="preserve"> were 1.8%, 9.6% and 26.5%, respectively. Despite differences in the model form, this provides some assurance in the congruence between the methods</w:t>
      </w:r>
      <w:r w:rsidRPr="00C000E0">
        <w:rPr>
          <w:rFonts w:ascii="Arial" w:hAnsi="Arial" w:cs="Arial"/>
          <w:color w:val="000000"/>
          <w:sz w:val="18"/>
          <w:szCs w:val="18"/>
        </w:rPr>
        <w:t>.</w:t>
      </w:r>
    </w:p>
    <w:p w14:paraId="2BBDAFCA" w14:textId="77777777" w:rsidR="00AA62D3" w:rsidRPr="00A246EE" w:rsidRDefault="00AA62D3" w:rsidP="00AA62D3">
      <w:pPr>
        <w:rPr>
          <w:rFonts w:ascii="Arial" w:hAnsi="Arial" w:cs="Arial"/>
          <w:color w:val="000000"/>
          <w:sz w:val="18"/>
          <w:szCs w:val="18"/>
        </w:rPr>
      </w:pPr>
    </w:p>
    <w:p w14:paraId="270D94B4" w14:textId="77777777" w:rsidR="00AA62D3" w:rsidRPr="001D57F1" w:rsidRDefault="00AA62D3" w:rsidP="00AA62D3">
      <w:pPr>
        <w:pStyle w:val="Caption"/>
        <w:keepNext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sectPr w:rsidR="00AA62D3" w:rsidRPr="001D57F1" w:rsidSect="00826B0B">
          <w:footerReference w:type="even" r:id="rId8"/>
          <w:footerReference w:type="default" r:id="rId9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4F0E7955" w14:textId="1392598F" w:rsidR="00AA62D3" w:rsidRPr="00676F55" w:rsidRDefault="00B17B9C" w:rsidP="00AA62D3">
      <w:pPr>
        <w:pStyle w:val="Caption"/>
        <w:keepNext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lastRenderedPageBreak/>
        <w:t>Table S2</w:t>
      </w:r>
      <w:r w:rsidR="00AA62D3" w:rsidRPr="00654FDF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: Site specific clinical indicators</w:t>
      </w:r>
      <w:r w:rsidR="00AA62D3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. </w:t>
      </w:r>
    </w:p>
    <w:tbl>
      <w:tblPr>
        <w:tblW w:w="11416" w:type="dxa"/>
        <w:tblLook w:val="04A0" w:firstRow="1" w:lastRow="0" w:firstColumn="1" w:lastColumn="0" w:noHBand="0" w:noVBand="1"/>
      </w:tblPr>
      <w:tblGrid>
        <w:gridCol w:w="2186"/>
        <w:gridCol w:w="1456"/>
        <w:gridCol w:w="1311"/>
        <w:gridCol w:w="1456"/>
        <w:gridCol w:w="1180"/>
        <w:gridCol w:w="1275"/>
        <w:gridCol w:w="1276"/>
        <w:gridCol w:w="1276"/>
      </w:tblGrid>
      <w:tr w:rsidR="00AA62D3" w:rsidRPr="001D411A" w14:paraId="115381AB" w14:textId="77777777" w:rsidTr="00255D92">
        <w:trPr>
          <w:trHeight w:val="439"/>
        </w:trPr>
        <w:tc>
          <w:tcPr>
            <w:tcW w:w="2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95197B4" w14:textId="77777777" w:rsidR="00AA62D3" w:rsidRPr="001D411A" w:rsidRDefault="00AA62D3" w:rsidP="00255D9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Site, dates 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35CED3" w14:textId="02AA8BD9" w:rsidR="00AA62D3" w:rsidRPr="001D411A" w:rsidRDefault="00AA62D3" w:rsidP="00255D9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No. malaria admissions </w:t>
            </w:r>
            <w:r w:rsidR="00C073B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</w:t>
            </w:r>
            <w:r w:rsidRPr="001D411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efinition</w:t>
            </w:r>
            <w:r w:rsidR="00C073B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D4C4701" w14:textId="77777777" w:rsidR="00AA62D3" w:rsidRDefault="00AA62D3" w:rsidP="00255D9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Hb </w:t>
            </w:r>
          </w:p>
          <w:p w14:paraId="424C9661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coverage %)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F31D6BE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eported transfusion ordered (coverage %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607DFCA" w14:textId="77777777" w:rsidR="00AA62D3" w:rsidRDefault="00AA62D3" w:rsidP="00255D9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MA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†</w:t>
            </w:r>
            <w:r w:rsidRPr="001D411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 </w:t>
            </w:r>
          </w:p>
          <w:p w14:paraId="7720F4AA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coverage %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6570502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eported deep breathing (coverage 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3680342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BCS/APVU/U (coverage </w:t>
            </w:r>
            <w:proofErr w:type="gramStart"/>
            <w:r w:rsidRPr="001D411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%)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¶</w:t>
            </w:r>
            <w:proofErr w:type="gram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851B32D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Mortality; n/N (%) </w:t>
            </w:r>
          </w:p>
        </w:tc>
      </w:tr>
      <w:tr w:rsidR="00AA62D3" w:rsidRPr="001D411A" w14:paraId="053EDBCE" w14:textId="77777777" w:rsidTr="00255D92">
        <w:trPr>
          <w:trHeight w:val="99"/>
        </w:trPr>
        <w:tc>
          <w:tcPr>
            <w:tcW w:w="2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3910" w14:textId="77777777" w:rsidR="00AA62D3" w:rsidRPr="001D411A" w:rsidRDefault="00AA62D3" w:rsidP="00255D9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Kabuchai</w:t>
            </w:r>
            <w:proofErr w:type="spellEnd"/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, Kenya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00A4" w14:textId="77777777" w:rsidR="00AA62D3" w:rsidRPr="001D411A" w:rsidRDefault="00AA62D3" w:rsidP="00255D9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67A5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A1D81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A9B4E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D713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BE8A4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A8B545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</w:tr>
      <w:tr w:rsidR="00AA62D3" w:rsidRPr="001D411A" w14:paraId="462B92B6" w14:textId="77777777" w:rsidTr="00255D92">
        <w:trPr>
          <w:trHeight w:val="99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291A" w14:textId="77777777" w:rsidR="00AA62D3" w:rsidRPr="001D411A" w:rsidRDefault="00AA62D3" w:rsidP="00255D9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2019-2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CBE48" w14:textId="116A1233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 xml:space="preserve">164 </w:t>
            </w:r>
            <w:r w:rsidR="00C073B9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 w:rsidR="00C073B9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C952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96.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F741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98.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12F62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98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BA57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98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591F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AVPU (98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7D8F8" w14:textId="77777777" w:rsidR="00AA62D3" w:rsidRPr="00857F11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/164 (2.4)</w:t>
            </w:r>
          </w:p>
        </w:tc>
      </w:tr>
      <w:tr w:rsidR="00AA62D3" w:rsidRPr="001D411A" w14:paraId="6DD476B2" w14:textId="77777777" w:rsidTr="00255D92">
        <w:trPr>
          <w:trHeight w:val="99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0A82A42" w14:textId="77777777" w:rsidR="00AA62D3" w:rsidRPr="001D411A" w:rsidRDefault="00AA62D3" w:rsidP="00255D9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Kanduyi</w:t>
            </w:r>
            <w:proofErr w:type="spellEnd"/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, Keny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E69ED29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0BC06CC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85DB633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E238032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2F9C473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2F231CA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006CED33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</w:tr>
      <w:tr w:rsidR="00AA62D3" w:rsidRPr="001D411A" w14:paraId="24385A58" w14:textId="77777777" w:rsidTr="00255D92">
        <w:trPr>
          <w:trHeight w:val="99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ADA7B36" w14:textId="77777777" w:rsidR="00AA62D3" w:rsidRPr="001D411A" w:rsidRDefault="00AA62D3" w:rsidP="00255D9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 xml:space="preserve"> 2019-2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AB57EE3" w14:textId="6071EDC4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  <w:r w:rsidR="00C073B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C073B9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 w:rsidR="00C073B9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FD1B41E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97.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AF79ADF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98.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7FD2ACA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65F4FB0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98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180F7A3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AVPU (99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7BA92D36" w14:textId="77777777" w:rsidR="00AA62D3" w:rsidRPr="00857F11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/739 (0.7)</w:t>
            </w:r>
          </w:p>
        </w:tc>
      </w:tr>
      <w:tr w:rsidR="00AA62D3" w:rsidRPr="001D411A" w14:paraId="745FB0C2" w14:textId="77777777" w:rsidTr="00255D92">
        <w:trPr>
          <w:trHeight w:val="99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A0D6" w14:textId="77777777" w:rsidR="00AA62D3" w:rsidRPr="001D411A" w:rsidRDefault="00AA62D3" w:rsidP="00255D9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Matayos</w:t>
            </w:r>
            <w:proofErr w:type="spellEnd"/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, Keny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F46D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ECC4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D5B9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EEBB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2B38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A80F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02171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</w:tr>
      <w:tr w:rsidR="00AA62D3" w:rsidRPr="001D411A" w14:paraId="0E0E16F1" w14:textId="77777777" w:rsidTr="00255D92">
        <w:trPr>
          <w:trHeight w:val="99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CF1F9" w14:textId="77777777" w:rsidR="00AA62D3" w:rsidRPr="001D411A" w:rsidRDefault="00AA62D3" w:rsidP="00255D9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 xml:space="preserve"> 2019-2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9BBA" w14:textId="68D3C44F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 xml:space="preserve">652 </w:t>
            </w:r>
            <w:r w:rsidR="00C073B9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 w:rsidR="00C073B9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DFE0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67.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65BC7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E578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EFF4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97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848CB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AVPU (97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D75D3" w14:textId="77777777" w:rsidR="00AA62D3" w:rsidRPr="00857F11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/652 (2.6)</w:t>
            </w:r>
          </w:p>
        </w:tc>
      </w:tr>
      <w:tr w:rsidR="00AA62D3" w:rsidRPr="001D411A" w14:paraId="486ADE09" w14:textId="77777777" w:rsidTr="00255D92">
        <w:trPr>
          <w:trHeight w:val="99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D92D59F" w14:textId="77777777" w:rsidR="00AA62D3" w:rsidRPr="001D411A" w:rsidRDefault="00AA62D3" w:rsidP="00255D9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Teso</w:t>
            </w:r>
            <w:proofErr w:type="spellEnd"/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 xml:space="preserve"> South, Keny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51A05D6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25EAAC0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4C95095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A252CE2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F37C240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923FD85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74C1C336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</w:tr>
      <w:tr w:rsidR="00AA62D3" w:rsidRPr="001D411A" w14:paraId="2B17DF6E" w14:textId="77777777" w:rsidTr="00255D92">
        <w:trPr>
          <w:trHeight w:val="99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6D4DD01" w14:textId="77777777" w:rsidR="00AA62D3" w:rsidRPr="001D411A" w:rsidRDefault="00AA62D3" w:rsidP="00255D9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 xml:space="preserve"> 2019-2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F2F521E" w14:textId="3CE47563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 xml:space="preserve">343 </w:t>
            </w:r>
            <w:r w:rsidR="00C073B9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 w:rsidR="00C073B9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56E322D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74.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F87A3C3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1A2719E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FED84F5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96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6125437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AVPU (98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28359813" w14:textId="77777777" w:rsidR="00AA62D3" w:rsidRPr="00857F11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/343 (2.3)</w:t>
            </w:r>
          </w:p>
        </w:tc>
      </w:tr>
      <w:tr w:rsidR="00AA62D3" w:rsidRPr="001D411A" w14:paraId="383127AA" w14:textId="77777777" w:rsidTr="00255D92">
        <w:trPr>
          <w:trHeight w:val="99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34039" w14:textId="77777777" w:rsidR="00AA62D3" w:rsidRPr="001D411A" w:rsidRDefault="00AA62D3" w:rsidP="00255D9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Rachuonyo</w:t>
            </w:r>
            <w:proofErr w:type="spellEnd"/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 xml:space="preserve"> North, Keny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3AC91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F2B1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E5D1A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5807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BFD7B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119A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82A71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</w:tr>
      <w:tr w:rsidR="00AA62D3" w:rsidRPr="001D411A" w14:paraId="0563A25D" w14:textId="77777777" w:rsidTr="00255D92">
        <w:trPr>
          <w:trHeight w:val="99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6CEA" w14:textId="77777777" w:rsidR="00AA62D3" w:rsidRPr="001D411A" w:rsidRDefault="00AA62D3" w:rsidP="00255D9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2019-2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23C7" w14:textId="51B665E2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 xml:space="preserve">23 </w:t>
            </w:r>
            <w:r w:rsidR="00C073B9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 w:rsidR="00C073B9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49CE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95.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4CBC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FAD86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D6BB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90BD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AVPU (1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F5D1A" w14:textId="77777777" w:rsidR="00AA62D3" w:rsidRPr="00857F11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/23 (17.4)</w:t>
            </w:r>
          </w:p>
        </w:tc>
      </w:tr>
      <w:tr w:rsidR="00AA62D3" w:rsidRPr="001D411A" w14:paraId="00F10523" w14:textId="77777777" w:rsidTr="00255D92">
        <w:trPr>
          <w:trHeight w:val="99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A587D2F" w14:textId="77777777" w:rsidR="00AA62D3" w:rsidRPr="001D411A" w:rsidRDefault="00AA62D3" w:rsidP="00255D9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Rangwe</w:t>
            </w:r>
            <w:proofErr w:type="spellEnd"/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, Keny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FC76525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F7FF396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AB0B5B5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837B01B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B6BBCFF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F3E5D86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2696C42F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</w:tr>
      <w:tr w:rsidR="00AA62D3" w:rsidRPr="001D411A" w14:paraId="2DCEAF57" w14:textId="77777777" w:rsidTr="00255D92">
        <w:trPr>
          <w:trHeight w:val="99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95EBCD3" w14:textId="77777777" w:rsidR="00AA62D3" w:rsidRPr="001D411A" w:rsidRDefault="00AA62D3" w:rsidP="00255D9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 xml:space="preserve"> 2019-2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27EAB78" w14:textId="360AE3C1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 xml:space="preserve">20 </w:t>
            </w:r>
            <w:r w:rsidR="00C073B9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 w:rsidR="00C073B9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084DE1A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90.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4497E8A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2883E9C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FD6D5A5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FCECECC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AVPU (1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0BE00FE6" w14:textId="77777777" w:rsidR="00AA62D3" w:rsidRPr="00857F11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/19 (5.3)</w:t>
            </w:r>
          </w:p>
        </w:tc>
      </w:tr>
      <w:tr w:rsidR="00AA62D3" w:rsidRPr="001D411A" w14:paraId="2D83C067" w14:textId="77777777" w:rsidTr="00255D92">
        <w:trPr>
          <w:trHeight w:val="99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96CB4" w14:textId="77777777" w:rsidR="00AA62D3" w:rsidRPr="001D411A" w:rsidRDefault="00AA62D3" w:rsidP="00255D9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Suba North, Keny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15E5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F098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AE178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81CC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5AB6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A54C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E42C0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</w:tr>
      <w:tr w:rsidR="00AA62D3" w:rsidRPr="001D411A" w14:paraId="1B6E7F57" w14:textId="77777777" w:rsidTr="00255D92">
        <w:trPr>
          <w:trHeight w:val="99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049D" w14:textId="77777777" w:rsidR="00AA62D3" w:rsidRPr="001D411A" w:rsidRDefault="00AA62D3" w:rsidP="00255D9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 xml:space="preserve"> 2019-2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C2AA" w14:textId="7300A3DE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26 (A</w:t>
            </w:r>
            <w:r w:rsidR="00C073B9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E679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08D51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A42B3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CAE7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061E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AVPU (1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D6CA9" w14:textId="77777777" w:rsidR="00AA62D3" w:rsidRPr="00857F11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/26 (3.8)</w:t>
            </w:r>
          </w:p>
        </w:tc>
      </w:tr>
      <w:tr w:rsidR="00AA62D3" w:rsidRPr="001D411A" w14:paraId="52EDF629" w14:textId="77777777" w:rsidTr="00255D92">
        <w:trPr>
          <w:trHeight w:val="99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917EE50" w14:textId="77777777" w:rsidR="00AA62D3" w:rsidRPr="001D411A" w:rsidRDefault="00AA62D3" w:rsidP="00255D9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Lurambi</w:t>
            </w:r>
            <w:proofErr w:type="spellEnd"/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, Keny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61E7EBB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AF09596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AA78A88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87A8B1B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0373C7C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2184B4C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390D6BD1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</w:tr>
      <w:tr w:rsidR="00AA62D3" w:rsidRPr="001D411A" w14:paraId="2B0D4FA5" w14:textId="77777777" w:rsidTr="00255D92">
        <w:trPr>
          <w:trHeight w:val="99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E095671" w14:textId="77777777" w:rsidR="00AA62D3" w:rsidRPr="001D411A" w:rsidRDefault="00AA62D3" w:rsidP="00255D9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 xml:space="preserve"> 2019-2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745F4D6" w14:textId="5D3FE1CF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262 (A</w:t>
            </w:r>
            <w:r w:rsidR="00C073B9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1CE69AA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74.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6B89A3E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301FD30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E5AEAE9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0F2C9A1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AVPU (1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3D2E0F4A" w14:textId="77777777" w:rsidR="00AA62D3" w:rsidRPr="00857F11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/262 (2.3)</w:t>
            </w:r>
          </w:p>
        </w:tc>
      </w:tr>
      <w:tr w:rsidR="00AA62D3" w:rsidRPr="001D411A" w14:paraId="6176CEAC" w14:textId="77777777" w:rsidTr="00255D92">
        <w:trPr>
          <w:trHeight w:val="99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248A" w14:textId="77777777" w:rsidR="00AA62D3" w:rsidRPr="001D411A" w:rsidRDefault="00AA62D3" w:rsidP="00255D9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Shinyalu</w:t>
            </w:r>
            <w:proofErr w:type="spellEnd"/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, Keny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936F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BFE0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B0D7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185A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BEBEB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6B30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B01F4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</w:tr>
      <w:tr w:rsidR="00AA62D3" w:rsidRPr="001D411A" w14:paraId="5625543D" w14:textId="77777777" w:rsidTr="00255D92">
        <w:trPr>
          <w:trHeight w:val="99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7EF1" w14:textId="77777777" w:rsidR="00AA62D3" w:rsidRPr="001D411A" w:rsidRDefault="00AA62D3" w:rsidP="00255D9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 xml:space="preserve"> 2019-2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B0F4" w14:textId="7B97CB4C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64 (A</w:t>
            </w:r>
            <w:r w:rsidR="00C073B9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4C77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85.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6A8A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0CF8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61F6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4C202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AVPU (98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37D93" w14:textId="77777777" w:rsidR="00AA62D3" w:rsidRPr="001513D7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/64 (3.1)</w:t>
            </w:r>
          </w:p>
        </w:tc>
      </w:tr>
      <w:tr w:rsidR="00AA62D3" w:rsidRPr="001D411A" w14:paraId="2F2608D8" w14:textId="77777777" w:rsidTr="00255D92">
        <w:trPr>
          <w:trHeight w:val="99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11D8EF6" w14:textId="77777777" w:rsidR="00AA62D3" w:rsidRPr="001D411A" w:rsidRDefault="00AA62D3" w:rsidP="00255D9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Kilifi North, Keny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602554D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28F2E08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9E5D88C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1B16594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D9295D7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B8B1FFD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3357174F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</w:tr>
      <w:tr w:rsidR="00AA62D3" w:rsidRPr="001D411A" w14:paraId="26B1FD51" w14:textId="77777777" w:rsidTr="00255D92">
        <w:trPr>
          <w:trHeight w:val="99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12E0375" w14:textId="77777777" w:rsidR="00AA62D3" w:rsidRPr="001D411A" w:rsidRDefault="00AA62D3" w:rsidP="00255D9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 xml:space="preserve"> 2006-1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D479A29" w14:textId="1EFAFA6A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211 (A</w:t>
            </w:r>
            <w:r w:rsidR="00C073B9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EF1FDFE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97.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4A9F714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99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7789335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7B42308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99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4B0CE63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BCS (99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7DEA75B1" w14:textId="77777777" w:rsidR="00AA62D3" w:rsidRPr="001513D7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/211 (3.3)</w:t>
            </w:r>
          </w:p>
        </w:tc>
      </w:tr>
      <w:tr w:rsidR="00AA62D3" w:rsidRPr="001D411A" w14:paraId="7F63DBCD" w14:textId="77777777" w:rsidTr="00255D92">
        <w:trPr>
          <w:trHeight w:val="99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54FC334" w14:textId="77777777" w:rsidR="00AA62D3" w:rsidRPr="001D411A" w:rsidRDefault="00AA62D3" w:rsidP="00255D9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2011-1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0004CE7" w14:textId="38244114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 xml:space="preserve">81 </w:t>
            </w:r>
            <w:r w:rsidR="00C073B9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 w:rsidR="00C073B9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692F770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98.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F2B3C09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8AAEF86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0B3C1BF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98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B1C7C99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BCS (98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0EE4ECFA" w14:textId="77777777" w:rsidR="00AA62D3" w:rsidRPr="001513D7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/79 (3.8)</w:t>
            </w:r>
          </w:p>
        </w:tc>
      </w:tr>
      <w:tr w:rsidR="00AA62D3" w:rsidRPr="001D411A" w14:paraId="3D734672" w14:textId="77777777" w:rsidTr="00255D92">
        <w:trPr>
          <w:trHeight w:val="99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4F45563" w14:textId="77777777" w:rsidR="00AA62D3" w:rsidRPr="001D411A" w:rsidRDefault="00AA62D3" w:rsidP="00255D9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2017-2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C7C9201" w14:textId="5BD32FE5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67 (A</w:t>
            </w:r>
            <w:r w:rsidR="00C073B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1F9FE70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98.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EA2F2DE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C4C02F1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B19BEA7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5B3E41B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BCS (1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4142DF09" w14:textId="77777777" w:rsidR="00AA62D3" w:rsidRPr="001513D7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/66 (4.5)</w:t>
            </w:r>
          </w:p>
        </w:tc>
      </w:tr>
      <w:tr w:rsidR="00AA62D3" w:rsidRPr="001D411A" w14:paraId="55AD05E0" w14:textId="77777777" w:rsidTr="00255D92">
        <w:trPr>
          <w:trHeight w:val="99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245A7" w14:textId="77777777" w:rsidR="00AA62D3" w:rsidRPr="001D411A" w:rsidRDefault="00AA62D3" w:rsidP="00255D9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Kilifi South, Keny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6E105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3765A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02626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5645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866E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82358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0CAB3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</w:tr>
      <w:tr w:rsidR="00AA62D3" w:rsidRPr="001D411A" w14:paraId="2D748E07" w14:textId="77777777" w:rsidTr="00255D92">
        <w:trPr>
          <w:trHeight w:val="99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3BD6" w14:textId="77777777" w:rsidR="00AA62D3" w:rsidRPr="001D411A" w:rsidRDefault="00AA62D3" w:rsidP="00255D9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 xml:space="preserve"> 2006-1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F7C4D" w14:textId="1BB4C478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723 (A</w:t>
            </w:r>
            <w:r w:rsidR="00C073B9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5D9A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97.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CFA9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263C1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C965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FD8D9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BCS (99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EB64D" w14:textId="77777777" w:rsidR="00AA62D3" w:rsidRPr="001513D7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/719 (2.2)</w:t>
            </w:r>
          </w:p>
        </w:tc>
      </w:tr>
      <w:tr w:rsidR="00AA62D3" w:rsidRPr="001D411A" w14:paraId="596F7364" w14:textId="77777777" w:rsidTr="00255D92">
        <w:trPr>
          <w:trHeight w:val="99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9654D" w14:textId="77777777" w:rsidR="00AA62D3" w:rsidRPr="001D411A" w:rsidRDefault="00AA62D3" w:rsidP="00255D9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2011-1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351B" w14:textId="4BEC818E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926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 w:rsidR="00C073B9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29A4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98.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7ACD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FEFD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F4C4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400A1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BCS (1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92363" w14:textId="77777777" w:rsidR="00AA62D3" w:rsidRPr="001513D7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/915 (3.4)</w:t>
            </w:r>
          </w:p>
        </w:tc>
      </w:tr>
      <w:tr w:rsidR="00AA62D3" w:rsidRPr="001D411A" w14:paraId="6A260721" w14:textId="77777777" w:rsidTr="00255D92">
        <w:trPr>
          <w:trHeight w:val="99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AA8C8" w14:textId="77777777" w:rsidR="00AA62D3" w:rsidRPr="001D411A" w:rsidRDefault="00AA62D3" w:rsidP="00255D9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 xml:space="preserve"> 2017-2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D83F" w14:textId="2615D61C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325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 w:rsidR="00C073B9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CFB1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99.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74DE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99.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5200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8C50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6A963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BCS (1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D0A03" w14:textId="77777777" w:rsidR="00AA62D3" w:rsidRPr="001513D7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/323 (4)</w:t>
            </w:r>
          </w:p>
        </w:tc>
      </w:tr>
      <w:tr w:rsidR="00AA62D3" w:rsidRPr="001D411A" w14:paraId="3B912C51" w14:textId="77777777" w:rsidTr="00255D92">
        <w:trPr>
          <w:trHeight w:val="99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FEC685C" w14:textId="77777777" w:rsidR="00AA62D3" w:rsidRPr="001D411A" w:rsidRDefault="00AA62D3" w:rsidP="00255D9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Kisumu East, Keny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B6C766D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B0807BE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E1DDD31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ABB5A1F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07D2F60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D8F6718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5172C8E0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</w:tr>
      <w:tr w:rsidR="00AA62D3" w:rsidRPr="001D411A" w14:paraId="1E99D51C" w14:textId="77777777" w:rsidTr="00255D92">
        <w:trPr>
          <w:trHeight w:val="99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B5DEB54" w14:textId="77777777" w:rsidR="00AA62D3" w:rsidRPr="001D411A" w:rsidRDefault="00AA62D3" w:rsidP="00255D9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2015-1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D19CF6D" w14:textId="30BFF6F8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274 (A</w:t>
            </w:r>
            <w:r w:rsidR="00C073B9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237879B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60.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759F449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0FD9073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A9B7667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97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91A131A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AVPU (95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685BA36F" w14:textId="77777777" w:rsidR="00AA62D3" w:rsidRPr="001513D7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/274 (1.5)</w:t>
            </w:r>
          </w:p>
        </w:tc>
      </w:tr>
      <w:tr w:rsidR="00AA62D3" w:rsidRPr="001D411A" w14:paraId="10D1ADD3" w14:textId="77777777" w:rsidTr="00255D92">
        <w:trPr>
          <w:trHeight w:val="99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14959" w14:textId="77777777" w:rsidR="00AA62D3" w:rsidRPr="001D411A" w:rsidRDefault="00AA62D3" w:rsidP="00255D9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Kisumu West, Keny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9B51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7745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29438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EF74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AF714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8E1C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9ABD3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</w:tr>
      <w:tr w:rsidR="00AA62D3" w:rsidRPr="001D411A" w14:paraId="4333E29D" w14:textId="77777777" w:rsidTr="00255D92">
        <w:trPr>
          <w:trHeight w:val="99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27E8" w14:textId="77777777" w:rsidR="00AA62D3" w:rsidRPr="001D411A" w:rsidRDefault="00AA62D3" w:rsidP="00255D9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 xml:space="preserve"> 2015-1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C839" w14:textId="545F2DDC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236 (A</w:t>
            </w:r>
            <w:r w:rsidR="00C073B9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EFD7D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57.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F6286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39EC6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E193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99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0C7D4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AVPU (95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EDA92" w14:textId="77777777" w:rsidR="00AA62D3" w:rsidRPr="001513D7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/236 (1.7)</w:t>
            </w:r>
          </w:p>
        </w:tc>
      </w:tr>
      <w:tr w:rsidR="00AA62D3" w:rsidRPr="001D411A" w14:paraId="1535799D" w14:textId="77777777" w:rsidTr="00255D92">
        <w:trPr>
          <w:trHeight w:val="99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8897721" w14:textId="77777777" w:rsidR="00AA62D3" w:rsidRPr="001D411A" w:rsidRDefault="00AA62D3" w:rsidP="00255D9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Kisumu West, Keny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CABFB84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CDCB837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A93F7D5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997AF20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B262521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16B6045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7F590583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</w:tr>
      <w:tr w:rsidR="00AA62D3" w:rsidRPr="001D411A" w14:paraId="6F3464A7" w14:textId="77777777" w:rsidTr="00255D92">
        <w:trPr>
          <w:trHeight w:val="99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F873BCD" w14:textId="77777777" w:rsidR="00AA62D3" w:rsidRPr="001D411A" w:rsidRDefault="00AA62D3" w:rsidP="00255D9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 xml:space="preserve"> 2019-2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20DF10D" w14:textId="60CB9795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57 (A</w:t>
            </w:r>
            <w:r w:rsidR="00C073B9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BE567CD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93.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ACBE26A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AB9C62A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3F401F0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2FB355F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AVPU (1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1A3B478B" w14:textId="77777777" w:rsidR="00AA62D3" w:rsidRPr="001513D7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/157 (4.5)</w:t>
            </w:r>
          </w:p>
        </w:tc>
      </w:tr>
      <w:tr w:rsidR="00AA62D3" w:rsidRPr="001D411A" w14:paraId="73C261AB" w14:textId="77777777" w:rsidTr="00255D92">
        <w:trPr>
          <w:trHeight w:val="99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4D9C" w14:textId="77777777" w:rsidR="00AA62D3" w:rsidRPr="001D411A" w:rsidRDefault="00AA62D3" w:rsidP="00255D9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 xml:space="preserve">Kisumu </w:t>
            </w:r>
            <w:proofErr w:type="spellStart"/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Nyando</w:t>
            </w:r>
            <w:proofErr w:type="spellEnd"/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, Keny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25BA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120E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199D9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EFED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25A0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2C64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FB3D2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</w:tr>
      <w:tr w:rsidR="00AA62D3" w:rsidRPr="001D411A" w14:paraId="18E30A31" w14:textId="77777777" w:rsidTr="00255D92">
        <w:trPr>
          <w:trHeight w:val="99"/>
        </w:trPr>
        <w:tc>
          <w:tcPr>
            <w:tcW w:w="21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9C9FF" w14:textId="77777777" w:rsidR="00AA62D3" w:rsidRPr="001D411A" w:rsidRDefault="00AA62D3" w:rsidP="00255D9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 xml:space="preserve"> 2019-21</w:t>
            </w: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EC43" w14:textId="3436A7F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05 (A</w:t>
            </w:r>
            <w:r w:rsidR="00C073B9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2C21F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95.2</w:t>
            </w: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12E1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FFA2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9EAD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2EDC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AVPU (10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4AF7A0DD" w14:textId="77777777" w:rsidR="00AA62D3" w:rsidRPr="001513D7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/105 (3.8)</w:t>
            </w:r>
          </w:p>
        </w:tc>
      </w:tr>
      <w:tr w:rsidR="00AA62D3" w:rsidRPr="001D411A" w14:paraId="5F018BDF" w14:textId="77777777" w:rsidTr="00255D92">
        <w:trPr>
          <w:trHeight w:val="99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90AAD5A" w14:textId="77777777" w:rsidR="00AA62D3" w:rsidRPr="001D411A" w:rsidRDefault="00AA62D3" w:rsidP="00255D9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Kuria East &amp; West, Keny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9A92E57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A636E83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3936631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8C42E09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926C6A4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F9F6456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40D8FA27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</w:tr>
      <w:tr w:rsidR="00AA62D3" w:rsidRPr="001D411A" w14:paraId="4CF9D792" w14:textId="77777777" w:rsidTr="00255D92">
        <w:trPr>
          <w:trHeight w:val="261"/>
        </w:trPr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95FE4D1" w14:textId="77777777" w:rsidR="00AA62D3" w:rsidRPr="001D411A" w:rsidRDefault="00AA62D3" w:rsidP="00255D9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 xml:space="preserve"> 2019-2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EDA1AF7" w14:textId="4EE9567D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="00C073B9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 xml:space="preserve"> (A</w:t>
            </w:r>
            <w:r w:rsidR="00C073B9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04944EF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88.4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5E63813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C021408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6C75CA8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79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93A8C7F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AVPU (79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vAlign w:val="center"/>
          </w:tcPr>
          <w:p w14:paraId="162CBA75" w14:textId="77777777" w:rsidR="00AA62D3" w:rsidRPr="001513D7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/43 (2.3)</w:t>
            </w:r>
          </w:p>
        </w:tc>
      </w:tr>
    </w:tbl>
    <w:p w14:paraId="27CFD74E" w14:textId="77777777" w:rsidR="00AA62D3" w:rsidRDefault="00AA62D3" w:rsidP="00AA62D3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br w:type="page"/>
      </w:r>
    </w:p>
    <w:p w14:paraId="6B8387F3" w14:textId="1C186875" w:rsidR="00AA62D3" w:rsidRPr="004C701F" w:rsidRDefault="001005B5" w:rsidP="00AA62D3">
      <w:r w:rsidRPr="001005B5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>Table S2</w:t>
      </w:r>
      <w:r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 xml:space="preserve"> </w:t>
      </w:r>
      <w:r w:rsidR="00AA62D3" w:rsidRPr="004C701F">
        <w:rPr>
          <w:rFonts w:ascii="Arial" w:hAnsi="Arial" w:cs="Arial"/>
          <w:b/>
          <w:bCs/>
          <w:color w:val="000000" w:themeColor="text1"/>
          <w:sz w:val="22"/>
          <w:szCs w:val="22"/>
        </w:rPr>
        <w:t>continued</w:t>
      </w:r>
      <w:r w:rsidR="00AA62D3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</w:p>
    <w:tbl>
      <w:tblPr>
        <w:tblW w:w="11273" w:type="dxa"/>
        <w:tblLook w:val="04A0" w:firstRow="1" w:lastRow="0" w:firstColumn="1" w:lastColumn="0" w:noHBand="0" w:noVBand="1"/>
      </w:tblPr>
      <w:tblGrid>
        <w:gridCol w:w="2186"/>
        <w:gridCol w:w="1456"/>
        <w:gridCol w:w="1311"/>
        <w:gridCol w:w="1456"/>
        <w:gridCol w:w="1038"/>
        <w:gridCol w:w="1276"/>
        <w:gridCol w:w="1275"/>
        <w:gridCol w:w="1275"/>
      </w:tblGrid>
      <w:tr w:rsidR="00AA62D3" w:rsidRPr="001D411A" w14:paraId="6A650F95" w14:textId="77777777" w:rsidTr="00255D92">
        <w:trPr>
          <w:trHeight w:val="99"/>
        </w:trPr>
        <w:tc>
          <w:tcPr>
            <w:tcW w:w="2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0037375" w14:textId="77777777" w:rsidR="00AA62D3" w:rsidRPr="001D411A" w:rsidRDefault="00AA62D3" w:rsidP="00255D9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Site, dates 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F7124DA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o. malaria admissions (missing age) definition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29F6E67" w14:textId="77777777" w:rsidR="00AA62D3" w:rsidRDefault="00AA62D3" w:rsidP="00255D9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Hb </w:t>
            </w:r>
          </w:p>
          <w:p w14:paraId="395B2987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  <w:r w:rsidRPr="001D411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coverage %)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954FE27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  <w:r w:rsidRPr="001D411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eported transfusion ordered (coverage %)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CA71468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  <w:r w:rsidRPr="001D411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MA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†</w:t>
            </w:r>
            <w:r w:rsidRPr="001D411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(coverage 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0C6A589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  <w:r w:rsidRPr="001D411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eported deep breathing (coverage %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FC944C0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  <w:r w:rsidRPr="001D411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BCS/APVU/U (coverage </w:t>
            </w:r>
            <w:proofErr w:type="gramStart"/>
            <w:r w:rsidRPr="001D411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%)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¶</w:t>
            </w:r>
            <w:proofErr w:type="gram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75F3446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ortality; n/N (%)</w:t>
            </w:r>
          </w:p>
        </w:tc>
      </w:tr>
      <w:tr w:rsidR="00AA62D3" w:rsidRPr="001D411A" w14:paraId="6FE59433" w14:textId="77777777" w:rsidTr="00255D92">
        <w:trPr>
          <w:trHeight w:val="99"/>
        </w:trPr>
        <w:tc>
          <w:tcPr>
            <w:tcW w:w="2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C323" w14:textId="77777777" w:rsidR="00AA62D3" w:rsidRPr="001D411A" w:rsidRDefault="00AA62D3" w:rsidP="00255D9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Suna</w:t>
            </w:r>
            <w:proofErr w:type="spellEnd"/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 xml:space="preserve"> East &amp; West, Kenya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1E0CC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A5BD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FCE8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E216E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547EF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586E6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24EEAF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</w:tr>
      <w:tr w:rsidR="00AA62D3" w:rsidRPr="001D411A" w14:paraId="743A931B" w14:textId="77777777" w:rsidTr="00255D92">
        <w:trPr>
          <w:trHeight w:val="99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3668E" w14:textId="77777777" w:rsidR="00AA62D3" w:rsidRPr="001D411A" w:rsidRDefault="00AA62D3" w:rsidP="00255D9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2019-2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4381" w14:textId="4E014476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45 (A</w:t>
            </w:r>
            <w:r w:rsidR="00102E88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979C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90.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1D27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04726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3873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86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5DBB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AVPU (77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8B37D" w14:textId="77777777" w:rsidR="00AA62D3" w:rsidRPr="001513D7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/143 (2.8)</w:t>
            </w:r>
          </w:p>
        </w:tc>
      </w:tr>
      <w:tr w:rsidR="00AA62D3" w:rsidRPr="001D411A" w14:paraId="39C997D1" w14:textId="77777777" w:rsidTr="00255D92">
        <w:trPr>
          <w:trHeight w:val="99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62A64B4" w14:textId="77777777" w:rsidR="00AA62D3" w:rsidRPr="001D411A" w:rsidRDefault="00AA62D3" w:rsidP="00255D9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Alego-usonga</w:t>
            </w:r>
            <w:proofErr w:type="spellEnd"/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, Keny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3660477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BC6101D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864FBEF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521B9AA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9DCB7A7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37E561D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70BA6535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</w:tr>
      <w:tr w:rsidR="00AA62D3" w:rsidRPr="001D411A" w14:paraId="1C0F1CC4" w14:textId="77777777" w:rsidTr="00255D92">
        <w:trPr>
          <w:trHeight w:val="99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5D2069E" w14:textId="77777777" w:rsidR="00AA62D3" w:rsidRPr="001D411A" w:rsidRDefault="00AA62D3" w:rsidP="00255D9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 xml:space="preserve"> 2010-1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5549F22" w14:textId="3BDD1F39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385 (B</w:t>
            </w:r>
            <w:r w:rsidR="00102E88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A69BCFB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98.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583DD06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89.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EC3021F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A356263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D0C4501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U (8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5AC03DC9" w14:textId="77777777" w:rsidR="00AA62D3" w:rsidRPr="001513D7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/1363 (1.4)</w:t>
            </w:r>
          </w:p>
        </w:tc>
      </w:tr>
      <w:tr w:rsidR="00AA62D3" w:rsidRPr="001D411A" w14:paraId="2CAE2CC5" w14:textId="77777777" w:rsidTr="00255D92">
        <w:trPr>
          <w:trHeight w:val="99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F4F64" w14:textId="77777777" w:rsidR="00AA62D3" w:rsidRPr="001D411A" w:rsidRDefault="00AA62D3" w:rsidP="00255D9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Gem, Keny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6E0B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B771D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54238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180B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0C39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E9AF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FA588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</w:tr>
      <w:tr w:rsidR="00AA62D3" w:rsidRPr="001D411A" w14:paraId="04B33EF9" w14:textId="77777777" w:rsidTr="00255D92">
        <w:trPr>
          <w:trHeight w:val="99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5DA8" w14:textId="77777777" w:rsidR="00AA62D3" w:rsidRPr="001D411A" w:rsidRDefault="00AA62D3" w:rsidP="00255D9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 xml:space="preserve"> 2010-1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B293" w14:textId="66D49C99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82 (B</w:t>
            </w:r>
            <w:r w:rsidR="00102E88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88240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AAB6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98.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03AD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4CB8E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1D9E9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U (98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17286" w14:textId="77777777" w:rsidR="00AA62D3" w:rsidRPr="001513D7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/82 (2.4)</w:t>
            </w:r>
          </w:p>
        </w:tc>
      </w:tr>
      <w:tr w:rsidR="00AA62D3" w:rsidRPr="001D411A" w14:paraId="00EF2782" w14:textId="77777777" w:rsidTr="00255D92">
        <w:trPr>
          <w:trHeight w:val="99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B838416" w14:textId="77777777" w:rsidR="00AA62D3" w:rsidRPr="001D411A" w:rsidRDefault="00AA62D3" w:rsidP="00255D9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Rarieda</w:t>
            </w:r>
            <w:proofErr w:type="spellEnd"/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, Keny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F6F3196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7CE090E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63E3575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B957509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FB7C890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896248A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23048F03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</w:tr>
      <w:tr w:rsidR="00AA62D3" w:rsidRPr="001D411A" w14:paraId="3F96210C" w14:textId="77777777" w:rsidTr="00255D92">
        <w:trPr>
          <w:trHeight w:val="99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1CB494A" w14:textId="77777777" w:rsidR="00AA62D3" w:rsidRPr="001D411A" w:rsidRDefault="00AA62D3" w:rsidP="00255D9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 xml:space="preserve"> 2007-1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EC79C63" w14:textId="37E43B8D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985 (A</w:t>
            </w:r>
            <w:r w:rsidR="00102E88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AC754C2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4.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C0B8BA9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1F9D5E4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4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88F83A3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4B9EF10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AVPU (93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2C151367" w14:textId="77777777" w:rsidR="00AA62D3" w:rsidRPr="001513D7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/1944 (0.5)</w:t>
            </w:r>
          </w:p>
        </w:tc>
      </w:tr>
      <w:tr w:rsidR="00AA62D3" w:rsidRPr="001D411A" w14:paraId="2CB5B39C" w14:textId="77777777" w:rsidTr="00255D92">
        <w:trPr>
          <w:trHeight w:val="99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D7E9FE6" w14:textId="77777777" w:rsidR="00AA62D3" w:rsidRPr="001D411A" w:rsidRDefault="00AA62D3" w:rsidP="00255D9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2011-1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DC932E3" w14:textId="26E50281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077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 w:rsidR="00102E88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AB223E1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20.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F173A7E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92BBFC1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2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E6809A1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846605F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AVPU (99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2EEBF228" w14:textId="77777777" w:rsidR="00AA62D3" w:rsidRPr="001513D7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/1049 (1.0)</w:t>
            </w:r>
          </w:p>
        </w:tc>
      </w:tr>
      <w:tr w:rsidR="00AA62D3" w:rsidRPr="001D411A" w14:paraId="1E774B69" w14:textId="77777777" w:rsidTr="00255D92">
        <w:trPr>
          <w:trHeight w:val="99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1B841A9" w14:textId="77777777" w:rsidR="00AA62D3" w:rsidRPr="001D411A" w:rsidRDefault="00AA62D3" w:rsidP="00255D9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2017-1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4BBD001" w14:textId="7A93E63F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139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 w:rsidR="00102E88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4278782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34.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B867B91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13F2E63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34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FE35519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F445E59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AVPU (1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3CE45400" w14:textId="77777777" w:rsidR="00AA62D3" w:rsidRPr="001513D7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/1119 (0.1)</w:t>
            </w:r>
          </w:p>
        </w:tc>
      </w:tr>
      <w:tr w:rsidR="00AA62D3" w:rsidRPr="001D411A" w14:paraId="4B527947" w14:textId="77777777" w:rsidTr="00255D92">
        <w:trPr>
          <w:trHeight w:val="99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4B297" w14:textId="77777777" w:rsidR="00AA62D3" w:rsidRPr="001D411A" w:rsidRDefault="00AA62D3" w:rsidP="00255D9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Cherangany</w:t>
            </w:r>
            <w:proofErr w:type="spellEnd"/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, Keny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43495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F6EB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A7773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6E24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F1C30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57B8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71877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</w:tr>
      <w:tr w:rsidR="00AA62D3" w:rsidRPr="001D411A" w14:paraId="5DA2B3E1" w14:textId="77777777" w:rsidTr="00255D92">
        <w:trPr>
          <w:trHeight w:val="99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6FEF" w14:textId="77777777" w:rsidR="00AA62D3" w:rsidRPr="001D411A" w:rsidRDefault="00AA62D3" w:rsidP="00255D9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 xml:space="preserve"> 2018-2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072E" w14:textId="447D132E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  <w:r w:rsidR="00102E88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 xml:space="preserve"> (A</w:t>
            </w:r>
            <w:r w:rsidR="00102E88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4401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58.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C177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C9AD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A459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D483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AVPU (1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45878" w14:textId="77777777" w:rsidR="00AA62D3" w:rsidRPr="001513D7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/143 (2.8)</w:t>
            </w:r>
          </w:p>
        </w:tc>
      </w:tr>
      <w:tr w:rsidR="00AA62D3" w:rsidRPr="001D411A" w14:paraId="54A2B047" w14:textId="77777777" w:rsidTr="00255D92">
        <w:trPr>
          <w:trHeight w:val="99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5DBB919" w14:textId="77777777" w:rsidR="00AA62D3" w:rsidRPr="001D411A" w:rsidRDefault="00AA62D3" w:rsidP="00255D9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Kiminini</w:t>
            </w:r>
            <w:proofErr w:type="spellEnd"/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, Keny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958BF50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CB0219F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C06CE7F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C2C89D1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3B01328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4DBC5AB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1E3AE653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</w:tr>
      <w:tr w:rsidR="00AA62D3" w:rsidRPr="001D411A" w14:paraId="15EF75C5" w14:textId="77777777" w:rsidTr="00255D92">
        <w:trPr>
          <w:trHeight w:val="99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051817E" w14:textId="77777777" w:rsidR="00AA62D3" w:rsidRPr="001D411A" w:rsidRDefault="00AA62D3" w:rsidP="00255D9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 xml:space="preserve"> 2018-2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1E16F40" w14:textId="2B8E8EF2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  <w:r w:rsidR="00102E88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 xml:space="preserve"> (A</w:t>
            </w:r>
            <w:r w:rsidR="00102E88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075D818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59.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3F003E2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9D1D5E9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2081932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BBB6CEE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AVPU (99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704EB129" w14:textId="77777777" w:rsidR="00AA62D3" w:rsidRPr="001513D7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/160 (3.1)</w:t>
            </w:r>
          </w:p>
        </w:tc>
      </w:tr>
      <w:tr w:rsidR="00AA62D3" w:rsidRPr="001D411A" w14:paraId="77AD062D" w14:textId="77777777" w:rsidTr="00255D92">
        <w:trPr>
          <w:trHeight w:val="99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D46B" w14:textId="77777777" w:rsidR="00AA62D3" w:rsidRPr="001D411A" w:rsidRDefault="00AA62D3" w:rsidP="00255D9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Kwanza, Keny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DC26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45807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1BD30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3C091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4442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59B0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F9A3E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</w:tr>
      <w:tr w:rsidR="00AA62D3" w:rsidRPr="001D411A" w14:paraId="28590AFD" w14:textId="77777777" w:rsidTr="00255D92">
        <w:trPr>
          <w:trHeight w:val="99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2DB64" w14:textId="77777777" w:rsidR="00AA62D3" w:rsidRPr="001D411A" w:rsidRDefault="00AA62D3" w:rsidP="00255D9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 xml:space="preserve"> 2018-2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76CAA" w14:textId="27B16034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  <w:r w:rsidR="00102E88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 xml:space="preserve"> (A</w:t>
            </w:r>
            <w:r w:rsidR="00102E88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675C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62.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17B3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21B8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54B3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98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5475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AVPU (98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0E90B" w14:textId="77777777" w:rsidR="00AA62D3" w:rsidRPr="001513D7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/179 (2.8)</w:t>
            </w:r>
          </w:p>
        </w:tc>
      </w:tr>
      <w:tr w:rsidR="00AA62D3" w:rsidRPr="001D411A" w14:paraId="57FFD126" w14:textId="77777777" w:rsidTr="00255D92">
        <w:trPr>
          <w:trHeight w:val="99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B074407" w14:textId="77777777" w:rsidR="00AA62D3" w:rsidRPr="001D411A" w:rsidRDefault="00AA62D3" w:rsidP="00255D9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Saboti</w:t>
            </w:r>
            <w:proofErr w:type="spellEnd"/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, Keny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0C9C29E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73C0DD4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5EB3D1C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C940C65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6AC8BDB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47E327E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6863CEC2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</w:tr>
      <w:tr w:rsidR="00AA62D3" w:rsidRPr="001D411A" w14:paraId="5C9B745B" w14:textId="77777777" w:rsidTr="00255D92">
        <w:trPr>
          <w:trHeight w:val="99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C07957F" w14:textId="77777777" w:rsidR="00AA62D3" w:rsidRPr="001D411A" w:rsidRDefault="00AA62D3" w:rsidP="00255D9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 xml:space="preserve"> 2018-2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9FED1D3" w14:textId="6822478A" w:rsidR="00AA62D3" w:rsidRPr="001D411A" w:rsidRDefault="00102E88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8</w:t>
            </w:r>
            <w:r w:rsidR="00AA62D3" w:rsidRPr="001D411A">
              <w:rPr>
                <w:rFonts w:ascii="Arial" w:hAnsi="Arial" w:cs="Arial"/>
                <w:color w:val="000000"/>
                <w:sz w:val="16"/>
                <w:szCs w:val="16"/>
              </w:rPr>
              <w:t xml:space="preserve"> (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FC45754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65.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A571CE4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AFC1578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3D070BD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E81DBD4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AVPU (99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46DB0D56" w14:textId="77777777" w:rsidR="00AA62D3" w:rsidRPr="001513D7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/198 (4.0)</w:t>
            </w:r>
          </w:p>
        </w:tc>
      </w:tr>
      <w:tr w:rsidR="00AA62D3" w:rsidRPr="001D411A" w14:paraId="137718A5" w14:textId="77777777" w:rsidTr="00255D92">
        <w:trPr>
          <w:trHeight w:val="99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BB846" w14:textId="77777777" w:rsidR="00AA62D3" w:rsidRPr="001D411A" w:rsidRDefault="00AA62D3" w:rsidP="00255D9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Hamisi</w:t>
            </w:r>
            <w:proofErr w:type="spellEnd"/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, Keny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40E0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ABD59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ECF6D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88F78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4C6A2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1F1A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6F1CD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</w:tr>
      <w:tr w:rsidR="00AA62D3" w:rsidRPr="001D411A" w14:paraId="16E6086E" w14:textId="77777777" w:rsidTr="00255D92">
        <w:trPr>
          <w:trHeight w:val="99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3D3E" w14:textId="77777777" w:rsidR="00AA62D3" w:rsidRPr="001D411A" w:rsidRDefault="00AA62D3" w:rsidP="00255D9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 xml:space="preserve"> 2019-2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F626B" w14:textId="71FE179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12 (A</w:t>
            </w:r>
            <w:r w:rsidR="006A6ECC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F761E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85.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32F2C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56F65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4950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50D1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AVPU (1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511BB" w14:textId="77777777" w:rsidR="00AA62D3" w:rsidRPr="001513D7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/112 (0.9)</w:t>
            </w:r>
          </w:p>
        </w:tc>
      </w:tr>
      <w:tr w:rsidR="00AA62D3" w:rsidRPr="001D411A" w14:paraId="0B3DCDC9" w14:textId="77777777" w:rsidTr="00255D92">
        <w:trPr>
          <w:trHeight w:val="99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1DE211B" w14:textId="77777777" w:rsidR="00AA62D3" w:rsidRPr="001D411A" w:rsidRDefault="00AA62D3" w:rsidP="00255D9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Sabatia</w:t>
            </w:r>
            <w:proofErr w:type="spellEnd"/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, Keny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1A8C4AE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28DFFB6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C979AF1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F2007BD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AD59E9F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033261B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5549CCAC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</w:tr>
      <w:tr w:rsidR="00AA62D3" w:rsidRPr="001D411A" w14:paraId="46F58BD8" w14:textId="77777777" w:rsidTr="00255D92">
        <w:trPr>
          <w:trHeight w:val="99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D0C4FB1" w14:textId="77777777" w:rsidR="00AA62D3" w:rsidRPr="001D411A" w:rsidRDefault="00AA62D3" w:rsidP="00255D9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 xml:space="preserve"> 2019-2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C5A1191" w14:textId="3E8BD4E0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57 (A</w:t>
            </w:r>
            <w:r w:rsidR="006A6ECC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660C077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86.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8C47870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44D270C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EDFC056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8E2A04D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AVPU (1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492C6398" w14:textId="77777777" w:rsidR="00AA62D3" w:rsidRPr="001513D7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/157 (2.5)</w:t>
            </w:r>
          </w:p>
        </w:tc>
      </w:tr>
      <w:tr w:rsidR="00AA62D3" w:rsidRPr="001D411A" w14:paraId="18D11E4B" w14:textId="77777777" w:rsidTr="00255D92">
        <w:trPr>
          <w:trHeight w:val="99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BE33" w14:textId="77777777" w:rsidR="00AA62D3" w:rsidRPr="001D411A" w:rsidRDefault="00AA62D3" w:rsidP="00255D9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Apac</w:t>
            </w:r>
            <w:proofErr w:type="spellEnd"/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, Ugand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9779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ADAD9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5ACD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A2523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FB889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2D53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27C8D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</w:tr>
      <w:tr w:rsidR="00AA62D3" w:rsidRPr="001D411A" w14:paraId="19E318DE" w14:textId="77777777" w:rsidTr="00255D92">
        <w:trPr>
          <w:trHeight w:val="99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DA78" w14:textId="77777777" w:rsidR="00AA62D3" w:rsidRPr="001D411A" w:rsidRDefault="00AA62D3" w:rsidP="00255D9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2012-1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026A" w14:textId="1A237F59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8281 (</w:t>
            </w:r>
            <w:r w:rsidR="006A6ECC">
              <w:rPr>
                <w:rFonts w:ascii="Arial" w:hAnsi="Arial" w:cs="Arial"/>
                <w:color w:val="000000"/>
                <w:sz w:val="16"/>
                <w:szCs w:val="16"/>
              </w:rPr>
              <w:t>A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667AA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9F59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6.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51B2E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8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ABAC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92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6B7E7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U (90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A11A2" w14:textId="77777777" w:rsidR="00AA62D3" w:rsidRPr="001513D7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0/7993 (0.6)</w:t>
            </w:r>
          </w:p>
        </w:tc>
      </w:tr>
      <w:tr w:rsidR="00AA62D3" w:rsidRPr="001D411A" w14:paraId="0C4940F1" w14:textId="77777777" w:rsidTr="00255D92">
        <w:trPr>
          <w:trHeight w:val="99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DCC26" w14:textId="77777777" w:rsidR="00AA62D3" w:rsidRPr="001D411A" w:rsidRDefault="00AA62D3" w:rsidP="00255D9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2017-1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D9CEE" w14:textId="662831A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2426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 w:rsidR="006A6ECC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A291C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7D810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32.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9CD4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3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41A3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F524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U (97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02145" w14:textId="77777777" w:rsidR="00AA62D3" w:rsidRPr="001513D7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/2218 (0.6)</w:t>
            </w:r>
          </w:p>
        </w:tc>
      </w:tr>
      <w:tr w:rsidR="00AA62D3" w:rsidRPr="001D411A" w14:paraId="3F3D1FDE" w14:textId="77777777" w:rsidTr="00255D92">
        <w:trPr>
          <w:trHeight w:val="99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14D0E1A" w14:textId="77777777" w:rsidR="00AA62D3" w:rsidRPr="001D411A" w:rsidRDefault="00AA62D3" w:rsidP="00255D9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Arua</w:t>
            </w:r>
            <w:proofErr w:type="spellEnd"/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, Ugand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422F042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B67F4B6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E23B0B4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A3EA0E9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FAFFB57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D49F347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6906A6E2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</w:tr>
      <w:tr w:rsidR="00AA62D3" w:rsidRPr="001D411A" w14:paraId="209EAFD9" w14:textId="77777777" w:rsidTr="00255D92">
        <w:trPr>
          <w:trHeight w:val="99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6FC537A" w14:textId="77777777" w:rsidR="00AA62D3" w:rsidRPr="001D411A" w:rsidRDefault="00AA62D3" w:rsidP="00255D9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2017-1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91B4244" w14:textId="1A24B402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2124 (A</w:t>
            </w:r>
            <w:r w:rsidR="006A6ECC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5CA0776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28D3521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46.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E3BDEBF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47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9DD2238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99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376C091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U (1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5DC66F0A" w14:textId="77777777" w:rsidR="00AA62D3" w:rsidRPr="001513D7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3/1780 (5.8)</w:t>
            </w:r>
          </w:p>
        </w:tc>
      </w:tr>
      <w:tr w:rsidR="00AA62D3" w:rsidRPr="001D411A" w14:paraId="5BAF784D" w14:textId="77777777" w:rsidTr="00255D92">
        <w:trPr>
          <w:trHeight w:val="99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CC9D0" w14:textId="77777777" w:rsidR="00AA62D3" w:rsidRPr="001D411A" w:rsidRDefault="00AA62D3" w:rsidP="00255D9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Jinja, Ugand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E9F6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3B17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BF14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5C19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E1243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F4C63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246B5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</w:tr>
      <w:tr w:rsidR="00AA62D3" w:rsidRPr="001D411A" w14:paraId="524547E9" w14:textId="77777777" w:rsidTr="00255D92">
        <w:trPr>
          <w:trHeight w:val="99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7070C" w14:textId="77777777" w:rsidR="00AA62D3" w:rsidRPr="001D411A" w:rsidRDefault="00AA62D3" w:rsidP="00255D9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2012-1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58D6" w14:textId="126ABD3A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985 (A</w:t>
            </w:r>
            <w:r w:rsidR="006A6ECC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DECA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52.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1A514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41.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C4DD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66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0888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36BB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U (1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757EF" w14:textId="77777777" w:rsidR="00AA62D3" w:rsidRPr="001513D7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/1492 (1.9)</w:t>
            </w:r>
          </w:p>
        </w:tc>
      </w:tr>
      <w:tr w:rsidR="00AA62D3" w:rsidRPr="001D411A" w14:paraId="46DE3EF2" w14:textId="77777777" w:rsidTr="00255D92">
        <w:trPr>
          <w:trHeight w:val="99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988D" w14:textId="77777777" w:rsidR="00AA62D3" w:rsidRPr="001D411A" w:rsidRDefault="00AA62D3" w:rsidP="00255D9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2017-2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D2A12" w14:textId="017F0CC2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2741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 w:rsidR="006A6ECC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CE01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9.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D18E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27.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2294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33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7A7C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98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9E0B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U (97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FF246" w14:textId="77777777" w:rsidR="00AA62D3" w:rsidRPr="001513D7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2/2052 (2.0)</w:t>
            </w:r>
          </w:p>
        </w:tc>
      </w:tr>
      <w:tr w:rsidR="00AA62D3" w:rsidRPr="001D411A" w14:paraId="067E68A2" w14:textId="77777777" w:rsidTr="00255D92">
        <w:trPr>
          <w:trHeight w:val="99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721A9BF" w14:textId="77777777" w:rsidR="00AA62D3" w:rsidRPr="001D411A" w:rsidRDefault="00AA62D3" w:rsidP="00255D9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Kabale</w:t>
            </w:r>
            <w:proofErr w:type="spellEnd"/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, Ugand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179EA70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D23B3A9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DB04697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E90F3C9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9E53333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8E9E273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1FA13517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</w:tr>
      <w:tr w:rsidR="00AA62D3" w:rsidRPr="001D411A" w14:paraId="29AD97FB" w14:textId="77777777" w:rsidTr="00255D92">
        <w:trPr>
          <w:trHeight w:val="99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A80C7F3" w14:textId="77777777" w:rsidR="00AA62D3" w:rsidRPr="001D411A" w:rsidRDefault="00AA62D3" w:rsidP="00255D9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2012-1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983787C" w14:textId="67C1F1CF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73 (A</w:t>
            </w:r>
            <w:r w:rsidR="006A6ECC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3B22AA0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31.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51A2673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32.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741D9F3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53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45326C1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5028E1B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U (1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7E129365" w14:textId="77777777" w:rsidR="00AA62D3" w:rsidRPr="001513D7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/167 (3.6)</w:t>
            </w:r>
          </w:p>
        </w:tc>
      </w:tr>
      <w:tr w:rsidR="00AA62D3" w:rsidRPr="001D411A" w14:paraId="01D016FF" w14:textId="77777777" w:rsidTr="00255D92">
        <w:trPr>
          <w:trHeight w:val="99"/>
        </w:trPr>
        <w:tc>
          <w:tcPr>
            <w:tcW w:w="2186" w:type="dxa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3AC4FA1" w14:textId="77777777" w:rsidR="00AA62D3" w:rsidRPr="001D411A" w:rsidRDefault="00AA62D3" w:rsidP="00255D9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47785FE" w14:textId="22FA36A4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3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 w:rsidR="006A6ECC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11" w:type="dxa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85C2515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5.4</w:t>
            </w: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2077F3C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5.4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4A8C3C9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23.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96BEF8F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CD1FCF8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U (100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vAlign w:val="center"/>
          </w:tcPr>
          <w:p w14:paraId="6EE27C86" w14:textId="77777777" w:rsidR="00AA62D3" w:rsidRPr="001513D7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/13 (0)</w:t>
            </w:r>
          </w:p>
        </w:tc>
      </w:tr>
      <w:tr w:rsidR="00AA62D3" w:rsidRPr="001D411A" w14:paraId="348530F2" w14:textId="77777777" w:rsidTr="00255D92">
        <w:trPr>
          <w:trHeight w:val="99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EE0EC" w14:textId="77777777" w:rsidR="00AA62D3" w:rsidRPr="001D411A" w:rsidRDefault="00AA62D3" w:rsidP="00255D9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Kambuga</w:t>
            </w:r>
            <w:proofErr w:type="spellEnd"/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, Ugand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7EA1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9624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9D100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BDDA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074B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C3CD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77D79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</w:tr>
      <w:tr w:rsidR="00AA62D3" w:rsidRPr="001D411A" w14:paraId="4399F68B" w14:textId="77777777" w:rsidTr="00255D92">
        <w:trPr>
          <w:trHeight w:val="255"/>
        </w:trPr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39146" w14:textId="77777777" w:rsidR="00AA62D3" w:rsidRPr="001D411A" w:rsidRDefault="00AA62D3" w:rsidP="00255D9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2012-15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91C36" w14:textId="4D4FE551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009 (A</w:t>
            </w:r>
            <w:r w:rsidR="006A6ECC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C0388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04FED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67.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6F091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69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7D0BB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F6415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U (9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0F64C7" w14:textId="77777777" w:rsidR="00AA62D3" w:rsidRPr="001513D7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/989 (0.9)</w:t>
            </w:r>
          </w:p>
        </w:tc>
      </w:tr>
    </w:tbl>
    <w:p w14:paraId="0493FA95" w14:textId="77777777" w:rsidR="00AA62D3" w:rsidRDefault="00AA62D3" w:rsidP="00AA62D3">
      <w:r>
        <w:br w:type="page"/>
      </w:r>
    </w:p>
    <w:p w14:paraId="3C00CF91" w14:textId="3C903EDE" w:rsidR="00AA62D3" w:rsidRPr="004C701F" w:rsidRDefault="00413C5B" w:rsidP="00AA62D3">
      <w:r w:rsidRPr="00413C5B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>Table S2</w:t>
      </w:r>
      <w:r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 xml:space="preserve"> </w:t>
      </w:r>
      <w:r w:rsidR="00AA62D3" w:rsidRPr="004C701F">
        <w:rPr>
          <w:rFonts w:ascii="Arial" w:hAnsi="Arial" w:cs="Arial"/>
          <w:b/>
          <w:bCs/>
          <w:color w:val="000000" w:themeColor="text1"/>
          <w:sz w:val="22"/>
          <w:szCs w:val="22"/>
        </w:rPr>
        <w:t>continued</w:t>
      </w:r>
      <w:r w:rsidR="00AA62D3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</w:p>
    <w:tbl>
      <w:tblPr>
        <w:tblW w:w="11273" w:type="dxa"/>
        <w:tblLook w:val="04A0" w:firstRow="1" w:lastRow="0" w:firstColumn="1" w:lastColumn="0" w:noHBand="0" w:noVBand="1"/>
      </w:tblPr>
      <w:tblGrid>
        <w:gridCol w:w="2186"/>
        <w:gridCol w:w="1456"/>
        <w:gridCol w:w="1311"/>
        <w:gridCol w:w="1456"/>
        <w:gridCol w:w="1038"/>
        <w:gridCol w:w="1276"/>
        <w:gridCol w:w="1275"/>
        <w:gridCol w:w="1275"/>
      </w:tblGrid>
      <w:tr w:rsidR="00AA62D3" w:rsidRPr="001D411A" w14:paraId="43B21596" w14:textId="77777777" w:rsidTr="00255D92">
        <w:trPr>
          <w:trHeight w:val="99"/>
        </w:trPr>
        <w:tc>
          <w:tcPr>
            <w:tcW w:w="2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627B250" w14:textId="77777777" w:rsidR="00AA62D3" w:rsidRPr="001D411A" w:rsidRDefault="00AA62D3" w:rsidP="00255D9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Site, dates 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BF0693A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o. malaria admissions (missing age) definition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1019876" w14:textId="77777777" w:rsidR="00AA62D3" w:rsidRDefault="00AA62D3" w:rsidP="00255D9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Hb </w:t>
            </w:r>
          </w:p>
          <w:p w14:paraId="054297CD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  <w:r w:rsidRPr="001D411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coverage %)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6C63809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  <w:r w:rsidRPr="001D411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eported transfusion ordered (coverage %)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D60A3AF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  <w:r w:rsidRPr="001D411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MA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†</w:t>
            </w:r>
            <w:r w:rsidRPr="001D411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(coverage 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F74586C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  <w:r w:rsidRPr="001D411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eported deep breathing (coverage %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D711E00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  <w:r w:rsidRPr="001D411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BCS/APVU/U (coverage </w:t>
            </w:r>
            <w:proofErr w:type="gramStart"/>
            <w:r w:rsidRPr="001D411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%)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¶</w:t>
            </w:r>
            <w:proofErr w:type="gram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79895A7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ortality; n/N (%)</w:t>
            </w:r>
          </w:p>
        </w:tc>
      </w:tr>
      <w:tr w:rsidR="00AA62D3" w:rsidRPr="001D411A" w14:paraId="1B1E50A4" w14:textId="77777777" w:rsidTr="00255D92">
        <w:trPr>
          <w:trHeight w:val="99"/>
        </w:trPr>
        <w:tc>
          <w:tcPr>
            <w:tcW w:w="2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073E" w14:textId="77777777" w:rsidR="00AA62D3" w:rsidRPr="001D411A" w:rsidRDefault="00AA62D3" w:rsidP="00255D9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Mubende</w:t>
            </w:r>
            <w:proofErr w:type="spellEnd"/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, Uganda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90A5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C97C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4EB9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DD49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F756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7275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B5F8FF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</w:tr>
      <w:tr w:rsidR="00AA62D3" w:rsidRPr="001D411A" w14:paraId="39590D2C" w14:textId="77777777" w:rsidTr="00255D92">
        <w:trPr>
          <w:trHeight w:val="99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5CBF" w14:textId="77777777" w:rsidR="00AA62D3" w:rsidRPr="001D411A" w:rsidRDefault="00AA62D3" w:rsidP="00255D9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2012-1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FBED" w14:textId="732E8E4D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5419 (A</w:t>
            </w:r>
            <w:r w:rsidR="006A6ECC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FACB5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24.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16E07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28.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6C6F5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43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B5243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A317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U (99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07F86" w14:textId="77777777" w:rsidR="00AA62D3" w:rsidRPr="00701E1F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6/4890 (2.6)</w:t>
            </w:r>
          </w:p>
        </w:tc>
      </w:tr>
      <w:tr w:rsidR="00AA62D3" w:rsidRPr="001D411A" w14:paraId="794E5E69" w14:textId="77777777" w:rsidTr="00255D92">
        <w:trPr>
          <w:trHeight w:val="99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347E" w14:textId="77777777" w:rsidR="00AA62D3" w:rsidRPr="001D411A" w:rsidRDefault="00AA62D3" w:rsidP="00255D9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2017-2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81A4" w14:textId="666CF962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2736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 w:rsidR="006A6ECC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4F6F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753E1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37.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B0A3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38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2525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95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E4AC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U (93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440FF" w14:textId="77777777" w:rsidR="00AA62D3" w:rsidRPr="00701E1F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/2453 (1.2)</w:t>
            </w:r>
          </w:p>
        </w:tc>
      </w:tr>
      <w:tr w:rsidR="00AA62D3" w:rsidRPr="001D411A" w14:paraId="70AA703E" w14:textId="77777777" w:rsidTr="00255D92">
        <w:trPr>
          <w:trHeight w:val="99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E88D1F0" w14:textId="77777777" w:rsidR="00AA62D3" w:rsidRPr="001D411A" w:rsidRDefault="00AA62D3" w:rsidP="00255D9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Tororo, Ugand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1EABE53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59463B2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8C19315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5346A49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6DE74AB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F2EB197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4D5FD63B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</w:tr>
      <w:tr w:rsidR="00AA62D3" w:rsidRPr="001D411A" w14:paraId="4169B2DA" w14:textId="77777777" w:rsidTr="00255D92">
        <w:trPr>
          <w:trHeight w:val="99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5A1006B" w14:textId="77777777" w:rsidR="00AA62D3" w:rsidRPr="001D411A" w:rsidRDefault="00AA62D3" w:rsidP="00255D9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2012-1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C99F97E" w14:textId="6E895130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6954 (A</w:t>
            </w:r>
            <w:r w:rsidR="006A6ECC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A050A79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6.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E6FAA8A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30.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CEE16CB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37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4ED5F76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96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173F322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U (96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78431AD7" w14:textId="77777777" w:rsidR="00AA62D3" w:rsidRPr="00701E1F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3/6175 (0.7)</w:t>
            </w:r>
          </w:p>
        </w:tc>
      </w:tr>
      <w:tr w:rsidR="00AA62D3" w:rsidRPr="001D411A" w14:paraId="581E9C26" w14:textId="77777777" w:rsidTr="00255D92">
        <w:trPr>
          <w:trHeight w:val="99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EFF1BB5" w14:textId="77777777" w:rsidR="00AA62D3" w:rsidRPr="001D411A" w:rsidRDefault="00AA62D3" w:rsidP="00255D9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BD69F4E" w14:textId="46BD8F3F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992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 w:rsidR="006A6ECC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3AA6827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B6A5A89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6.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A2026B8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21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E7A185D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95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D05987B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U (94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2AB7615B" w14:textId="77777777" w:rsidR="00AA62D3" w:rsidRPr="00701E1F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/906 (1.1)</w:t>
            </w:r>
          </w:p>
        </w:tc>
      </w:tr>
      <w:tr w:rsidR="00AA62D3" w:rsidRPr="001D411A" w14:paraId="60D413C3" w14:textId="77777777" w:rsidTr="00255D92">
        <w:trPr>
          <w:trHeight w:val="99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9595192" w14:textId="77777777" w:rsidR="00AA62D3" w:rsidRPr="001D411A" w:rsidRDefault="00AA62D3" w:rsidP="00255D9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2016-1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29B19DD" w14:textId="4EBEC345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2912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 w:rsidR="006A6ECC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33C2C97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6879FFA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40.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C113539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4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B33D221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92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E1110BB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U (90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7FBBC07A" w14:textId="77777777" w:rsidR="00AA62D3" w:rsidRPr="00701E1F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/2491 (0.8)</w:t>
            </w:r>
          </w:p>
        </w:tc>
      </w:tr>
      <w:tr w:rsidR="00AA62D3" w:rsidRPr="001D411A" w14:paraId="44CE4FF5" w14:textId="77777777" w:rsidTr="00255D92">
        <w:trPr>
          <w:trHeight w:val="99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6FB07" w14:textId="77777777" w:rsidR="00AA62D3" w:rsidRPr="001D411A" w:rsidRDefault="00AA62D3" w:rsidP="00255D9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Bagamoyo, Tanzani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178D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7E87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AFB9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D2C43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014B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9D4B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D3A9D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</w:tr>
      <w:tr w:rsidR="00AA62D3" w:rsidRPr="001D411A" w14:paraId="107395E8" w14:textId="77777777" w:rsidTr="00255D92">
        <w:trPr>
          <w:trHeight w:val="99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E4951" w14:textId="77777777" w:rsidR="00AA62D3" w:rsidRPr="001D411A" w:rsidRDefault="00AA62D3" w:rsidP="00255D9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2006-1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74B5" w14:textId="6689CE0D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 w:rsidR="006A6ECC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 xml:space="preserve"> (A</w:t>
            </w:r>
            <w:r w:rsidR="006A6ECC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F3C9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2A0E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323A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BE6D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2FE5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BCS (1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624EE" w14:textId="77777777" w:rsidR="00AA62D3" w:rsidRPr="00701E1F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/923 (3.4)</w:t>
            </w:r>
          </w:p>
        </w:tc>
      </w:tr>
      <w:tr w:rsidR="00AA62D3" w:rsidRPr="001D411A" w14:paraId="494AA746" w14:textId="77777777" w:rsidTr="00255D92">
        <w:trPr>
          <w:trHeight w:val="99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D4A97C9" w14:textId="77777777" w:rsidR="00AA62D3" w:rsidRPr="001D411A" w:rsidRDefault="00AA62D3" w:rsidP="00255D9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Handeni</w:t>
            </w:r>
            <w:proofErr w:type="spellEnd"/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, Tanzania**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1ADBDD4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158569E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4FFB4C1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0C6234A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C4472D2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8F5D12E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0966D6CA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</w:tr>
      <w:tr w:rsidR="00AA62D3" w:rsidRPr="001D411A" w14:paraId="34AAF295" w14:textId="77777777" w:rsidTr="00255D92">
        <w:trPr>
          <w:trHeight w:val="99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000027E" w14:textId="77777777" w:rsidR="00AA62D3" w:rsidRPr="001D411A" w:rsidRDefault="00AA62D3" w:rsidP="00255D9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2006-0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B6C825A" w14:textId="6DAE4DF3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 xml:space="preserve">240 </w:t>
            </w:r>
            <w:r w:rsidR="006A6ECC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  <w:r w:rsidR="006A6ECC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CD183B8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CB71F8F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8427236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8246379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708FB57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BCS (98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7E9EFF09" w14:textId="77777777" w:rsidR="00AA62D3" w:rsidRPr="00701E1F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/240 (7.5)</w:t>
            </w:r>
          </w:p>
        </w:tc>
      </w:tr>
      <w:tr w:rsidR="00AA62D3" w:rsidRPr="001D411A" w14:paraId="2B7DEACE" w14:textId="77777777" w:rsidTr="00255D92">
        <w:trPr>
          <w:trHeight w:val="99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910C7" w14:textId="77777777" w:rsidR="00AA62D3" w:rsidRPr="001D411A" w:rsidRDefault="00AA62D3" w:rsidP="00255D9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Mkinga</w:t>
            </w:r>
            <w:proofErr w:type="spellEnd"/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, Tanzania**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5632E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C116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5FFB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E4BE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2E95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D0A3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3D421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</w:tr>
      <w:tr w:rsidR="00AA62D3" w:rsidRPr="001D411A" w14:paraId="010FF3EC" w14:textId="77777777" w:rsidTr="00255D92">
        <w:trPr>
          <w:trHeight w:val="99"/>
        </w:trPr>
        <w:tc>
          <w:tcPr>
            <w:tcW w:w="21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9B35" w14:textId="77777777" w:rsidR="00AA62D3" w:rsidRPr="001D411A" w:rsidRDefault="00AA62D3" w:rsidP="00255D9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2006-07</w:t>
            </w: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06D7" w14:textId="1FC78B6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91 (B</w:t>
            </w:r>
            <w:r w:rsidR="006A6ECC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1DA1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73D1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F9F5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10E75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4926B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BCS (100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69F1ECA2" w14:textId="77777777" w:rsidR="00AA62D3" w:rsidRPr="00701E1F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/91 (5.5)</w:t>
            </w:r>
          </w:p>
        </w:tc>
      </w:tr>
      <w:tr w:rsidR="00AA62D3" w:rsidRPr="001D411A" w14:paraId="135FA10E" w14:textId="77777777" w:rsidTr="00255D92">
        <w:trPr>
          <w:trHeight w:val="99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C0D5BE1" w14:textId="77777777" w:rsidR="00AA62D3" w:rsidRPr="001D411A" w:rsidRDefault="00AA62D3" w:rsidP="00255D9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Muheza</w:t>
            </w:r>
            <w:proofErr w:type="spellEnd"/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, Tanzania**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78ABAF5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032FD60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F2F4ACD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4558F4A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166C440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E83B832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5E3E340C" w14:textId="77777777" w:rsidR="00AA62D3" w:rsidRPr="001D411A" w:rsidRDefault="00AA62D3" w:rsidP="00255D92">
            <w:pPr>
              <w:jc w:val="center"/>
              <w:rPr>
                <w:sz w:val="20"/>
                <w:szCs w:val="20"/>
              </w:rPr>
            </w:pPr>
          </w:p>
        </w:tc>
      </w:tr>
      <w:tr w:rsidR="00AA62D3" w:rsidRPr="001D411A" w14:paraId="0B6F04C9" w14:textId="77777777" w:rsidTr="00255D92">
        <w:trPr>
          <w:trHeight w:val="355"/>
        </w:trPr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6B250C1" w14:textId="77777777" w:rsidR="00AA62D3" w:rsidRPr="001D411A" w:rsidRDefault="00AA62D3" w:rsidP="00255D9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2006-07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1D0DE92" w14:textId="3A28522A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463 (B</w:t>
            </w:r>
            <w:r w:rsidR="006A6ECC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4F75471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F6F3EE0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9CC10B0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4A8E669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E9C2602" w14:textId="77777777" w:rsidR="00AA62D3" w:rsidRPr="001D411A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11A">
              <w:rPr>
                <w:rFonts w:ascii="Arial" w:hAnsi="Arial" w:cs="Arial"/>
                <w:color w:val="000000"/>
                <w:sz w:val="16"/>
                <w:szCs w:val="16"/>
              </w:rPr>
              <w:t>BCS (99.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vAlign w:val="center"/>
          </w:tcPr>
          <w:p w14:paraId="676AE8BA" w14:textId="77777777" w:rsidR="00AA62D3" w:rsidRPr="00701E1F" w:rsidRDefault="00AA62D3" w:rsidP="0025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/1463 (1.7)</w:t>
            </w:r>
          </w:p>
        </w:tc>
      </w:tr>
    </w:tbl>
    <w:p w14:paraId="3D1744FF" w14:textId="77777777" w:rsidR="00AA62D3" w:rsidRDefault="00AA62D3" w:rsidP="00AA62D3"/>
    <w:p w14:paraId="40BECA65" w14:textId="77777777" w:rsidR="00AA62D3" w:rsidRPr="007B2BF1" w:rsidRDefault="00AA62D3" w:rsidP="00AA62D3">
      <w:pPr>
        <w:rPr>
          <w:rFonts w:ascii="Arial" w:hAnsi="Arial" w:cs="Arial"/>
          <w:sz w:val="18"/>
          <w:szCs w:val="18"/>
        </w:rPr>
      </w:pPr>
      <w:r w:rsidRPr="007B2BF1">
        <w:rPr>
          <w:rFonts w:ascii="Arial" w:hAnsi="Arial" w:cs="Arial"/>
          <w:sz w:val="18"/>
          <w:szCs w:val="18"/>
        </w:rPr>
        <w:t>** In 3 time-site periods in Tanzania, data was available for children up to 13 years and not 14 years like the rest of the time-site periods</w:t>
      </w:r>
    </w:p>
    <w:p w14:paraId="726763C6" w14:textId="77777777" w:rsidR="00AA62D3" w:rsidRPr="007B2BF1" w:rsidRDefault="00AA62D3" w:rsidP="00AA62D3">
      <w:pPr>
        <w:pStyle w:val="ListParagraph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7B2BF1">
        <w:rPr>
          <w:rFonts w:ascii="Arial" w:hAnsi="Arial" w:cs="Arial"/>
          <w:sz w:val="18"/>
          <w:szCs w:val="18"/>
        </w:rPr>
        <w:t xml:space="preserve">Malaria was defined as a primary discharge diagnosis with a confirmed positive slide/RDT but excluding major underlying conditions which included HIV, TB, Sickle Cell Disease, malignancies, epilepsy, </w:t>
      </w:r>
      <w:proofErr w:type="gramStart"/>
      <w:r w:rsidRPr="007B2BF1">
        <w:rPr>
          <w:rFonts w:ascii="Arial" w:hAnsi="Arial" w:cs="Arial"/>
          <w:sz w:val="18"/>
          <w:szCs w:val="18"/>
        </w:rPr>
        <w:t>measles</w:t>
      </w:r>
      <w:proofErr w:type="gramEnd"/>
      <w:r w:rsidRPr="007B2BF1">
        <w:rPr>
          <w:rFonts w:ascii="Arial" w:hAnsi="Arial" w:cs="Arial"/>
          <w:sz w:val="18"/>
          <w:szCs w:val="18"/>
        </w:rPr>
        <w:t xml:space="preserve"> or poisoning</w:t>
      </w:r>
    </w:p>
    <w:p w14:paraId="036B9008" w14:textId="77777777" w:rsidR="00AA62D3" w:rsidRPr="007B2BF1" w:rsidRDefault="00AA62D3" w:rsidP="00AA62D3">
      <w:pPr>
        <w:pStyle w:val="ListParagraph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7B2BF1">
        <w:rPr>
          <w:rFonts w:ascii="Arial" w:hAnsi="Arial" w:cs="Arial"/>
          <w:sz w:val="18"/>
          <w:szCs w:val="18"/>
        </w:rPr>
        <w:t>Malaria was defined as a primary discharge diagnosis with a confirmed positive slide/RDT but with no clear exclusion of major underlying conditions</w:t>
      </w:r>
    </w:p>
    <w:p w14:paraId="50812200" w14:textId="77777777" w:rsidR="00AA62D3" w:rsidRPr="007B2BF1" w:rsidRDefault="00AA62D3" w:rsidP="00AA62D3">
      <w:pPr>
        <w:rPr>
          <w:rFonts w:ascii="Arial" w:hAnsi="Arial" w:cs="Arial"/>
          <w:sz w:val="18"/>
          <w:szCs w:val="18"/>
        </w:rPr>
      </w:pPr>
      <w:r w:rsidRPr="007B2BF1">
        <w:rPr>
          <w:rFonts w:ascii="Arial" w:hAnsi="Arial" w:cs="Arial"/>
          <w:sz w:val="18"/>
          <w:szCs w:val="18"/>
        </w:rPr>
        <w:t>¶Cerebral malaria was defined as Blantyre Coma Score (BCS) of less than 3, if unconsciousness was observed or a score U in the AVPU (Alert, Voice, Pain, Unresponsive) scale</w:t>
      </w:r>
    </w:p>
    <w:p w14:paraId="474E1BB5" w14:textId="1E3BDA96" w:rsidR="00320579" w:rsidRDefault="00AA62D3" w:rsidP="00AA62D3">
      <w:pPr>
        <w:rPr>
          <w:rFonts w:ascii="Arial" w:hAnsi="Arial" w:cs="Arial"/>
          <w:color w:val="000000"/>
          <w:sz w:val="18"/>
          <w:szCs w:val="18"/>
        </w:rPr>
      </w:pPr>
      <w:r w:rsidRPr="007B2BF1">
        <w:rPr>
          <w:rFonts w:ascii="Arial" w:hAnsi="Arial" w:cs="Arial"/>
          <w:color w:val="000000"/>
          <w:sz w:val="18"/>
          <w:szCs w:val="18"/>
        </w:rPr>
        <w:t>† Severe malaria anaemia (SMA) was defined as haemoglobin (Hb) &lt; 5g/dl or using reported transfusion ordered where Hb was missing</w:t>
      </w:r>
    </w:p>
    <w:p w14:paraId="793D7EAF" w14:textId="77777777" w:rsidR="008F2AA4" w:rsidRDefault="008F2AA4" w:rsidP="00AA62D3">
      <w:pPr>
        <w:rPr>
          <w:rFonts w:ascii="Arial" w:hAnsi="Arial" w:cs="Arial"/>
          <w:color w:val="000000"/>
          <w:sz w:val="18"/>
          <w:szCs w:val="18"/>
        </w:rPr>
      </w:pPr>
    </w:p>
    <w:p w14:paraId="2645A931" w14:textId="77777777" w:rsidR="00320579" w:rsidRDefault="00320579" w:rsidP="00EC03BC">
      <w:pPr>
        <w:spacing w:line="360" w:lineRule="auto"/>
      </w:pPr>
    </w:p>
    <w:sectPr w:rsidR="00320579" w:rsidSect="008F2AA4">
      <w:footerReference w:type="even" r:id="rId10"/>
      <w:footerReference w:type="default" r:id="rId11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A462F8" w14:textId="77777777" w:rsidR="00C440F0" w:rsidRDefault="00C440F0">
      <w:r>
        <w:separator/>
      </w:r>
    </w:p>
  </w:endnote>
  <w:endnote w:type="continuationSeparator" w:id="0">
    <w:p w14:paraId="123F704D" w14:textId="77777777" w:rsidR="00C440F0" w:rsidRDefault="00C440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828943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1168A8F" w14:textId="77777777" w:rsidR="00EB639B" w:rsidRDefault="00ED2B9D" w:rsidP="00B05A0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8CE8D3B" w14:textId="77777777" w:rsidR="00EB639B" w:rsidRDefault="00C440F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7546747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3CF64C2" w14:textId="77777777" w:rsidR="00EB639B" w:rsidRDefault="00ED2B9D" w:rsidP="00B05A0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6594C73" w14:textId="77777777" w:rsidR="00EB639B" w:rsidRDefault="00C440F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812644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FC38E9E" w14:textId="77777777" w:rsidR="002B7B4E" w:rsidRDefault="00ED2B9D" w:rsidP="00B05A0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C4352D1" w14:textId="77777777" w:rsidR="002B7B4E" w:rsidRDefault="00C440F0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9560190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34F0A56" w14:textId="77777777" w:rsidR="002B7B4E" w:rsidRDefault="00ED2B9D" w:rsidP="00B05A0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A4C4A8E" w14:textId="77777777" w:rsidR="002B7B4E" w:rsidRDefault="00C440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5CF6AF" w14:textId="77777777" w:rsidR="00C440F0" w:rsidRDefault="00C440F0">
      <w:r>
        <w:separator/>
      </w:r>
    </w:p>
  </w:footnote>
  <w:footnote w:type="continuationSeparator" w:id="0">
    <w:p w14:paraId="456EFE39" w14:textId="77777777" w:rsidR="00C440F0" w:rsidRDefault="00C440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740B34"/>
    <w:multiLevelType w:val="hybridMultilevel"/>
    <w:tmpl w:val="BD90F4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053DA1"/>
    <w:multiLevelType w:val="hybridMultilevel"/>
    <w:tmpl w:val="4796C36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2D3"/>
    <w:rsid w:val="000F4B78"/>
    <w:rsid w:val="001005B5"/>
    <w:rsid w:val="00102E88"/>
    <w:rsid w:val="001304C4"/>
    <w:rsid w:val="00172EB8"/>
    <w:rsid w:val="001F3180"/>
    <w:rsid w:val="002126CB"/>
    <w:rsid w:val="002326B4"/>
    <w:rsid w:val="00257B97"/>
    <w:rsid w:val="00283637"/>
    <w:rsid w:val="002B7926"/>
    <w:rsid w:val="0031526A"/>
    <w:rsid w:val="00320579"/>
    <w:rsid w:val="00344DD5"/>
    <w:rsid w:val="00364E4E"/>
    <w:rsid w:val="003B6122"/>
    <w:rsid w:val="003C3B49"/>
    <w:rsid w:val="00413C5B"/>
    <w:rsid w:val="004402CB"/>
    <w:rsid w:val="004578C1"/>
    <w:rsid w:val="004B32A3"/>
    <w:rsid w:val="005A0185"/>
    <w:rsid w:val="005E3124"/>
    <w:rsid w:val="005F4C63"/>
    <w:rsid w:val="00666A50"/>
    <w:rsid w:val="00666D5E"/>
    <w:rsid w:val="00694277"/>
    <w:rsid w:val="006A6ECC"/>
    <w:rsid w:val="00726FB0"/>
    <w:rsid w:val="007851C3"/>
    <w:rsid w:val="0079335D"/>
    <w:rsid w:val="008335A0"/>
    <w:rsid w:val="0086390F"/>
    <w:rsid w:val="008F2AA4"/>
    <w:rsid w:val="0091016D"/>
    <w:rsid w:val="00920675"/>
    <w:rsid w:val="00924238"/>
    <w:rsid w:val="0095126D"/>
    <w:rsid w:val="00956A51"/>
    <w:rsid w:val="00960647"/>
    <w:rsid w:val="009F1A38"/>
    <w:rsid w:val="00A61BA4"/>
    <w:rsid w:val="00A87232"/>
    <w:rsid w:val="00AA62D3"/>
    <w:rsid w:val="00AF7FDF"/>
    <w:rsid w:val="00B17B9C"/>
    <w:rsid w:val="00C073B9"/>
    <w:rsid w:val="00C10D41"/>
    <w:rsid w:val="00C440F0"/>
    <w:rsid w:val="00C702C2"/>
    <w:rsid w:val="00CA4F99"/>
    <w:rsid w:val="00CE3CAF"/>
    <w:rsid w:val="00D45059"/>
    <w:rsid w:val="00DE3ED5"/>
    <w:rsid w:val="00E03D78"/>
    <w:rsid w:val="00E05BA7"/>
    <w:rsid w:val="00E71292"/>
    <w:rsid w:val="00EC03BC"/>
    <w:rsid w:val="00EC2B8E"/>
    <w:rsid w:val="00EC7C38"/>
    <w:rsid w:val="00ED2B9D"/>
    <w:rsid w:val="00F22B57"/>
    <w:rsid w:val="00F30815"/>
    <w:rsid w:val="00FA67CE"/>
    <w:rsid w:val="00FF2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59F163"/>
  <w15:chartTrackingRefBased/>
  <w15:docId w15:val="{0B525BE6-4F0D-BE4D-882D-70CF28DF2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K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62D3"/>
    <w:rPr>
      <w:rFonts w:ascii="Times New Roman" w:eastAsia="Times New Roman" w:hAnsi="Times New Roman" w:cs="Times New Roman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62D3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A62D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AA62D3"/>
    <w:pPr>
      <w:spacing w:after="200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AA62D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A62D3"/>
    <w:rPr>
      <w:color w:val="0563C1"/>
      <w:u w:val="single"/>
    </w:rPr>
  </w:style>
  <w:style w:type="paragraph" w:styleId="Footer">
    <w:name w:val="footer"/>
    <w:basedOn w:val="Normal"/>
    <w:link w:val="FooterChar"/>
    <w:uiPriority w:val="99"/>
    <w:unhideWhenUsed/>
    <w:rsid w:val="00AA62D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62D3"/>
    <w:rPr>
      <w:rFonts w:ascii="Times New Roman" w:eastAsia="Times New Roman" w:hAnsi="Times New Roman" w:cs="Times New Roman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AA62D3"/>
  </w:style>
  <w:style w:type="character" w:customStyle="1" w:styleId="apple-converted-space">
    <w:name w:val="apple-converted-space"/>
    <w:basedOn w:val="DefaultParagraphFont"/>
    <w:rsid w:val="00AA62D3"/>
  </w:style>
  <w:style w:type="paragraph" w:styleId="CommentText">
    <w:name w:val="annotation text"/>
    <w:basedOn w:val="Normal"/>
    <w:link w:val="CommentTextChar"/>
    <w:uiPriority w:val="99"/>
    <w:unhideWhenUsed/>
    <w:rsid w:val="00AA62D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62D3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62D3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62D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62D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62D3"/>
    <w:rPr>
      <w:rFonts w:ascii="Segoe UI" w:eastAsia="Times New Roman" w:hAnsi="Segoe UI" w:cs="Segoe UI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4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3AA2BB0-2430-764A-AE62-E890C88CE0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6</Pages>
  <Words>1544</Words>
  <Characters>8801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Kamau</dc:creator>
  <cp:keywords/>
  <dc:description/>
  <cp:lastModifiedBy>Alice Kamau</cp:lastModifiedBy>
  <cp:revision>52</cp:revision>
  <dcterms:created xsi:type="dcterms:W3CDTF">2021-11-30T06:19:00Z</dcterms:created>
  <dcterms:modified xsi:type="dcterms:W3CDTF">2021-12-02T07:47:00Z</dcterms:modified>
</cp:coreProperties>
</file>